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FEC31" w14:textId="76DB9C91" w:rsidR="00FF78F7" w:rsidRPr="00E6759C" w:rsidRDefault="00FF78F7" w:rsidP="00E6759C">
      <w:pPr>
        <w:rPr>
          <w:sz w:val="22"/>
          <w:szCs w:val="22"/>
          <w:lang w:val="en-US"/>
        </w:rPr>
      </w:pPr>
      <w:r w:rsidRPr="00E6759C">
        <w:rPr>
          <w:lang w:val="en-US"/>
        </w:rPr>
        <w:t xml:space="preserve">Supplementary </w:t>
      </w:r>
      <w:r w:rsidRPr="00E6759C">
        <w:rPr>
          <w:rFonts w:ascii="Arial" w:hAnsi="Arial" w:cs="Arial"/>
          <w:b/>
          <w:sz w:val="22"/>
          <w:szCs w:val="22"/>
          <w:lang w:val="en-US"/>
        </w:rPr>
        <w:t xml:space="preserve">Table 1. </w:t>
      </w:r>
      <w:r w:rsidRPr="00E6759C">
        <w:rPr>
          <w:i/>
          <w:sz w:val="22"/>
          <w:szCs w:val="22"/>
          <w:lang w:val="en-US"/>
        </w:rPr>
        <w:t>Results of ANCOVA parameters with and without bootstrapping.</w:t>
      </w:r>
      <w:r w:rsidRPr="00E6759C">
        <w:rPr>
          <w:sz w:val="22"/>
          <w:szCs w:val="22"/>
          <w:lang w:val="en-US"/>
        </w:rPr>
        <w:t xml:space="preserve"> </w:t>
      </w:r>
    </w:p>
    <w:p w14:paraId="53D51294" w14:textId="77777777" w:rsidR="00FF78F7" w:rsidRPr="00E6759C" w:rsidRDefault="00FF78F7" w:rsidP="00E6759C">
      <w:pPr>
        <w:rPr>
          <w:sz w:val="22"/>
          <w:szCs w:val="22"/>
          <w:lang w:val="en-US"/>
        </w:rPr>
      </w:pPr>
    </w:p>
    <w:tbl>
      <w:tblPr>
        <w:tblStyle w:val="TableGrid"/>
        <w:tblW w:w="309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58"/>
        <w:gridCol w:w="73"/>
        <w:gridCol w:w="416"/>
        <w:gridCol w:w="62"/>
        <w:gridCol w:w="630"/>
        <w:gridCol w:w="101"/>
        <w:gridCol w:w="471"/>
        <w:gridCol w:w="62"/>
        <w:gridCol w:w="336"/>
        <w:gridCol w:w="147"/>
        <w:gridCol w:w="336"/>
        <w:gridCol w:w="62"/>
        <w:gridCol w:w="496"/>
        <w:gridCol w:w="62"/>
        <w:gridCol w:w="551"/>
        <w:gridCol w:w="101"/>
        <w:gridCol w:w="552"/>
        <w:gridCol w:w="62"/>
        <w:gridCol w:w="257"/>
        <w:gridCol w:w="147"/>
        <w:gridCol w:w="336"/>
        <w:gridCol w:w="62"/>
        <w:gridCol w:w="496"/>
        <w:gridCol w:w="62"/>
        <w:gridCol w:w="551"/>
        <w:gridCol w:w="101"/>
        <w:gridCol w:w="552"/>
        <w:gridCol w:w="62"/>
        <w:gridCol w:w="257"/>
        <w:gridCol w:w="147"/>
        <w:gridCol w:w="343"/>
      </w:tblGrid>
      <w:tr w:rsidR="00C454EF" w:rsidRPr="00E6759C" w14:paraId="7CC3E35D" w14:textId="77777777" w:rsidTr="00E6759C">
        <w:trPr>
          <w:trHeight w:val="20"/>
        </w:trPr>
        <w:tc>
          <w:tcPr>
            <w:tcW w:w="542" w:type="pct"/>
            <w:tcBorders>
              <w:bottom w:val="nil"/>
            </w:tcBorders>
            <w:shd w:val="clear" w:color="auto" w:fill="auto"/>
          </w:tcPr>
          <w:p w14:paraId="39BFA27D" w14:textId="77777777" w:rsidR="00C454EF" w:rsidRPr="00E6759C" w:rsidRDefault="00C454EF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41" w:type="pct"/>
            <w:tcBorders>
              <w:bottom w:val="nil"/>
            </w:tcBorders>
            <w:shd w:val="clear" w:color="auto" w:fill="auto"/>
          </w:tcPr>
          <w:p w14:paraId="07C97028" w14:textId="77777777" w:rsidR="00C454EF" w:rsidRPr="00E6759C" w:rsidRDefault="00C454EF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1447" w:type="pct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55E0515F" w14:textId="77777777" w:rsidR="00C454EF" w:rsidRPr="00E6759C" w:rsidRDefault="00C454EF" w:rsidP="00E6759C">
            <w:pPr>
              <w:jc w:val="center"/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CA1</w:t>
            </w:r>
          </w:p>
        </w:tc>
        <w:tc>
          <w:tcPr>
            <w:tcW w:w="35" w:type="pct"/>
            <w:tcBorders>
              <w:bottom w:val="nil"/>
            </w:tcBorders>
            <w:shd w:val="clear" w:color="auto" w:fill="auto"/>
          </w:tcPr>
          <w:p w14:paraId="199E951D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448" w:type="pct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73CB26B7" w14:textId="77777777" w:rsidR="00C454EF" w:rsidRPr="00E6759C" w:rsidRDefault="00C454EF" w:rsidP="00E6759C">
            <w:pPr>
              <w:jc w:val="center"/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CA2/3</w:t>
            </w:r>
          </w:p>
        </w:tc>
        <w:tc>
          <w:tcPr>
            <w:tcW w:w="35" w:type="pct"/>
            <w:tcBorders>
              <w:bottom w:val="nil"/>
            </w:tcBorders>
            <w:shd w:val="clear" w:color="auto" w:fill="auto"/>
          </w:tcPr>
          <w:p w14:paraId="539928A0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452" w:type="pct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35B85C90" w14:textId="77777777" w:rsidR="00C454EF" w:rsidRPr="00E6759C" w:rsidRDefault="00C454EF" w:rsidP="00E6759C">
            <w:pPr>
              <w:jc w:val="center"/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DG</w:t>
            </w:r>
          </w:p>
        </w:tc>
      </w:tr>
      <w:tr w:rsidR="00E6759C" w:rsidRPr="00E6759C" w14:paraId="39B6665B" w14:textId="77777777" w:rsidTr="00E6759C">
        <w:trPr>
          <w:trHeight w:val="20"/>
        </w:trPr>
        <w:tc>
          <w:tcPr>
            <w:tcW w:w="54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F66BF0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Model</w:t>
            </w:r>
          </w:p>
        </w:tc>
        <w:tc>
          <w:tcPr>
            <w:tcW w:w="4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97811F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415F2E" w14:textId="77777777" w:rsidR="00C454EF" w:rsidRPr="00E6759C" w:rsidRDefault="00C454EF" w:rsidP="00E6759C">
            <w:pPr>
              <w:jc w:val="center"/>
              <w:rPr>
                <w:sz w:val="16"/>
                <w:szCs w:val="18"/>
              </w:rPr>
            </w:pPr>
            <w:r w:rsidRPr="00E6759C">
              <w:rPr>
                <w:i/>
                <w:sz w:val="16"/>
                <w:szCs w:val="18"/>
              </w:rPr>
              <w:t>b</w:t>
            </w:r>
          </w:p>
        </w:tc>
        <w:tc>
          <w:tcPr>
            <w:tcW w:w="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ED14D1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67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447D1B" w14:textId="77777777" w:rsidR="00C454EF" w:rsidRPr="00E6759C" w:rsidRDefault="00C454EF" w:rsidP="00E6759C">
            <w:pPr>
              <w:jc w:val="center"/>
              <w:rPr>
                <w:i/>
                <w:iCs/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95% CI</w:t>
            </w:r>
          </w:p>
        </w:tc>
        <w:tc>
          <w:tcPr>
            <w:tcW w:w="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803B3E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6D8979" w14:textId="77777777" w:rsidR="00C454EF" w:rsidRPr="00E6759C" w:rsidRDefault="00C454EF" w:rsidP="00E6759C">
            <w:pPr>
              <w:ind w:left="708" w:hanging="708"/>
              <w:rPr>
                <w:i/>
                <w:iCs/>
                <w:sz w:val="16"/>
                <w:szCs w:val="18"/>
              </w:rPr>
            </w:pPr>
            <w:r w:rsidRPr="00E6759C">
              <w:rPr>
                <w:i/>
                <w:iCs/>
                <w:sz w:val="18"/>
                <w:szCs w:val="20"/>
              </w:rPr>
              <w:t>t</w:t>
            </w:r>
          </w:p>
        </w:tc>
        <w:tc>
          <w:tcPr>
            <w:tcW w:w="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3FB988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BD5053" w14:textId="77777777" w:rsidR="00C454EF" w:rsidRPr="00E6759C" w:rsidRDefault="00C454EF" w:rsidP="00E6759C">
            <w:pPr>
              <w:rPr>
                <w:i/>
                <w:sz w:val="16"/>
                <w:szCs w:val="18"/>
              </w:rPr>
            </w:pPr>
            <w:r w:rsidRPr="00E6759C">
              <w:rPr>
                <w:i/>
                <w:sz w:val="16"/>
                <w:szCs w:val="18"/>
              </w:rPr>
              <w:t>p</w:t>
            </w:r>
          </w:p>
        </w:tc>
        <w:tc>
          <w:tcPr>
            <w:tcW w:w="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BF69A6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44FBEB" w14:textId="77777777" w:rsidR="00C454EF" w:rsidRPr="00E6759C" w:rsidRDefault="00C454EF" w:rsidP="00E6759C">
            <w:pPr>
              <w:jc w:val="center"/>
              <w:rPr>
                <w:sz w:val="16"/>
                <w:szCs w:val="18"/>
              </w:rPr>
            </w:pPr>
            <w:r w:rsidRPr="00E6759C">
              <w:rPr>
                <w:i/>
                <w:sz w:val="16"/>
                <w:szCs w:val="18"/>
              </w:rPr>
              <w:t>b</w:t>
            </w:r>
          </w:p>
        </w:tc>
        <w:tc>
          <w:tcPr>
            <w:tcW w:w="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812E74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68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DFE7F0" w14:textId="77777777" w:rsidR="00C454EF" w:rsidRPr="00E6759C" w:rsidRDefault="00C454EF" w:rsidP="00E6759C">
            <w:pPr>
              <w:jc w:val="center"/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95% CI</w:t>
            </w:r>
          </w:p>
        </w:tc>
        <w:tc>
          <w:tcPr>
            <w:tcW w:w="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D1CD2F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B96C9A" w14:textId="77777777" w:rsidR="00C454EF" w:rsidRPr="00E6759C" w:rsidRDefault="00C454EF" w:rsidP="00E6759C">
            <w:pPr>
              <w:rPr>
                <w:i/>
                <w:iCs/>
                <w:sz w:val="16"/>
                <w:szCs w:val="18"/>
              </w:rPr>
            </w:pPr>
            <w:r w:rsidRPr="00E6759C">
              <w:rPr>
                <w:i/>
                <w:iCs/>
                <w:sz w:val="18"/>
                <w:szCs w:val="20"/>
              </w:rPr>
              <w:t>t</w:t>
            </w:r>
          </w:p>
        </w:tc>
        <w:tc>
          <w:tcPr>
            <w:tcW w:w="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881256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341E2C" w14:textId="77777777" w:rsidR="00C454EF" w:rsidRPr="00E6759C" w:rsidRDefault="00C454EF" w:rsidP="00E6759C">
            <w:pPr>
              <w:rPr>
                <w:i/>
                <w:sz w:val="16"/>
                <w:szCs w:val="18"/>
              </w:rPr>
            </w:pPr>
            <w:r w:rsidRPr="00E6759C">
              <w:rPr>
                <w:i/>
                <w:sz w:val="16"/>
                <w:szCs w:val="18"/>
              </w:rPr>
              <w:t>p</w:t>
            </w:r>
          </w:p>
        </w:tc>
        <w:tc>
          <w:tcPr>
            <w:tcW w:w="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7648EA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D8050F" w14:textId="77777777" w:rsidR="00C454EF" w:rsidRPr="00E6759C" w:rsidRDefault="00C454EF" w:rsidP="00E6759C">
            <w:pPr>
              <w:jc w:val="center"/>
              <w:rPr>
                <w:i/>
                <w:sz w:val="16"/>
                <w:szCs w:val="18"/>
              </w:rPr>
            </w:pPr>
            <w:r w:rsidRPr="00E6759C">
              <w:rPr>
                <w:i/>
                <w:sz w:val="16"/>
                <w:szCs w:val="18"/>
              </w:rPr>
              <w:t>b</w:t>
            </w:r>
          </w:p>
        </w:tc>
        <w:tc>
          <w:tcPr>
            <w:tcW w:w="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46F84D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68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B0725F" w14:textId="77777777" w:rsidR="00C454EF" w:rsidRPr="00E6759C" w:rsidRDefault="00C454EF" w:rsidP="00E6759C">
            <w:pPr>
              <w:jc w:val="center"/>
              <w:rPr>
                <w:i/>
                <w:iCs/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95% CI</w:t>
            </w:r>
          </w:p>
        </w:tc>
        <w:tc>
          <w:tcPr>
            <w:tcW w:w="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207C89" w14:textId="77777777" w:rsidR="00C454EF" w:rsidRPr="00E6759C" w:rsidRDefault="00C454EF" w:rsidP="00E6759C">
            <w:pPr>
              <w:rPr>
                <w:i/>
                <w:iCs/>
                <w:sz w:val="16"/>
                <w:szCs w:val="18"/>
              </w:rPr>
            </w:pP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5634F6" w14:textId="77777777" w:rsidR="00C454EF" w:rsidRPr="00E6759C" w:rsidRDefault="00C454EF" w:rsidP="00E6759C">
            <w:pPr>
              <w:rPr>
                <w:i/>
                <w:iCs/>
                <w:sz w:val="16"/>
                <w:szCs w:val="18"/>
              </w:rPr>
            </w:pPr>
            <w:r w:rsidRPr="00E6759C">
              <w:rPr>
                <w:i/>
                <w:iCs/>
                <w:sz w:val="18"/>
                <w:szCs w:val="20"/>
              </w:rPr>
              <w:t>t</w:t>
            </w:r>
          </w:p>
        </w:tc>
        <w:tc>
          <w:tcPr>
            <w:tcW w:w="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3AAD1D" w14:textId="77777777" w:rsidR="00C454EF" w:rsidRPr="00E6759C" w:rsidRDefault="00C454EF" w:rsidP="00E6759C">
            <w:pPr>
              <w:rPr>
                <w:i/>
                <w:iCs/>
                <w:sz w:val="16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101305" w14:textId="77777777" w:rsidR="00C454EF" w:rsidRPr="00E6759C" w:rsidRDefault="00C454EF" w:rsidP="00E6759C">
            <w:pPr>
              <w:rPr>
                <w:i/>
                <w:sz w:val="16"/>
                <w:szCs w:val="18"/>
              </w:rPr>
            </w:pPr>
            <w:r w:rsidRPr="00E6759C">
              <w:rPr>
                <w:i/>
                <w:sz w:val="16"/>
                <w:szCs w:val="18"/>
              </w:rPr>
              <w:t>p</w:t>
            </w:r>
          </w:p>
        </w:tc>
      </w:tr>
      <w:tr w:rsidR="00E6759C" w:rsidRPr="00E6759C" w14:paraId="293A1EB9" w14:textId="77777777" w:rsidTr="00E6759C">
        <w:trPr>
          <w:trHeight w:val="647"/>
        </w:trPr>
        <w:tc>
          <w:tcPr>
            <w:tcW w:w="818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25818C19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 xml:space="preserve">ANCOVA </w:t>
            </w:r>
          </w:p>
          <w:p w14:paraId="75E86928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with Bootstrapping</w:t>
            </w:r>
          </w:p>
        </w:tc>
        <w:tc>
          <w:tcPr>
            <w:tcW w:w="35" w:type="pct"/>
            <w:tcBorders>
              <w:top w:val="single" w:sz="4" w:space="0" w:color="auto"/>
            </w:tcBorders>
            <w:shd w:val="clear" w:color="auto" w:fill="auto"/>
          </w:tcPr>
          <w:p w14:paraId="701707B5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</w:tcPr>
          <w:p w14:paraId="3E8FA569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57" w:type="pct"/>
            <w:tcBorders>
              <w:top w:val="single" w:sz="4" w:space="0" w:color="auto"/>
            </w:tcBorders>
            <w:shd w:val="clear" w:color="auto" w:fill="auto"/>
          </w:tcPr>
          <w:p w14:paraId="27C99453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</w:tcPr>
          <w:p w14:paraId="7B4BEC32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35" w:type="pct"/>
            <w:tcBorders>
              <w:top w:val="single" w:sz="4" w:space="0" w:color="auto"/>
            </w:tcBorders>
            <w:shd w:val="clear" w:color="auto" w:fill="auto"/>
          </w:tcPr>
          <w:p w14:paraId="2AB13546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auto"/>
            </w:tcBorders>
            <w:shd w:val="clear" w:color="auto" w:fill="auto"/>
          </w:tcPr>
          <w:p w14:paraId="6B5582B0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83" w:type="pct"/>
            <w:tcBorders>
              <w:top w:val="single" w:sz="4" w:space="0" w:color="auto"/>
            </w:tcBorders>
            <w:shd w:val="clear" w:color="auto" w:fill="auto"/>
          </w:tcPr>
          <w:p w14:paraId="4A8385FC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auto"/>
            </w:tcBorders>
            <w:shd w:val="clear" w:color="auto" w:fill="auto"/>
          </w:tcPr>
          <w:p w14:paraId="32B7EBB1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5" w:type="pct"/>
            <w:tcBorders>
              <w:top w:val="single" w:sz="4" w:space="0" w:color="auto"/>
            </w:tcBorders>
            <w:shd w:val="clear" w:color="auto" w:fill="auto"/>
          </w:tcPr>
          <w:p w14:paraId="54D9A24B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</w:tcPr>
          <w:p w14:paraId="3C33EB8A" w14:textId="77777777" w:rsidR="00C454EF" w:rsidRPr="00E6759C" w:rsidRDefault="00C454EF" w:rsidP="00E6759C">
            <w:pPr>
              <w:rPr>
                <w:i/>
                <w:sz w:val="16"/>
                <w:szCs w:val="18"/>
              </w:rPr>
            </w:pPr>
          </w:p>
        </w:tc>
        <w:tc>
          <w:tcPr>
            <w:tcW w:w="35" w:type="pct"/>
            <w:tcBorders>
              <w:top w:val="single" w:sz="4" w:space="0" w:color="auto"/>
            </w:tcBorders>
            <w:shd w:val="clear" w:color="auto" w:fill="auto"/>
          </w:tcPr>
          <w:p w14:paraId="2EDFF43C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</w:tcPr>
          <w:p w14:paraId="60A9793D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57" w:type="pct"/>
            <w:tcBorders>
              <w:top w:val="single" w:sz="4" w:space="0" w:color="auto"/>
            </w:tcBorders>
            <w:shd w:val="clear" w:color="auto" w:fill="auto"/>
          </w:tcPr>
          <w:p w14:paraId="609CF206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</w:tcPr>
          <w:p w14:paraId="7FFDBA59" w14:textId="77777777" w:rsidR="00C454EF" w:rsidRPr="00E6759C" w:rsidRDefault="00C454EF" w:rsidP="00E6759C">
            <w:pPr>
              <w:rPr>
                <w:i/>
                <w:iCs/>
                <w:sz w:val="16"/>
                <w:szCs w:val="18"/>
              </w:rPr>
            </w:pPr>
          </w:p>
        </w:tc>
        <w:tc>
          <w:tcPr>
            <w:tcW w:w="35" w:type="pct"/>
            <w:tcBorders>
              <w:top w:val="single" w:sz="4" w:space="0" w:color="auto"/>
            </w:tcBorders>
            <w:shd w:val="clear" w:color="auto" w:fill="auto"/>
          </w:tcPr>
          <w:p w14:paraId="43E2F74C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45" w:type="pct"/>
            <w:tcBorders>
              <w:top w:val="single" w:sz="4" w:space="0" w:color="auto"/>
            </w:tcBorders>
            <w:shd w:val="clear" w:color="auto" w:fill="auto"/>
          </w:tcPr>
          <w:p w14:paraId="7535E7F6" w14:textId="77777777" w:rsidR="00C454EF" w:rsidRPr="00E6759C" w:rsidRDefault="00C454EF" w:rsidP="00E6759C">
            <w:pPr>
              <w:rPr>
                <w:i/>
                <w:iCs/>
                <w:sz w:val="16"/>
                <w:szCs w:val="18"/>
              </w:rPr>
            </w:pPr>
          </w:p>
        </w:tc>
        <w:tc>
          <w:tcPr>
            <w:tcW w:w="83" w:type="pct"/>
            <w:tcBorders>
              <w:top w:val="single" w:sz="4" w:space="0" w:color="auto"/>
            </w:tcBorders>
            <w:shd w:val="clear" w:color="auto" w:fill="auto"/>
          </w:tcPr>
          <w:p w14:paraId="3010C1E7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auto"/>
            </w:tcBorders>
            <w:shd w:val="clear" w:color="auto" w:fill="auto"/>
          </w:tcPr>
          <w:p w14:paraId="0DEB8660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5" w:type="pct"/>
            <w:tcBorders>
              <w:top w:val="single" w:sz="4" w:space="0" w:color="auto"/>
            </w:tcBorders>
            <w:shd w:val="clear" w:color="auto" w:fill="auto"/>
          </w:tcPr>
          <w:p w14:paraId="1F8EC0FB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</w:tcPr>
          <w:p w14:paraId="428E2830" w14:textId="77777777" w:rsidR="00C454EF" w:rsidRPr="00E6759C" w:rsidRDefault="00C454EF" w:rsidP="00E6759C">
            <w:pPr>
              <w:rPr>
                <w:i/>
                <w:sz w:val="16"/>
                <w:szCs w:val="18"/>
              </w:rPr>
            </w:pPr>
          </w:p>
        </w:tc>
        <w:tc>
          <w:tcPr>
            <w:tcW w:w="35" w:type="pct"/>
            <w:tcBorders>
              <w:top w:val="single" w:sz="4" w:space="0" w:color="auto"/>
            </w:tcBorders>
            <w:shd w:val="clear" w:color="auto" w:fill="auto"/>
          </w:tcPr>
          <w:p w14:paraId="62A88C75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</w:tcPr>
          <w:p w14:paraId="7721483B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57" w:type="pct"/>
            <w:tcBorders>
              <w:top w:val="single" w:sz="4" w:space="0" w:color="auto"/>
            </w:tcBorders>
            <w:shd w:val="clear" w:color="auto" w:fill="auto"/>
          </w:tcPr>
          <w:p w14:paraId="52DCF692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</w:tcPr>
          <w:p w14:paraId="01EC11B0" w14:textId="77777777" w:rsidR="00C454EF" w:rsidRPr="00E6759C" w:rsidRDefault="00C454EF" w:rsidP="00E6759C">
            <w:pPr>
              <w:rPr>
                <w:i/>
                <w:iCs/>
                <w:sz w:val="16"/>
                <w:szCs w:val="18"/>
              </w:rPr>
            </w:pPr>
          </w:p>
        </w:tc>
        <w:tc>
          <w:tcPr>
            <w:tcW w:w="35" w:type="pct"/>
            <w:tcBorders>
              <w:top w:val="single" w:sz="4" w:space="0" w:color="auto"/>
            </w:tcBorders>
            <w:shd w:val="clear" w:color="auto" w:fill="auto"/>
          </w:tcPr>
          <w:p w14:paraId="586F4DD3" w14:textId="77777777" w:rsidR="00C454EF" w:rsidRPr="00E6759C" w:rsidRDefault="00C454EF" w:rsidP="00E6759C">
            <w:pPr>
              <w:rPr>
                <w:i/>
                <w:iCs/>
                <w:sz w:val="16"/>
                <w:szCs w:val="18"/>
              </w:rPr>
            </w:pPr>
          </w:p>
        </w:tc>
        <w:tc>
          <w:tcPr>
            <w:tcW w:w="145" w:type="pct"/>
            <w:tcBorders>
              <w:top w:val="single" w:sz="4" w:space="0" w:color="auto"/>
            </w:tcBorders>
            <w:shd w:val="clear" w:color="auto" w:fill="auto"/>
          </w:tcPr>
          <w:p w14:paraId="41097D08" w14:textId="77777777" w:rsidR="00C454EF" w:rsidRPr="00E6759C" w:rsidRDefault="00C454EF" w:rsidP="00E6759C">
            <w:pPr>
              <w:rPr>
                <w:i/>
                <w:iCs/>
                <w:sz w:val="16"/>
                <w:szCs w:val="18"/>
              </w:rPr>
            </w:pPr>
          </w:p>
        </w:tc>
        <w:tc>
          <w:tcPr>
            <w:tcW w:w="83" w:type="pct"/>
            <w:tcBorders>
              <w:top w:val="single" w:sz="4" w:space="0" w:color="auto"/>
            </w:tcBorders>
            <w:shd w:val="clear" w:color="auto" w:fill="auto"/>
          </w:tcPr>
          <w:p w14:paraId="240E8389" w14:textId="77777777" w:rsidR="00C454EF" w:rsidRPr="00E6759C" w:rsidRDefault="00C454EF" w:rsidP="00E6759C">
            <w:pPr>
              <w:rPr>
                <w:i/>
                <w:iCs/>
                <w:sz w:val="16"/>
                <w:szCs w:val="18"/>
              </w:rPr>
            </w:pP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</w:tcPr>
          <w:p w14:paraId="5BD8DA43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</w:tr>
      <w:tr w:rsidR="00E6759C" w:rsidRPr="00E6759C" w14:paraId="2288152D" w14:textId="77777777" w:rsidTr="00E6759C">
        <w:trPr>
          <w:trHeight w:val="20"/>
        </w:trPr>
        <w:tc>
          <w:tcPr>
            <w:tcW w:w="542" w:type="pct"/>
            <w:shd w:val="clear" w:color="auto" w:fill="auto"/>
          </w:tcPr>
          <w:p w14:paraId="35B965A4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Intercept</w:t>
            </w:r>
          </w:p>
        </w:tc>
        <w:tc>
          <w:tcPr>
            <w:tcW w:w="41" w:type="pct"/>
            <w:shd w:val="clear" w:color="auto" w:fill="auto"/>
          </w:tcPr>
          <w:p w14:paraId="247D1487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35" w:type="pct"/>
            <w:shd w:val="clear" w:color="auto" w:fill="auto"/>
          </w:tcPr>
          <w:p w14:paraId="6D89519D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449.6</w:t>
            </w:r>
          </w:p>
        </w:tc>
        <w:tc>
          <w:tcPr>
            <w:tcW w:w="35" w:type="pct"/>
            <w:shd w:val="clear" w:color="auto" w:fill="auto"/>
          </w:tcPr>
          <w:p w14:paraId="480CD451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56" w:type="pct"/>
            <w:shd w:val="clear" w:color="auto" w:fill="auto"/>
          </w:tcPr>
          <w:p w14:paraId="2F3A1100" w14:textId="77777777" w:rsidR="00C454EF" w:rsidRPr="00E6759C" w:rsidRDefault="00C454EF" w:rsidP="00E6759C">
            <w:pPr>
              <w:jc w:val="right"/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[239.0</w:t>
            </w:r>
          </w:p>
        </w:tc>
        <w:tc>
          <w:tcPr>
            <w:tcW w:w="57" w:type="pct"/>
            <w:shd w:val="clear" w:color="auto" w:fill="auto"/>
          </w:tcPr>
          <w:p w14:paraId="61AB0437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;</w:t>
            </w:r>
          </w:p>
        </w:tc>
        <w:tc>
          <w:tcPr>
            <w:tcW w:w="266" w:type="pct"/>
            <w:shd w:val="clear" w:color="auto" w:fill="auto"/>
          </w:tcPr>
          <w:p w14:paraId="78CD9C4D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653.7]</w:t>
            </w:r>
          </w:p>
        </w:tc>
        <w:tc>
          <w:tcPr>
            <w:tcW w:w="35" w:type="pct"/>
            <w:shd w:val="clear" w:color="auto" w:fill="auto"/>
          </w:tcPr>
          <w:p w14:paraId="02F22C83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90" w:type="pct"/>
            <w:shd w:val="clear" w:color="auto" w:fill="auto"/>
          </w:tcPr>
          <w:p w14:paraId="1FA25EDB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83" w:type="pct"/>
            <w:shd w:val="clear" w:color="auto" w:fill="auto"/>
          </w:tcPr>
          <w:p w14:paraId="331DB30E" w14:textId="77777777" w:rsidR="00C454EF" w:rsidRPr="00E6759C" w:rsidRDefault="00C454EF" w:rsidP="00E6759C">
            <w:pPr>
              <w:jc w:val="right"/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&lt;</w:t>
            </w:r>
          </w:p>
        </w:tc>
        <w:tc>
          <w:tcPr>
            <w:tcW w:w="190" w:type="pct"/>
            <w:shd w:val="clear" w:color="auto" w:fill="auto"/>
          </w:tcPr>
          <w:p w14:paraId="156AF31C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.001</w:t>
            </w:r>
          </w:p>
        </w:tc>
        <w:tc>
          <w:tcPr>
            <w:tcW w:w="35" w:type="pct"/>
            <w:shd w:val="clear" w:color="auto" w:fill="auto"/>
          </w:tcPr>
          <w:p w14:paraId="42FD368A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80" w:type="pct"/>
            <w:shd w:val="clear" w:color="auto" w:fill="auto"/>
          </w:tcPr>
          <w:p w14:paraId="07221CE9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123.5</w:t>
            </w:r>
          </w:p>
        </w:tc>
        <w:tc>
          <w:tcPr>
            <w:tcW w:w="35" w:type="pct"/>
            <w:shd w:val="clear" w:color="auto" w:fill="auto"/>
          </w:tcPr>
          <w:p w14:paraId="42BBC2C7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1" w:type="pct"/>
            <w:shd w:val="clear" w:color="auto" w:fill="auto"/>
          </w:tcPr>
          <w:p w14:paraId="382C259C" w14:textId="77777777" w:rsidR="00C454EF" w:rsidRPr="00E6759C" w:rsidRDefault="00C454EF" w:rsidP="00E6759C">
            <w:pPr>
              <w:jc w:val="right"/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[24.3</w:t>
            </w:r>
          </w:p>
        </w:tc>
        <w:tc>
          <w:tcPr>
            <w:tcW w:w="57" w:type="pct"/>
            <w:shd w:val="clear" w:color="auto" w:fill="auto"/>
          </w:tcPr>
          <w:p w14:paraId="10AB98EF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;</w:t>
            </w:r>
          </w:p>
        </w:tc>
        <w:tc>
          <w:tcPr>
            <w:tcW w:w="312" w:type="pct"/>
            <w:shd w:val="clear" w:color="auto" w:fill="auto"/>
          </w:tcPr>
          <w:p w14:paraId="2216B256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222.4]</w:t>
            </w:r>
          </w:p>
        </w:tc>
        <w:tc>
          <w:tcPr>
            <w:tcW w:w="35" w:type="pct"/>
            <w:shd w:val="clear" w:color="auto" w:fill="auto"/>
          </w:tcPr>
          <w:p w14:paraId="5BC458D8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45" w:type="pct"/>
            <w:shd w:val="clear" w:color="auto" w:fill="auto"/>
          </w:tcPr>
          <w:p w14:paraId="16913AE0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83" w:type="pct"/>
            <w:shd w:val="clear" w:color="auto" w:fill="auto"/>
          </w:tcPr>
          <w:p w14:paraId="5C8C6622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90" w:type="pct"/>
            <w:shd w:val="clear" w:color="auto" w:fill="auto"/>
          </w:tcPr>
          <w:p w14:paraId="1137207D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.015</w:t>
            </w:r>
          </w:p>
        </w:tc>
        <w:tc>
          <w:tcPr>
            <w:tcW w:w="35" w:type="pct"/>
            <w:shd w:val="clear" w:color="auto" w:fill="auto"/>
          </w:tcPr>
          <w:p w14:paraId="0AE611BD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80" w:type="pct"/>
            <w:shd w:val="clear" w:color="auto" w:fill="auto"/>
          </w:tcPr>
          <w:p w14:paraId="37432739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190.2</w:t>
            </w:r>
          </w:p>
        </w:tc>
        <w:tc>
          <w:tcPr>
            <w:tcW w:w="35" w:type="pct"/>
            <w:shd w:val="clear" w:color="auto" w:fill="auto"/>
          </w:tcPr>
          <w:p w14:paraId="26448BF4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1" w:type="pct"/>
            <w:shd w:val="clear" w:color="auto" w:fill="auto"/>
          </w:tcPr>
          <w:p w14:paraId="2EB9C5BE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[103.9</w:t>
            </w:r>
          </w:p>
        </w:tc>
        <w:tc>
          <w:tcPr>
            <w:tcW w:w="57" w:type="pct"/>
            <w:shd w:val="clear" w:color="auto" w:fill="auto"/>
          </w:tcPr>
          <w:p w14:paraId="27E3C30C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;</w:t>
            </w:r>
          </w:p>
        </w:tc>
        <w:tc>
          <w:tcPr>
            <w:tcW w:w="312" w:type="pct"/>
            <w:shd w:val="clear" w:color="auto" w:fill="auto"/>
          </w:tcPr>
          <w:p w14:paraId="67BE5F9A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296.7]</w:t>
            </w:r>
          </w:p>
        </w:tc>
        <w:tc>
          <w:tcPr>
            <w:tcW w:w="35" w:type="pct"/>
            <w:shd w:val="clear" w:color="auto" w:fill="auto"/>
          </w:tcPr>
          <w:p w14:paraId="0D667249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145" w:type="pct"/>
            <w:shd w:val="clear" w:color="auto" w:fill="auto"/>
          </w:tcPr>
          <w:p w14:paraId="2E3B1E1B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83" w:type="pct"/>
            <w:shd w:val="clear" w:color="auto" w:fill="auto"/>
          </w:tcPr>
          <w:p w14:paraId="2CFEC581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&lt;</w:t>
            </w:r>
          </w:p>
        </w:tc>
        <w:tc>
          <w:tcPr>
            <w:tcW w:w="193" w:type="pct"/>
            <w:shd w:val="clear" w:color="auto" w:fill="auto"/>
          </w:tcPr>
          <w:p w14:paraId="44EBBB95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.001</w:t>
            </w:r>
          </w:p>
        </w:tc>
      </w:tr>
      <w:tr w:rsidR="00E6759C" w:rsidRPr="00E6759C" w14:paraId="21B64504" w14:textId="77777777" w:rsidTr="00E6759C">
        <w:trPr>
          <w:trHeight w:val="20"/>
        </w:trPr>
        <w:tc>
          <w:tcPr>
            <w:tcW w:w="542" w:type="pct"/>
            <w:shd w:val="clear" w:color="auto" w:fill="auto"/>
          </w:tcPr>
          <w:p w14:paraId="59A13537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eTIV</w:t>
            </w:r>
          </w:p>
        </w:tc>
        <w:tc>
          <w:tcPr>
            <w:tcW w:w="41" w:type="pct"/>
            <w:shd w:val="clear" w:color="auto" w:fill="auto"/>
          </w:tcPr>
          <w:p w14:paraId="18835EF7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35" w:type="pct"/>
            <w:shd w:val="clear" w:color="auto" w:fill="auto"/>
          </w:tcPr>
          <w:p w14:paraId="02DEF75C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0.001</w:t>
            </w:r>
          </w:p>
        </w:tc>
        <w:tc>
          <w:tcPr>
            <w:tcW w:w="35" w:type="pct"/>
            <w:shd w:val="clear" w:color="auto" w:fill="auto"/>
          </w:tcPr>
          <w:p w14:paraId="3EC43ECB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56" w:type="pct"/>
            <w:shd w:val="clear" w:color="auto" w:fill="auto"/>
          </w:tcPr>
          <w:p w14:paraId="09A9B856" w14:textId="77777777" w:rsidR="00C454EF" w:rsidRPr="00E6759C" w:rsidRDefault="00C454EF" w:rsidP="00E6759C">
            <w:pPr>
              <w:jc w:val="right"/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[0.0001</w:t>
            </w:r>
          </w:p>
        </w:tc>
        <w:tc>
          <w:tcPr>
            <w:tcW w:w="57" w:type="pct"/>
            <w:shd w:val="clear" w:color="auto" w:fill="auto"/>
          </w:tcPr>
          <w:p w14:paraId="4F116367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;</w:t>
            </w:r>
          </w:p>
        </w:tc>
        <w:tc>
          <w:tcPr>
            <w:tcW w:w="266" w:type="pct"/>
            <w:shd w:val="clear" w:color="auto" w:fill="auto"/>
          </w:tcPr>
          <w:p w14:paraId="691F4E0B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0.001]</w:t>
            </w:r>
          </w:p>
        </w:tc>
        <w:tc>
          <w:tcPr>
            <w:tcW w:w="35" w:type="pct"/>
            <w:shd w:val="clear" w:color="auto" w:fill="auto"/>
          </w:tcPr>
          <w:p w14:paraId="7101DDDA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90" w:type="pct"/>
            <w:shd w:val="clear" w:color="auto" w:fill="auto"/>
          </w:tcPr>
          <w:p w14:paraId="6FA8D693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83" w:type="pct"/>
            <w:shd w:val="clear" w:color="auto" w:fill="auto"/>
          </w:tcPr>
          <w:p w14:paraId="3B3CB246" w14:textId="77777777" w:rsidR="00C454EF" w:rsidRPr="00E6759C" w:rsidRDefault="00C454EF" w:rsidP="00E6759C">
            <w:pPr>
              <w:jc w:val="right"/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&lt;</w:t>
            </w:r>
          </w:p>
        </w:tc>
        <w:tc>
          <w:tcPr>
            <w:tcW w:w="190" w:type="pct"/>
            <w:shd w:val="clear" w:color="auto" w:fill="auto"/>
          </w:tcPr>
          <w:p w14:paraId="228FFE6C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.001</w:t>
            </w:r>
          </w:p>
        </w:tc>
        <w:tc>
          <w:tcPr>
            <w:tcW w:w="35" w:type="pct"/>
            <w:shd w:val="clear" w:color="auto" w:fill="auto"/>
          </w:tcPr>
          <w:p w14:paraId="09204AA8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80" w:type="pct"/>
            <w:shd w:val="clear" w:color="auto" w:fill="auto"/>
          </w:tcPr>
          <w:p w14:paraId="36DCC535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0.001</w:t>
            </w:r>
          </w:p>
        </w:tc>
        <w:tc>
          <w:tcPr>
            <w:tcW w:w="35" w:type="pct"/>
            <w:shd w:val="clear" w:color="auto" w:fill="auto"/>
          </w:tcPr>
          <w:p w14:paraId="4E86423E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1" w:type="pct"/>
            <w:shd w:val="clear" w:color="auto" w:fill="auto"/>
          </w:tcPr>
          <w:p w14:paraId="0FA82303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[0.0002</w:t>
            </w:r>
          </w:p>
        </w:tc>
        <w:tc>
          <w:tcPr>
            <w:tcW w:w="57" w:type="pct"/>
            <w:shd w:val="clear" w:color="auto" w:fill="auto"/>
          </w:tcPr>
          <w:p w14:paraId="4053DF70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;</w:t>
            </w:r>
          </w:p>
        </w:tc>
        <w:tc>
          <w:tcPr>
            <w:tcW w:w="312" w:type="pct"/>
            <w:shd w:val="clear" w:color="auto" w:fill="auto"/>
          </w:tcPr>
          <w:p w14:paraId="6CAFB21D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0.0001]</w:t>
            </w:r>
          </w:p>
        </w:tc>
        <w:tc>
          <w:tcPr>
            <w:tcW w:w="35" w:type="pct"/>
            <w:shd w:val="clear" w:color="auto" w:fill="auto"/>
          </w:tcPr>
          <w:p w14:paraId="2B50E7FD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45" w:type="pct"/>
            <w:shd w:val="clear" w:color="auto" w:fill="auto"/>
          </w:tcPr>
          <w:p w14:paraId="59E0ACA6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83" w:type="pct"/>
            <w:shd w:val="clear" w:color="auto" w:fill="auto"/>
          </w:tcPr>
          <w:p w14:paraId="1B4C510C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&lt;</w:t>
            </w:r>
          </w:p>
        </w:tc>
        <w:tc>
          <w:tcPr>
            <w:tcW w:w="190" w:type="pct"/>
            <w:shd w:val="clear" w:color="auto" w:fill="auto"/>
          </w:tcPr>
          <w:p w14:paraId="59CDECAF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.001</w:t>
            </w:r>
          </w:p>
        </w:tc>
        <w:tc>
          <w:tcPr>
            <w:tcW w:w="35" w:type="pct"/>
            <w:shd w:val="clear" w:color="auto" w:fill="auto"/>
          </w:tcPr>
          <w:p w14:paraId="4BFDDFAC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80" w:type="pct"/>
            <w:shd w:val="clear" w:color="auto" w:fill="auto"/>
          </w:tcPr>
          <w:p w14:paraId="657AAB1D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0.0002</w:t>
            </w:r>
          </w:p>
        </w:tc>
        <w:tc>
          <w:tcPr>
            <w:tcW w:w="35" w:type="pct"/>
            <w:shd w:val="clear" w:color="auto" w:fill="auto"/>
          </w:tcPr>
          <w:p w14:paraId="2E036B60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1" w:type="pct"/>
            <w:shd w:val="clear" w:color="auto" w:fill="auto"/>
          </w:tcPr>
          <w:p w14:paraId="543B14AB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[0.0002</w:t>
            </w:r>
          </w:p>
        </w:tc>
        <w:tc>
          <w:tcPr>
            <w:tcW w:w="57" w:type="pct"/>
            <w:shd w:val="clear" w:color="auto" w:fill="auto"/>
          </w:tcPr>
          <w:p w14:paraId="7994D94E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;</w:t>
            </w:r>
          </w:p>
        </w:tc>
        <w:tc>
          <w:tcPr>
            <w:tcW w:w="312" w:type="pct"/>
            <w:shd w:val="clear" w:color="auto" w:fill="auto"/>
          </w:tcPr>
          <w:p w14:paraId="5E6188D5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0.0001]</w:t>
            </w:r>
          </w:p>
        </w:tc>
        <w:tc>
          <w:tcPr>
            <w:tcW w:w="35" w:type="pct"/>
            <w:shd w:val="clear" w:color="auto" w:fill="auto"/>
          </w:tcPr>
          <w:p w14:paraId="5ECB4B30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145" w:type="pct"/>
            <w:shd w:val="clear" w:color="auto" w:fill="auto"/>
          </w:tcPr>
          <w:p w14:paraId="38105B49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83" w:type="pct"/>
            <w:shd w:val="clear" w:color="auto" w:fill="auto"/>
          </w:tcPr>
          <w:p w14:paraId="668ADA1B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&lt;</w:t>
            </w:r>
          </w:p>
        </w:tc>
        <w:tc>
          <w:tcPr>
            <w:tcW w:w="193" w:type="pct"/>
            <w:shd w:val="clear" w:color="auto" w:fill="auto"/>
          </w:tcPr>
          <w:p w14:paraId="77DE2ECC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.001</w:t>
            </w:r>
          </w:p>
        </w:tc>
      </w:tr>
      <w:tr w:rsidR="00E6759C" w:rsidRPr="00E6759C" w14:paraId="77542BF2" w14:textId="77777777" w:rsidTr="00E6759C">
        <w:trPr>
          <w:trHeight w:val="20"/>
        </w:trPr>
        <w:tc>
          <w:tcPr>
            <w:tcW w:w="542" w:type="pct"/>
            <w:shd w:val="clear" w:color="auto" w:fill="auto"/>
          </w:tcPr>
          <w:p w14:paraId="68827C7F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41" w:type="pct"/>
            <w:shd w:val="clear" w:color="auto" w:fill="auto"/>
          </w:tcPr>
          <w:p w14:paraId="70EF105D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35" w:type="pct"/>
            <w:shd w:val="clear" w:color="auto" w:fill="auto"/>
          </w:tcPr>
          <w:p w14:paraId="1E53C622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5" w:type="pct"/>
            <w:shd w:val="clear" w:color="auto" w:fill="auto"/>
          </w:tcPr>
          <w:p w14:paraId="0EE4D40E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56" w:type="pct"/>
            <w:shd w:val="clear" w:color="auto" w:fill="auto"/>
          </w:tcPr>
          <w:p w14:paraId="7BA7DE6C" w14:textId="77777777" w:rsidR="00C454EF" w:rsidRPr="00E6759C" w:rsidRDefault="00C454EF" w:rsidP="00E6759C">
            <w:pPr>
              <w:jc w:val="right"/>
              <w:rPr>
                <w:sz w:val="16"/>
                <w:szCs w:val="18"/>
              </w:rPr>
            </w:pPr>
          </w:p>
        </w:tc>
        <w:tc>
          <w:tcPr>
            <w:tcW w:w="57" w:type="pct"/>
            <w:shd w:val="clear" w:color="auto" w:fill="auto"/>
          </w:tcPr>
          <w:p w14:paraId="720CBE0E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66" w:type="pct"/>
            <w:shd w:val="clear" w:color="auto" w:fill="auto"/>
          </w:tcPr>
          <w:p w14:paraId="6DE423C8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35" w:type="pct"/>
            <w:shd w:val="clear" w:color="auto" w:fill="auto"/>
          </w:tcPr>
          <w:p w14:paraId="643DA3DE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90" w:type="pct"/>
            <w:shd w:val="clear" w:color="auto" w:fill="auto"/>
          </w:tcPr>
          <w:p w14:paraId="2BC4715D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83" w:type="pct"/>
            <w:shd w:val="clear" w:color="auto" w:fill="auto"/>
          </w:tcPr>
          <w:p w14:paraId="2A3DBDF9" w14:textId="77777777" w:rsidR="00C454EF" w:rsidRPr="00E6759C" w:rsidRDefault="00C454EF" w:rsidP="00E6759C">
            <w:pPr>
              <w:jc w:val="right"/>
              <w:rPr>
                <w:sz w:val="16"/>
                <w:szCs w:val="18"/>
              </w:rPr>
            </w:pPr>
          </w:p>
        </w:tc>
        <w:tc>
          <w:tcPr>
            <w:tcW w:w="190" w:type="pct"/>
            <w:shd w:val="clear" w:color="auto" w:fill="auto"/>
          </w:tcPr>
          <w:p w14:paraId="1DADD459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5" w:type="pct"/>
            <w:shd w:val="clear" w:color="auto" w:fill="auto"/>
          </w:tcPr>
          <w:p w14:paraId="30B81A79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80" w:type="pct"/>
            <w:shd w:val="clear" w:color="auto" w:fill="auto"/>
          </w:tcPr>
          <w:p w14:paraId="21DC5A04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5" w:type="pct"/>
            <w:shd w:val="clear" w:color="auto" w:fill="auto"/>
          </w:tcPr>
          <w:p w14:paraId="1D761EED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1" w:type="pct"/>
            <w:shd w:val="clear" w:color="auto" w:fill="auto"/>
          </w:tcPr>
          <w:p w14:paraId="578D2AE9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57" w:type="pct"/>
            <w:shd w:val="clear" w:color="auto" w:fill="auto"/>
          </w:tcPr>
          <w:p w14:paraId="5DB40B0D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2" w:type="pct"/>
            <w:shd w:val="clear" w:color="auto" w:fill="auto"/>
          </w:tcPr>
          <w:p w14:paraId="5F18ECD4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35" w:type="pct"/>
            <w:shd w:val="clear" w:color="auto" w:fill="auto"/>
          </w:tcPr>
          <w:p w14:paraId="5A426B90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45" w:type="pct"/>
            <w:shd w:val="clear" w:color="auto" w:fill="auto"/>
          </w:tcPr>
          <w:p w14:paraId="41255864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83" w:type="pct"/>
            <w:shd w:val="clear" w:color="auto" w:fill="auto"/>
          </w:tcPr>
          <w:p w14:paraId="50BCCF71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90" w:type="pct"/>
            <w:shd w:val="clear" w:color="auto" w:fill="auto"/>
          </w:tcPr>
          <w:p w14:paraId="766EF717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5" w:type="pct"/>
            <w:shd w:val="clear" w:color="auto" w:fill="auto"/>
          </w:tcPr>
          <w:p w14:paraId="1A0A33C8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80" w:type="pct"/>
            <w:shd w:val="clear" w:color="auto" w:fill="auto"/>
          </w:tcPr>
          <w:p w14:paraId="14712E0A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5" w:type="pct"/>
            <w:shd w:val="clear" w:color="auto" w:fill="auto"/>
          </w:tcPr>
          <w:p w14:paraId="54FFF9D1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1" w:type="pct"/>
            <w:shd w:val="clear" w:color="auto" w:fill="auto"/>
          </w:tcPr>
          <w:p w14:paraId="7B1FAC00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57" w:type="pct"/>
            <w:shd w:val="clear" w:color="auto" w:fill="auto"/>
          </w:tcPr>
          <w:p w14:paraId="09167D7B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2" w:type="pct"/>
            <w:shd w:val="clear" w:color="auto" w:fill="auto"/>
          </w:tcPr>
          <w:p w14:paraId="3ED8865D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35" w:type="pct"/>
            <w:shd w:val="clear" w:color="auto" w:fill="auto"/>
          </w:tcPr>
          <w:p w14:paraId="13A77DD9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145" w:type="pct"/>
            <w:shd w:val="clear" w:color="auto" w:fill="auto"/>
          </w:tcPr>
          <w:p w14:paraId="1B939C11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83" w:type="pct"/>
            <w:shd w:val="clear" w:color="auto" w:fill="auto"/>
          </w:tcPr>
          <w:p w14:paraId="08D6EE6D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93" w:type="pct"/>
            <w:shd w:val="clear" w:color="auto" w:fill="auto"/>
          </w:tcPr>
          <w:p w14:paraId="3885928E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</w:tr>
      <w:tr w:rsidR="00E6759C" w:rsidRPr="00E6759C" w14:paraId="33F7A94A" w14:textId="77777777" w:rsidTr="00E6759C">
        <w:trPr>
          <w:trHeight w:val="20"/>
        </w:trPr>
        <w:tc>
          <w:tcPr>
            <w:tcW w:w="1209" w:type="pct"/>
            <w:gridSpan w:val="5"/>
            <w:shd w:val="clear" w:color="auto" w:fill="auto"/>
          </w:tcPr>
          <w:p w14:paraId="7326E55D" w14:textId="77777777" w:rsidR="00C454EF" w:rsidRPr="00E6759C" w:rsidRDefault="00C454EF" w:rsidP="00E6759C">
            <w:pPr>
              <w:rPr>
                <w:sz w:val="16"/>
                <w:szCs w:val="18"/>
                <w:lang w:val="en-US"/>
              </w:rPr>
            </w:pPr>
            <w:r w:rsidRPr="00E6759C">
              <w:rPr>
                <w:sz w:val="16"/>
                <w:szCs w:val="18"/>
                <w:lang w:val="en-US"/>
              </w:rPr>
              <w:t>Patient group</w:t>
            </w:r>
          </w:p>
          <w:p w14:paraId="363A03C4" w14:textId="77777777" w:rsidR="00C454EF" w:rsidRPr="00E6759C" w:rsidRDefault="00C454EF" w:rsidP="00E6759C">
            <w:pPr>
              <w:rPr>
                <w:sz w:val="16"/>
                <w:szCs w:val="18"/>
                <w:lang w:val="en-US"/>
              </w:rPr>
            </w:pPr>
            <w:r w:rsidRPr="00E6759C">
              <w:rPr>
                <w:sz w:val="16"/>
                <w:szCs w:val="18"/>
                <w:lang w:val="en-US"/>
              </w:rPr>
              <w:t xml:space="preserve">reference variable: </w:t>
            </w:r>
            <w:proofErr w:type="spellStart"/>
            <w:r w:rsidRPr="00E6759C">
              <w:rPr>
                <w:sz w:val="16"/>
                <w:szCs w:val="18"/>
                <w:lang w:val="en-US"/>
              </w:rPr>
              <w:t>AdjD</w:t>
            </w:r>
            <w:proofErr w:type="spellEnd"/>
          </w:p>
          <w:p w14:paraId="6AAF4E17" w14:textId="77777777" w:rsidR="00C454EF" w:rsidRPr="00E6759C" w:rsidRDefault="00C454EF" w:rsidP="00E6759C">
            <w:pPr>
              <w:jc w:val="right"/>
              <w:rPr>
                <w:sz w:val="16"/>
                <w:szCs w:val="18"/>
                <w:lang w:val="en-US"/>
              </w:rPr>
            </w:pPr>
          </w:p>
        </w:tc>
        <w:tc>
          <w:tcPr>
            <w:tcW w:w="57" w:type="pct"/>
            <w:shd w:val="clear" w:color="auto" w:fill="auto"/>
          </w:tcPr>
          <w:p w14:paraId="6253CB07" w14:textId="77777777" w:rsidR="00C454EF" w:rsidRPr="00E6759C" w:rsidRDefault="00C454EF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266" w:type="pct"/>
            <w:shd w:val="clear" w:color="auto" w:fill="auto"/>
          </w:tcPr>
          <w:p w14:paraId="43A0C35A" w14:textId="77777777" w:rsidR="00C454EF" w:rsidRPr="00E6759C" w:rsidRDefault="00C454EF" w:rsidP="00E6759C">
            <w:pPr>
              <w:rPr>
                <w:iCs/>
                <w:sz w:val="16"/>
                <w:szCs w:val="18"/>
                <w:lang w:val="en-US"/>
              </w:rPr>
            </w:pPr>
          </w:p>
        </w:tc>
        <w:tc>
          <w:tcPr>
            <w:tcW w:w="35" w:type="pct"/>
            <w:shd w:val="clear" w:color="auto" w:fill="auto"/>
          </w:tcPr>
          <w:p w14:paraId="09733E8C" w14:textId="77777777" w:rsidR="00C454EF" w:rsidRPr="00E6759C" w:rsidRDefault="00C454EF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190" w:type="pct"/>
            <w:shd w:val="clear" w:color="auto" w:fill="auto"/>
          </w:tcPr>
          <w:p w14:paraId="25333516" w14:textId="77777777" w:rsidR="00C454EF" w:rsidRPr="00E6759C" w:rsidRDefault="00C454EF" w:rsidP="00E6759C">
            <w:pPr>
              <w:rPr>
                <w:iCs/>
                <w:sz w:val="16"/>
                <w:szCs w:val="18"/>
                <w:lang w:val="en-US"/>
              </w:rPr>
            </w:pPr>
          </w:p>
        </w:tc>
        <w:tc>
          <w:tcPr>
            <w:tcW w:w="83" w:type="pct"/>
            <w:shd w:val="clear" w:color="auto" w:fill="auto"/>
          </w:tcPr>
          <w:p w14:paraId="3888579F" w14:textId="77777777" w:rsidR="00C454EF" w:rsidRPr="00E6759C" w:rsidRDefault="00C454EF" w:rsidP="00E6759C">
            <w:pPr>
              <w:jc w:val="right"/>
              <w:rPr>
                <w:sz w:val="16"/>
                <w:szCs w:val="18"/>
                <w:lang w:val="en-US"/>
              </w:rPr>
            </w:pPr>
          </w:p>
        </w:tc>
        <w:tc>
          <w:tcPr>
            <w:tcW w:w="190" w:type="pct"/>
            <w:shd w:val="clear" w:color="auto" w:fill="auto"/>
          </w:tcPr>
          <w:p w14:paraId="6196454D" w14:textId="77777777" w:rsidR="00C454EF" w:rsidRPr="00E6759C" w:rsidRDefault="00C454EF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35" w:type="pct"/>
            <w:shd w:val="clear" w:color="auto" w:fill="auto"/>
          </w:tcPr>
          <w:p w14:paraId="5CED934E" w14:textId="77777777" w:rsidR="00C454EF" w:rsidRPr="00E6759C" w:rsidRDefault="00C454EF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280" w:type="pct"/>
            <w:shd w:val="clear" w:color="auto" w:fill="auto"/>
          </w:tcPr>
          <w:p w14:paraId="21390C9A" w14:textId="77777777" w:rsidR="00C454EF" w:rsidRPr="00E6759C" w:rsidRDefault="00C454EF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35" w:type="pct"/>
            <w:shd w:val="clear" w:color="auto" w:fill="auto"/>
          </w:tcPr>
          <w:p w14:paraId="24A52DB0" w14:textId="77777777" w:rsidR="00C454EF" w:rsidRPr="00E6759C" w:rsidRDefault="00C454EF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311" w:type="pct"/>
            <w:shd w:val="clear" w:color="auto" w:fill="auto"/>
          </w:tcPr>
          <w:p w14:paraId="6FD68630" w14:textId="77777777" w:rsidR="00C454EF" w:rsidRPr="00E6759C" w:rsidRDefault="00C454EF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57" w:type="pct"/>
            <w:shd w:val="clear" w:color="auto" w:fill="auto"/>
          </w:tcPr>
          <w:p w14:paraId="13E6C3B2" w14:textId="77777777" w:rsidR="00C454EF" w:rsidRPr="00E6759C" w:rsidRDefault="00C454EF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312" w:type="pct"/>
            <w:shd w:val="clear" w:color="auto" w:fill="auto"/>
          </w:tcPr>
          <w:p w14:paraId="16EE38A4" w14:textId="77777777" w:rsidR="00C454EF" w:rsidRPr="00E6759C" w:rsidRDefault="00C454EF" w:rsidP="00E6759C">
            <w:pPr>
              <w:rPr>
                <w:iCs/>
                <w:sz w:val="16"/>
                <w:szCs w:val="18"/>
                <w:lang w:val="en-US"/>
              </w:rPr>
            </w:pPr>
          </w:p>
        </w:tc>
        <w:tc>
          <w:tcPr>
            <w:tcW w:w="35" w:type="pct"/>
            <w:shd w:val="clear" w:color="auto" w:fill="auto"/>
          </w:tcPr>
          <w:p w14:paraId="4BFFAF2A" w14:textId="77777777" w:rsidR="00C454EF" w:rsidRPr="00E6759C" w:rsidRDefault="00C454EF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145" w:type="pct"/>
            <w:shd w:val="clear" w:color="auto" w:fill="auto"/>
          </w:tcPr>
          <w:p w14:paraId="2AEFB1F4" w14:textId="77777777" w:rsidR="00C454EF" w:rsidRPr="00E6759C" w:rsidRDefault="00C454EF" w:rsidP="00E6759C">
            <w:pPr>
              <w:rPr>
                <w:iCs/>
                <w:sz w:val="16"/>
                <w:szCs w:val="18"/>
                <w:lang w:val="en-US"/>
              </w:rPr>
            </w:pPr>
          </w:p>
        </w:tc>
        <w:tc>
          <w:tcPr>
            <w:tcW w:w="83" w:type="pct"/>
            <w:shd w:val="clear" w:color="auto" w:fill="auto"/>
          </w:tcPr>
          <w:p w14:paraId="488AB35C" w14:textId="77777777" w:rsidR="00C454EF" w:rsidRPr="00E6759C" w:rsidRDefault="00C454EF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190" w:type="pct"/>
            <w:shd w:val="clear" w:color="auto" w:fill="auto"/>
          </w:tcPr>
          <w:p w14:paraId="0C0FA279" w14:textId="77777777" w:rsidR="00C454EF" w:rsidRPr="00E6759C" w:rsidRDefault="00C454EF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35" w:type="pct"/>
            <w:shd w:val="clear" w:color="auto" w:fill="auto"/>
          </w:tcPr>
          <w:p w14:paraId="4ED8AB76" w14:textId="77777777" w:rsidR="00C454EF" w:rsidRPr="00E6759C" w:rsidRDefault="00C454EF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280" w:type="pct"/>
            <w:shd w:val="clear" w:color="auto" w:fill="auto"/>
          </w:tcPr>
          <w:p w14:paraId="6936ADD9" w14:textId="77777777" w:rsidR="00C454EF" w:rsidRPr="00E6759C" w:rsidRDefault="00C454EF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35" w:type="pct"/>
            <w:shd w:val="clear" w:color="auto" w:fill="auto"/>
          </w:tcPr>
          <w:p w14:paraId="71B851D1" w14:textId="77777777" w:rsidR="00C454EF" w:rsidRPr="00E6759C" w:rsidRDefault="00C454EF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311" w:type="pct"/>
            <w:shd w:val="clear" w:color="auto" w:fill="auto"/>
          </w:tcPr>
          <w:p w14:paraId="4727C605" w14:textId="77777777" w:rsidR="00C454EF" w:rsidRPr="00E6759C" w:rsidRDefault="00C454EF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57" w:type="pct"/>
            <w:shd w:val="clear" w:color="auto" w:fill="auto"/>
          </w:tcPr>
          <w:p w14:paraId="5BE49AD6" w14:textId="77777777" w:rsidR="00C454EF" w:rsidRPr="00E6759C" w:rsidRDefault="00C454EF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312" w:type="pct"/>
            <w:shd w:val="clear" w:color="auto" w:fill="auto"/>
          </w:tcPr>
          <w:p w14:paraId="6C14E898" w14:textId="77777777" w:rsidR="00C454EF" w:rsidRPr="00E6759C" w:rsidRDefault="00C454EF" w:rsidP="00E6759C">
            <w:pPr>
              <w:rPr>
                <w:iCs/>
                <w:sz w:val="16"/>
                <w:szCs w:val="18"/>
                <w:lang w:val="en-US"/>
              </w:rPr>
            </w:pPr>
          </w:p>
        </w:tc>
        <w:tc>
          <w:tcPr>
            <w:tcW w:w="35" w:type="pct"/>
            <w:shd w:val="clear" w:color="auto" w:fill="auto"/>
          </w:tcPr>
          <w:p w14:paraId="792BFBC9" w14:textId="77777777" w:rsidR="00C454EF" w:rsidRPr="00E6759C" w:rsidRDefault="00C454EF" w:rsidP="00E6759C">
            <w:pPr>
              <w:rPr>
                <w:iCs/>
                <w:sz w:val="16"/>
                <w:szCs w:val="18"/>
                <w:lang w:val="en-US"/>
              </w:rPr>
            </w:pPr>
          </w:p>
        </w:tc>
        <w:tc>
          <w:tcPr>
            <w:tcW w:w="145" w:type="pct"/>
            <w:shd w:val="clear" w:color="auto" w:fill="auto"/>
          </w:tcPr>
          <w:p w14:paraId="276755DE" w14:textId="77777777" w:rsidR="00C454EF" w:rsidRPr="00E6759C" w:rsidRDefault="00C454EF" w:rsidP="00E6759C">
            <w:pPr>
              <w:rPr>
                <w:iCs/>
                <w:sz w:val="16"/>
                <w:szCs w:val="18"/>
                <w:lang w:val="en-US"/>
              </w:rPr>
            </w:pPr>
          </w:p>
        </w:tc>
        <w:tc>
          <w:tcPr>
            <w:tcW w:w="83" w:type="pct"/>
            <w:shd w:val="clear" w:color="auto" w:fill="auto"/>
          </w:tcPr>
          <w:p w14:paraId="4255E543" w14:textId="77777777" w:rsidR="00C454EF" w:rsidRPr="00E6759C" w:rsidRDefault="00C454EF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193" w:type="pct"/>
            <w:shd w:val="clear" w:color="auto" w:fill="auto"/>
          </w:tcPr>
          <w:p w14:paraId="74491D58" w14:textId="77777777" w:rsidR="00C454EF" w:rsidRPr="00E6759C" w:rsidRDefault="00C454EF" w:rsidP="00E6759C">
            <w:pPr>
              <w:rPr>
                <w:sz w:val="16"/>
                <w:szCs w:val="18"/>
                <w:lang w:val="en-US"/>
              </w:rPr>
            </w:pPr>
          </w:p>
        </w:tc>
      </w:tr>
      <w:tr w:rsidR="00E6759C" w:rsidRPr="00E6759C" w14:paraId="51F291C7" w14:textId="77777777" w:rsidTr="00E6759C">
        <w:trPr>
          <w:trHeight w:val="20"/>
        </w:trPr>
        <w:tc>
          <w:tcPr>
            <w:tcW w:w="542" w:type="pct"/>
            <w:shd w:val="clear" w:color="auto" w:fill="auto"/>
          </w:tcPr>
          <w:p w14:paraId="3F263A26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  <w:lang w:val="en-US"/>
              </w:rPr>
              <w:t xml:space="preserve"> </w:t>
            </w:r>
            <w:r w:rsidRPr="00E6759C">
              <w:rPr>
                <w:sz w:val="16"/>
                <w:szCs w:val="18"/>
              </w:rPr>
              <w:t>PTSD</w:t>
            </w:r>
          </w:p>
        </w:tc>
        <w:tc>
          <w:tcPr>
            <w:tcW w:w="41" w:type="pct"/>
            <w:shd w:val="clear" w:color="auto" w:fill="auto"/>
          </w:tcPr>
          <w:p w14:paraId="38919B79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35" w:type="pct"/>
            <w:shd w:val="clear" w:color="auto" w:fill="auto"/>
          </w:tcPr>
          <w:p w14:paraId="4506385D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3.9</w:t>
            </w:r>
          </w:p>
        </w:tc>
        <w:tc>
          <w:tcPr>
            <w:tcW w:w="35" w:type="pct"/>
            <w:shd w:val="clear" w:color="auto" w:fill="auto"/>
          </w:tcPr>
          <w:p w14:paraId="1AAD2599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56" w:type="pct"/>
            <w:shd w:val="clear" w:color="auto" w:fill="auto"/>
          </w:tcPr>
          <w:p w14:paraId="7F8821F0" w14:textId="77777777" w:rsidR="00C454EF" w:rsidRPr="00E6759C" w:rsidRDefault="00C454EF" w:rsidP="00E6759C">
            <w:pPr>
              <w:jc w:val="right"/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[-55.3</w:t>
            </w:r>
          </w:p>
        </w:tc>
        <w:tc>
          <w:tcPr>
            <w:tcW w:w="57" w:type="pct"/>
            <w:shd w:val="clear" w:color="auto" w:fill="auto"/>
          </w:tcPr>
          <w:p w14:paraId="248AFFB5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;</w:t>
            </w:r>
          </w:p>
        </w:tc>
        <w:tc>
          <w:tcPr>
            <w:tcW w:w="266" w:type="pct"/>
            <w:shd w:val="clear" w:color="auto" w:fill="auto"/>
          </w:tcPr>
          <w:p w14:paraId="03807EA0" w14:textId="77777777" w:rsidR="00C454EF" w:rsidRPr="00E6759C" w:rsidRDefault="00C454EF" w:rsidP="00E6759C">
            <w:pPr>
              <w:rPr>
                <w:i/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61.3]</w:t>
            </w:r>
          </w:p>
        </w:tc>
        <w:tc>
          <w:tcPr>
            <w:tcW w:w="35" w:type="pct"/>
            <w:shd w:val="clear" w:color="auto" w:fill="auto"/>
          </w:tcPr>
          <w:p w14:paraId="7386789E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90" w:type="pct"/>
            <w:shd w:val="clear" w:color="auto" w:fill="auto"/>
          </w:tcPr>
          <w:p w14:paraId="08CE43F5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83" w:type="pct"/>
            <w:shd w:val="clear" w:color="auto" w:fill="auto"/>
          </w:tcPr>
          <w:p w14:paraId="6C11B989" w14:textId="77777777" w:rsidR="00C454EF" w:rsidRPr="00E6759C" w:rsidRDefault="00C454EF" w:rsidP="00E6759C">
            <w:pPr>
              <w:jc w:val="right"/>
              <w:rPr>
                <w:sz w:val="16"/>
                <w:szCs w:val="18"/>
              </w:rPr>
            </w:pPr>
          </w:p>
        </w:tc>
        <w:tc>
          <w:tcPr>
            <w:tcW w:w="190" w:type="pct"/>
            <w:shd w:val="clear" w:color="auto" w:fill="auto"/>
          </w:tcPr>
          <w:p w14:paraId="7F07AB0F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.903</w:t>
            </w:r>
          </w:p>
        </w:tc>
        <w:tc>
          <w:tcPr>
            <w:tcW w:w="35" w:type="pct"/>
            <w:shd w:val="clear" w:color="auto" w:fill="auto"/>
          </w:tcPr>
          <w:p w14:paraId="643A6D09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80" w:type="pct"/>
            <w:shd w:val="clear" w:color="auto" w:fill="auto"/>
          </w:tcPr>
          <w:p w14:paraId="3075E596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15.0</w:t>
            </w:r>
          </w:p>
        </w:tc>
        <w:tc>
          <w:tcPr>
            <w:tcW w:w="35" w:type="pct"/>
            <w:shd w:val="clear" w:color="auto" w:fill="auto"/>
          </w:tcPr>
          <w:p w14:paraId="35F573E0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1" w:type="pct"/>
            <w:shd w:val="clear" w:color="auto" w:fill="auto"/>
          </w:tcPr>
          <w:p w14:paraId="246B1DB0" w14:textId="77777777" w:rsidR="00C454EF" w:rsidRPr="00E6759C" w:rsidRDefault="00C454EF" w:rsidP="00E6759C">
            <w:pPr>
              <w:jc w:val="right"/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[-5.8</w:t>
            </w:r>
          </w:p>
        </w:tc>
        <w:tc>
          <w:tcPr>
            <w:tcW w:w="57" w:type="pct"/>
            <w:shd w:val="clear" w:color="auto" w:fill="auto"/>
          </w:tcPr>
          <w:p w14:paraId="3C5E9D17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;</w:t>
            </w:r>
          </w:p>
        </w:tc>
        <w:tc>
          <w:tcPr>
            <w:tcW w:w="312" w:type="pct"/>
            <w:shd w:val="clear" w:color="auto" w:fill="auto"/>
          </w:tcPr>
          <w:p w14:paraId="14BD3F05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36.5]</w:t>
            </w:r>
          </w:p>
        </w:tc>
        <w:tc>
          <w:tcPr>
            <w:tcW w:w="35" w:type="pct"/>
            <w:shd w:val="clear" w:color="auto" w:fill="auto"/>
          </w:tcPr>
          <w:p w14:paraId="3B27571E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45" w:type="pct"/>
            <w:shd w:val="clear" w:color="auto" w:fill="auto"/>
          </w:tcPr>
          <w:p w14:paraId="6F45EB7E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83" w:type="pct"/>
            <w:shd w:val="clear" w:color="auto" w:fill="auto"/>
          </w:tcPr>
          <w:p w14:paraId="6868398E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90" w:type="pct"/>
            <w:shd w:val="clear" w:color="auto" w:fill="auto"/>
          </w:tcPr>
          <w:p w14:paraId="0174F54D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.157</w:t>
            </w:r>
          </w:p>
        </w:tc>
        <w:tc>
          <w:tcPr>
            <w:tcW w:w="35" w:type="pct"/>
            <w:shd w:val="clear" w:color="auto" w:fill="auto"/>
          </w:tcPr>
          <w:p w14:paraId="7EF32FFC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80" w:type="pct"/>
            <w:shd w:val="clear" w:color="auto" w:fill="auto"/>
          </w:tcPr>
          <w:p w14:paraId="5284CC69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9.8</w:t>
            </w:r>
          </w:p>
        </w:tc>
        <w:tc>
          <w:tcPr>
            <w:tcW w:w="35" w:type="pct"/>
            <w:shd w:val="clear" w:color="auto" w:fill="auto"/>
          </w:tcPr>
          <w:p w14:paraId="4BA2B2E2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1" w:type="pct"/>
            <w:shd w:val="clear" w:color="auto" w:fill="auto"/>
          </w:tcPr>
          <w:p w14:paraId="3BB560AB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[-11.8</w:t>
            </w:r>
          </w:p>
        </w:tc>
        <w:tc>
          <w:tcPr>
            <w:tcW w:w="57" w:type="pct"/>
            <w:shd w:val="clear" w:color="auto" w:fill="auto"/>
          </w:tcPr>
          <w:p w14:paraId="384A4E6C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;</w:t>
            </w:r>
          </w:p>
        </w:tc>
        <w:tc>
          <w:tcPr>
            <w:tcW w:w="312" w:type="pct"/>
            <w:shd w:val="clear" w:color="auto" w:fill="auto"/>
          </w:tcPr>
          <w:p w14:paraId="15AF57F5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32.1]</w:t>
            </w:r>
          </w:p>
        </w:tc>
        <w:tc>
          <w:tcPr>
            <w:tcW w:w="35" w:type="pct"/>
            <w:shd w:val="clear" w:color="auto" w:fill="auto"/>
          </w:tcPr>
          <w:p w14:paraId="02CE19DD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145" w:type="pct"/>
            <w:shd w:val="clear" w:color="auto" w:fill="auto"/>
          </w:tcPr>
          <w:p w14:paraId="37C2EE2E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83" w:type="pct"/>
            <w:shd w:val="clear" w:color="auto" w:fill="auto"/>
          </w:tcPr>
          <w:p w14:paraId="4C382BB6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193" w:type="pct"/>
            <w:shd w:val="clear" w:color="auto" w:fill="auto"/>
          </w:tcPr>
          <w:p w14:paraId="21F1BD29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.363</w:t>
            </w:r>
          </w:p>
        </w:tc>
      </w:tr>
      <w:tr w:rsidR="00E6759C" w:rsidRPr="00E6759C" w14:paraId="6C2B4FDF" w14:textId="77777777" w:rsidTr="00E6759C">
        <w:trPr>
          <w:trHeight w:val="20"/>
        </w:trPr>
        <w:tc>
          <w:tcPr>
            <w:tcW w:w="542" w:type="pct"/>
            <w:shd w:val="clear" w:color="auto" w:fill="auto"/>
          </w:tcPr>
          <w:p w14:paraId="61CF6EDC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 xml:space="preserve"> MDD</w:t>
            </w:r>
          </w:p>
        </w:tc>
        <w:tc>
          <w:tcPr>
            <w:tcW w:w="41" w:type="pct"/>
            <w:shd w:val="clear" w:color="auto" w:fill="auto"/>
          </w:tcPr>
          <w:p w14:paraId="6DDCD984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35" w:type="pct"/>
            <w:shd w:val="clear" w:color="auto" w:fill="auto"/>
          </w:tcPr>
          <w:p w14:paraId="4C9196DC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17.8</w:t>
            </w:r>
          </w:p>
        </w:tc>
        <w:tc>
          <w:tcPr>
            <w:tcW w:w="35" w:type="pct"/>
            <w:shd w:val="clear" w:color="auto" w:fill="auto"/>
          </w:tcPr>
          <w:p w14:paraId="08556425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56" w:type="pct"/>
            <w:shd w:val="clear" w:color="auto" w:fill="auto"/>
          </w:tcPr>
          <w:p w14:paraId="4EEF9A56" w14:textId="77777777" w:rsidR="00C454EF" w:rsidRPr="00E6759C" w:rsidRDefault="00C454EF" w:rsidP="00E6759C">
            <w:pPr>
              <w:jc w:val="right"/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[-39.1</w:t>
            </w:r>
          </w:p>
        </w:tc>
        <w:tc>
          <w:tcPr>
            <w:tcW w:w="57" w:type="pct"/>
            <w:shd w:val="clear" w:color="auto" w:fill="auto"/>
          </w:tcPr>
          <w:p w14:paraId="5900A63D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;</w:t>
            </w:r>
          </w:p>
        </w:tc>
        <w:tc>
          <w:tcPr>
            <w:tcW w:w="266" w:type="pct"/>
            <w:shd w:val="clear" w:color="auto" w:fill="auto"/>
          </w:tcPr>
          <w:p w14:paraId="08F65991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74.1]</w:t>
            </w:r>
          </w:p>
        </w:tc>
        <w:tc>
          <w:tcPr>
            <w:tcW w:w="35" w:type="pct"/>
            <w:shd w:val="clear" w:color="auto" w:fill="auto"/>
          </w:tcPr>
          <w:p w14:paraId="6DD6B643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90" w:type="pct"/>
            <w:shd w:val="clear" w:color="auto" w:fill="auto"/>
          </w:tcPr>
          <w:p w14:paraId="611B1715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83" w:type="pct"/>
            <w:shd w:val="clear" w:color="auto" w:fill="auto"/>
          </w:tcPr>
          <w:p w14:paraId="67516C73" w14:textId="77777777" w:rsidR="00C454EF" w:rsidRPr="00E6759C" w:rsidRDefault="00C454EF" w:rsidP="00E6759C">
            <w:pPr>
              <w:jc w:val="right"/>
              <w:rPr>
                <w:sz w:val="16"/>
                <w:szCs w:val="18"/>
              </w:rPr>
            </w:pPr>
          </w:p>
        </w:tc>
        <w:tc>
          <w:tcPr>
            <w:tcW w:w="190" w:type="pct"/>
            <w:shd w:val="clear" w:color="auto" w:fill="auto"/>
          </w:tcPr>
          <w:p w14:paraId="39BA603A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.549</w:t>
            </w:r>
          </w:p>
        </w:tc>
        <w:tc>
          <w:tcPr>
            <w:tcW w:w="35" w:type="pct"/>
            <w:shd w:val="clear" w:color="auto" w:fill="auto"/>
          </w:tcPr>
          <w:p w14:paraId="3E0A72DA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80" w:type="pct"/>
            <w:shd w:val="clear" w:color="auto" w:fill="auto"/>
          </w:tcPr>
          <w:p w14:paraId="31E4F09C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12.6</w:t>
            </w:r>
          </w:p>
        </w:tc>
        <w:tc>
          <w:tcPr>
            <w:tcW w:w="35" w:type="pct"/>
            <w:shd w:val="clear" w:color="auto" w:fill="auto"/>
          </w:tcPr>
          <w:p w14:paraId="36EF5B3A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1" w:type="pct"/>
            <w:shd w:val="clear" w:color="auto" w:fill="auto"/>
          </w:tcPr>
          <w:p w14:paraId="178B8FA6" w14:textId="77777777" w:rsidR="00C454EF" w:rsidRPr="00E6759C" w:rsidRDefault="00C454EF" w:rsidP="00E6759C">
            <w:pPr>
              <w:jc w:val="right"/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[-7.7</w:t>
            </w:r>
          </w:p>
        </w:tc>
        <w:tc>
          <w:tcPr>
            <w:tcW w:w="57" w:type="pct"/>
            <w:shd w:val="clear" w:color="auto" w:fill="auto"/>
          </w:tcPr>
          <w:p w14:paraId="60128308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;</w:t>
            </w:r>
          </w:p>
        </w:tc>
        <w:tc>
          <w:tcPr>
            <w:tcW w:w="312" w:type="pct"/>
            <w:shd w:val="clear" w:color="auto" w:fill="auto"/>
          </w:tcPr>
          <w:p w14:paraId="4139BECB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32.9]</w:t>
            </w:r>
          </w:p>
        </w:tc>
        <w:tc>
          <w:tcPr>
            <w:tcW w:w="35" w:type="pct"/>
            <w:shd w:val="clear" w:color="auto" w:fill="auto"/>
          </w:tcPr>
          <w:p w14:paraId="5F59595F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45" w:type="pct"/>
            <w:shd w:val="clear" w:color="auto" w:fill="auto"/>
          </w:tcPr>
          <w:p w14:paraId="01C6735F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83" w:type="pct"/>
            <w:shd w:val="clear" w:color="auto" w:fill="auto"/>
          </w:tcPr>
          <w:p w14:paraId="3544BF88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90" w:type="pct"/>
            <w:shd w:val="clear" w:color="auto" w:fill="auto"/>
          </w:tcPr>
          <w:p w14:paraId="29748AD8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.216</w:t>
            </w:r>
          </w:p>
        </w:tc>
        <w:tc>
          <w:tcPr>
            <w:tcW w:w="35" w:type="pct"/>
            <w:shd w:val="clear" w:color="auto" w:fill="auto"/>
          </w:tcPr>
          <w:p w14:paraId="76FF410E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80" w:type="pct"/>
            <w:shd w:val="clear" w:color="auto" w:fill="auto"/>
          </w:tcPr>
          <w:p w14:paraId="396FA5F4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11.9</w:t>
            </w:r>
          </w:p>
        </w:tc>
        <w:tc>
          <w:tcPr>
            <w:tcW w:w="35" w:type="pct"/>
            <w:shd w:val="clear" w:color="auto" w:fill="auto"/>
          </w:tcPr>
          <w:p w14:paraId="0B3E62D3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1" w:type="pct"/>
            <w:shd w:val="clear" w:color="auto" w:fill="auto"/>
          </w:tcPr>
          <w:p w14:paraId="736202AE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[-9.8</w:t>
            </w:r>
          </w:p>
        </w:tc>
        <w:tc>
          <w:tcPr>
            <w:tcW w:w="57" w:type="pct"/>
            <w:shd w:val="clear" w:color="auto" w:fill="auto"/>
          </w:tcPr>
          <w:p w14:paraId="120DB8BC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;</w:t>
            </w:r>
          </w:p>
        </w:tc>
        <w:tc>
          <w:tcPr>
            <w:tcW w:w="312" w:type="pct"/>
            <w:shd w:val="clear" w:color="auto" w:fill="auto"/>
          </w:tcPr>
          <w:p w14:paraId="3374D0F3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34.1]</w:t>
            </w:r>
          </w:p>
        </w:tc>
        <w:tc>
          <w:tcPr>
            <w:tcW w:w="35" w:type="pct"/>
            <w:shd w:val="clear" w:color="auto" w:fill="auto"/>
          </w:tcPr>
          <w:p w14:paraId="2380CD26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145" w:type="pct"/>
            <w:shd w:val="clear" w:color="auto" w:fill="auto"/>
          </w:tcPr>
          <w:p w14:paraId="1F4B009A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83" w:type="pct"/>
            <w:shd w:val="clear" w:color="auto" w:fill="auto"/>
          </w:tcPr>
          <w:p w14:paraId="1B62C699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193" w:type="pct"/>
            <w:shd w:val="clear" w:color="auto" w:fill="auto"/>
          </w:tcPr>
          <w:p w14:paraId="3769AD54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.276</w:t>
            </w:r>
          </w:p>
        </w:tc>
      </w:tr>
      <w:tr w:rsidR="00E6759C" w:rsidRPr="00E6759C" w14:paraId="68FDE770" w14:textId="77777777" w:rsidTr="00E6759C">
        <w:trPr>
          <w:trHeight w:val="20"/>
        </w:trPr>
        <w:tc>
          <w:tcPr>
            <w:tcW w:w="542" w:type="pct"/>
            <w:shd w:val="clear" w:color="auto" w:fill="auto"/>
          </w:tcPr>
          <w:p w14:paraId="54A40E7A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 xml:space="preserve"> PTSD+MDD</w:t>
            </w:r>
          </w:p>
        </w:tc>
        <w:tc>
          <w:tcPr>
            <w:tcW w:w="41" w:type="pct"/>
            <w:shd w:val="clear" w:color="auto" w:fill="auto"/>
          </w:tcPr>
          <w:p w14:paraId="34CC50E3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35" w:type="pct"/>
            <w:shd w:val="clear" w:color="auto" w:fill="auto"/>
          </w:tcPr>
          <w:p w14:paraId="1D47E3E4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-9.2</w:t>
            </w:r>
          </w:p>
        </w:tc>
        <w:tc>
          <w:tcPr>
            <w:tcW w:w="35" w:type="pct"/>
            <w:shd w:val="clear" w:color="auto" w:fill="auto"/>
          </w:tcPr>
          <w:p w14:paraId="69FE69FB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56" w:type="pct"/>
            <w:shd w:val="clear" w:color="auto" w:fill="auto"/>
          </w:tcPr>
          <w:p w14:paraId="6034BF50" w14:textId="77777777" w:rsidR="00C454EF" w:rsidRPr="00E6759C" w:rsidRDefault="00C454EF" w:rsidP="00E6759C">
            <w:pPr>
              <w:jc w:val="right"/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[-69.7</w:t>
            </w:r>
          </w:p>
        </w:tc>
        <w:tc>
          <w:tcPr>
            <w:tcW w:w="57" w:type="pct"/>
            <w:shd w:val="clear" w:color="auto" w:fill="auto"/>
          </w:tcPr>
          <w:p w14:paraId="629C46F0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;</w:t>
            </w:r>
          </w:p>
        </w:tc>
        <w:tc>
          <w:tcPr>
            <w:tcW w:w="266" w:type="pct"/>
            <w:shd w:val="clear" w:color="auto" w:fill="auto"/>
          </w:tcPr>
          <w:p w14:paraId="205A4E17" w14:textId="77777777" w:rsidR="00C454EF" w:rsidRPr="00E6759C" w:rsidRDefault="00C454EF" w:rsidP="00E6759C">
            <w:pPr>
              <w:rPr>
                <w:i/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47.5]</w:t>
            </w:r>
          </w:p>
        </w:tc>
        <w:tc>
          <w:tcPr>
            <w:tcW w:w="35" w:type="pct"/>
            <w:shd w:val="clear" w:color="auto" w:fill="auto"/>
          </w:tcPr>
          <w:p w14:paraId="43728738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90" w:type="pct"/>
            <w:shd w:val="clear" w:color="auto" w:fill="auto"/>
          </w:tcPr>
          <w:p w14:paraId="1BBA5865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83" w:type="pct"/>
            <w:shd w:val="clear" w:color="auto" w:fill="auto"/>
          </w:tcPr>
          <w:p w14:paraId="56DDE77E" w14:textId="77777777" w:rsidR="00C454EF" w:rsidRPr="00E6759C" w:rsidRDefault="00C454EF" w:rsidP="00E6759C">
            <w:pPr>
              <w:jc w:val="right"/>
              <w:rPr>
                <w:sz w:val="16"/>
                <w:szCs w:val="18"/>
              </w:rPr>
            </w:pPr>
          </w:p>
        </w:tc>
        <w:tc>
          <w:tcPr>
            <w:tcW w:w="190" w:type="pct"/>
            <w:shd w:val="clear" w:color="auto" w:fill="auto"/>
          </w:tcPr>
          <w:p w14:paraId="1A06AD95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.746</w:t>
            </w:r>
          </w:p>
        </w:tc>
        <w:tc>
          <w:tcPr>
            <w:tcW w:w="35" w:type="pct"/>
            <w:shd w:val="clear" w:color="auto" w:fill="auto"/>
          </w:tcPr>
          <w:p w14:paraId="0D3DFAAF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80" w:type="pct"/>
            <w:shd w:val="clear" w:color="auto" w:fill="auto"/>
          </w:tcPr>
          <w:p w14:paraId="1DC6BEFA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21.4</w:t>
            </w:r>
          </w:p>
        </w:tc>
        <w:tc>
          <w:tcPr>
            <w:tcW w:w="35" w:type="pct"/>
            <w:shd w:val="clear" w:color="auto" w:fill="auto"/>
          </w:tcPr>
          <w:p w14:paraId="6C994785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1" w:type="pct"/>
            <w:shd w:val="clear" w:color="auto" w:fill="auto"/>
          </w:tcPr>
          <w:p w14:paraId="4F59BD31" w14:textId="77777777" w:rsidR="00C454EF" w:rsidRPr="00E6759C" w:rsidRDefault="00C454EF" w:rsidP="00E6759C">
            <w:pPr>
              <w:jc w:val="right"/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[-1.8</w:t>
            </w:r>
          </w:p>
        </w:tc>
        <w:tc>
          <w:tcPr>
            <w:tcW w:w="57" w:type="pct"/>
            <w:shd w:val="clear" w:color="auto" w:fill="auto"/>
          </w:tcPr>
          <w:p w14:paraId="40BBCEA7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;</w:t>
            </w:r>
          </w:p>
        </w:tc>
        <w:tc>
          <w:tcPr>
            <w:tcW w:w="312" w:type="pct"/>
            <w:shd w:val="clear" w:color="auto" w:fill="auto"/>
          </w:tcPr>
          <w:p w14:paraId="7FF3ABF0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44.8]</w:t>
            </w:r>
          </w:p>
        </w:tc>
        <w:tc>
          <w:tcPr>
            <w:tcW w:w="35" w:type="pct"/>
            <w:shd w:val="clear" w:color="auto" w:fill="auto"/>
          </w:tcPr>
          <w:p w14:paraId="42181D22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45" w:type="pct"/>
            <w:shd w:val="clear" w:color="auto" w:fill="auto"/>
          </w:tcPr>
          <w:p w14:paraId="32228070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83" w:type="pct"/>
            <w:shd w:val="clear" w:color="auto" w:fill="auto"/>
          </w:tcPr>
          <w:p w14:paraId="70A60F6B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90" w:type="pct"/>
            <w:shd w:val="clear" w:color="auto" w:fill="auto"/>
          </w:tcPr>
          <w:p w14:paraId="2DAA67B2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.086</w:t>
            </w:r>
          </w:p>
        </w:tc>
        <w:tc>
          <w:tcPr>
            <w:tcW w:w="35" w:type="pct"/>
            <w:shd w:val="clear" w:color="auto" w:fill="auto"/>
          </w:tcPr>
          <w:p w14:paraId="7D58D9D3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80" w:type="pct"/>
            <w:shd w:val="clear" w:color="auto" w:fill="auto"/>
          </w:tcPr>
          <w:p w14:paraId="54A95C67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19.8</w:t>
            </w:r>
          </w:p>
        </w:tc>
        <w:tc>
          <w:tcPr>
            <w:tcW w:w="35" w:type="pct"/>
            <w:shd w:val="clear" w:color="auto" w:fill="auto"/>
          </w:tcPr>
          <w:p w14:paraId="004AB2DD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1" w:type="pct"/>
            <w:shd w:val="clear" w:color="auto" w:fill="auto"/>
          </w:tcPr>
          <w:p w14:paraId="4CBC7AC9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[-5.1</w:t>
            </w:r>
          </w:p>
        </w:tc>
        <w:tc>
          <w:tcPr>
            <w:tcW w:w="57" w:type="pct"/>
            <w:shd w:val="clear" w:color="auto" w:fill="auto"/>
          </w:tcPr>
          <w:p w14:paraId="75BF5B31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;</w:t>
            </w:r>
          </w:p>
        </w:tc>
        <w:tc>
          <w:tcPr>
            <w:tcW w:w="312" w:type="pct"/>
            <w:shd w:val="clear" w:color="auto" w:fill="auto"/>
          </w:tcPr>
          <w:p w14:paraId="491A5DC9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44.0]</w:t>
            </w:r>
          </w:p>
        </w:tc>
        <w:tc>
          <w:tcPr>
            <w:tcW w:w="35" w:type="pct"/>
            <w:shd w:val="clear" w:color="auto" w:fill="auto"/>
          </w:tcPr>
          <w:p w14:paraId="138CD2F2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145" w:type="pct"/>
            <w:shd w:val="clear" w:color="auto" w:fill="auto"/>
          </w:tcPr>
          <w:p w14:paraId="1C85491C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83" w:type="pct"/>
            <w:shd w:val="clear" w:color="auto" w:fill="auto"/>
          </w:tcPr>
          <w:p w14:paraId="40527DAE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193" w:type="pct"/>
            <w:shd w:val="clear" w:color="auto" w:fill="auto"/>
          </w:tcPr>
          <w:p w14:paraId="37AC5321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.127</w:t>
            </w:r>
          </w:p>
        </w:tc>
      </w:tr>
      <w:tr w:rsidR="00E6759C" w:rsidRPr="00E6759C" w14:paraId="7D2A2821" w14:textId="77777777" w:rsidTr="00E6759C">
        <w:trPr>
          <w:trHeight w:val="20"/>
        </w:trPr>
        <w:tc>
          <w:tcPr>
            <w:tcW w:w="542" w:type="pct"/>
            <w:shd w:val="clear" w:color="auto" w:fill="auto"/>
          </w:tcPr>
          <w:p w14:paraId="6FA49458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41" w:type="pct"/>
            <w:shd w:val="clear" w:color="auto" w:fill="auto"/>
          </w:tcPr>
          <w:p w14:paraId="17DBD9F3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35" w:type="pct"/>
            <w:shd w:val="clear" w:color="auto" w:fill="auto"/>
          </w:tcPr>
          <w:p w14:paraId="6844FAFE" w14:textId="77777777" w:rsidR="00C454EF" w:rsidRPr="00E6759C" w:rsidRDefault="00C454EF" w:rsidP="00E6759C">
            <w:pPr>
              <w:rPr>
                <w:i/>
                <w:sz w:val="16"/>
                <w:szCs w:val="18"/>
              </w:rPr>
            </w:pPr>
          </w:p>
        </w:tc>
        <w:tc>
          <w:tcPr>
            <w:tcW w:w="35" w:type="pct"/>
            <w:shd w:val="clear" w:color="auto" w:fill="auto"/>
          </w:tcPr>
          <w:p w14:paraId="395DD98F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56" w:type="pct"/>
            <w:shd w:val="clear" w:color="auto" w:fill="auto"/>
          </w:tcPr>
          <w:p w14:paraId="60702361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57" w:type="pct"/>
            <w:shd w:val="clear" w:color="auto" w:fill="auto"/>
          </w:tcPr>
          <w:p w14:paraId="490A37AC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66" w:type="pct"/>
            <w:shd w:val="clear" w:color="auto" w:fill="auto"/>
          </w:tcPr>
          <w:p w14:paraId="2806AFDB" w14:textId="77777777" w:rsidR="00C454EF" w:rsidRPr="00E6759C" w:rsidRDefault="00C454EF" w:rsidP="00E6759C">
            <w:pPr>
              <w:rPr>
                <w:i/>
                <w:iCs/>
                <w:sz w:val="16"/>
                <w:szCs w:val="18"/>
              </w:rPr>
            </w:pPr>
          </w:p>
        </w:tc>
        <w:tc>
          <w:tcPr>
            <w:tcW w:w="35" w:type="pct"/>
            <w:shd w:val="clear" w:color="auto" w:fill="auto"/>
          </w:tcPr>
          <w:p w14:paraId="23952D64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90" w:type="pct"/>
            <w:shd w:val="clear" w:color="auto" w:fill="auto"/>
          </w:tcPr>
          <w:p w14:paraId="2CFB1E16" w14:textId="77777777" w:rsidR="00C454EF" w:rsidRPr="00E6759C" w:rsidRDefault="00C454EF" w:rsidP="00E6759C">
            <w:pPr>
              <w:rPr>
                <w:i/>
                <w:iCs/>
                <w:sz w:val="16"/>
                <w:szCs w:val="18"/>
              </w:rPr>
            </w:pPr>
          </w:p>
        </w:tc>
        <w:tc>
          <w:tcPr>
            <w:tcW w:w="83" w:type="pct"/>
            <w:shd w:val="clear" w:color="auto" w:fill="auto"/>
          </w:tcPr>
          <w:p w14:paraId="38BDF3C8" w14:textId="77777777" w:rsidR="00C454EF" w:rsidRPr="00E6759C" w:rsidRDefault="00C454EF" w:rsidP="00E6759C">
            <w:pPr>
              <w:jc w:val="right"/>
              <w:rPr>
                <w:sz w:val="16"/>
                <w:szCs w:val="18"/>
              </w:rPr>
            </w:pPr>
          </w:p>
        </w:tc>
        <w:tc>
          <w:tcPr>
            <w:tcW w:w="190" w:type="pct"/>
            <w:shd w:val="clear" w:color="auto" w:fill="auto"/>
          </w:tcPr>
          <w:p w14:paraId="6A3E0590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5" w:type="pct"/>
            <w:shd w:val="clear" w:color="auto" w:fill="auto"/>
          </w:tcPr>
          <w:p w14:paraId="68685135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80" w:type="pct"/>
            <w:shd w:val="clear" w:color="auto" w:fill="auto"/>
          </w:tcPr>
          <w:p w14:paraId="05004DAD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5" w:type="pct"/>
            <w:shd w:val="clear" w:color="auto" w:fill="auto"/>
          </w:tcPr>
          <w:p w14:paraId="77B09D24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1" w:type="pct"/>
            <w:shd w:val="clear" w:color="auto" w:fill="auto"/>
          </w:tcPr>
          <w:p w14:paraId="4D89703A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57" w:type="pct"/>
            <w:shd w:val="clear" w:color="auto" w:fill="auto"/>
          </w:tcPr>
          <w:p w14:paraId="2CA34E8B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2" w:type="pct"/>
            <w:shd w:val="clear" w:color="auto" w:fill="auto"/>
          </w:tcPr>
          <w:p w14:paraId="1008EC70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35" w:type="pct"/>
            <w:shd w:val="clear" w:color="auto" w:fill="auto"/>
          </w:tcPr>
          <w:p w14:paraId="4163322B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45" w:type="pct"/>
            <w:shd w:val="clear" w:color="auto" w:fill="auto"/>
          </w:tcPr>
          <w:p w14:paraId="15887F47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83" w:type="pct"/>
            <w:shd w:val="clear" w:color="auto" w:fill="auto"/>
          </w:tcPr>
          <w:p w14:paraId="30879099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90" w:type="pct"/>
            <w:shd w:val="clear" w:color="auto" w:fill="auto"/>
          </w:tcPr>
          <w:p w14:paraId="5BC31433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5" w:type="pct"/>
            <w:shd w:val="clear" w:color="auto" w:fill="auto"/>
          </w:tcPr>
          <w:p w14:paraId="65EAC177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80" w:type="pct"/>
            <w:shd w:val="clear" w:color="auto" w:fill="auto"/>
          </w:tcPr>
          <w:p w14:paraId="7A0CE35E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5" w:type="pct"/>
            <w:shd w:val="clear" w:color="auto" w:fill="auto"/>
          </w:tcPr>
          <w:p w14:paraId="5B7B97FD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1" w:type="pct"/>
            <w:shd w:val="clear" w:color="auto" w:fill="auto"/>
          </w:tcPr>
          <w:p w14:paraId="2F82B514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57" w:type="pct"/>
            <w:shd w:val="clear" w:color="auto" w:fill="auto"/>
          </w:tcPr>
          <w:p w14:paraId="446996E2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2" w:type="pct"/>
            <w:shd w:val="clear" w:color="auto" w:fill="auto"/>
          </w:tcPr>
          <w:p w14:paraId="21CE350B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35" w:type="pct"/>
            <w:shd w:val="clear" w:color="auto" w:fill="auto"/>
          </w:tcPr>
          <w:p w14:paraId="7ED5B1C5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145" w:type="pct"/>
            <w:shd w:val="clear" w:color="auto" w:fill="auto"/>
          </w:tcPr>
          <w:p w14:paraId="6711DD68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83" w:type="pct"/>
            <w:shd w:val="clear" w:color="auto" w:fill="auto"/>
          </w:tcPr>
          <w:p w14:paraId="3367CEF3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193" w:type="pct"/>
            <w:shd w:val="clear" w:color="auto" w:fill="auto"/>
          </w:tcPr>
          <w:p w14:paraId="307B16E5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</w:tr>
      <w:tr w:rsidR="00E6759C" w:rsidRPr="00E6759C" w14:paraId="1ADDE2B1" w14:textId="77777777" w:rsidTr="00E6759C">
        <w:trPr>
          <w:trHeight w:val="698"/>
        </w:trPr>
        <w:tc>
          <w:tcPr>
            <w:tcW w:w="1209" w:type="pct"/>
            <w:gridSpan w:val="5"/>
            <w:shd w:val="clear" w:color="auto" w:fill="auto"/>
          </w:tcPr>
          <w:p w14:paraId="55526B21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 xml:space="preserve">ANCOVA </w:t>
            </w:r>
          </w:p>
          <w:p w14:paraId="55E4B59E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without Bootstrapping</w:t>
            </w:r>
          </w:p>
        </w:tc>
        <w:tc>
          <w:tcPr>
            <w:tcW w:w="57" w:type="pct"/>
            <w:shd w:val="clear" w:color="auto" w:fill="auto"/>
          </w:tcPr>
          <w:p w14:paraId="42184611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66" w:type="pct"/>
            <w:shd w:val="clear" w:color="auto" w:fill="auto"/>
          </w:tcPr>
          <w:p w14:paraId="3844C195" w14:textId="77777777" w:rsidR="00C454EF" w:rsidRPr="00E6759C" w:rsidRDefault="00C454EF" w:rsidP="00E6759C">
            <w:pPr>
              <w:rPr>
                <w:i/>
                <w:iCs/>
                <w:sz w:val="16"/>
                <w:szCs w:val="18"/>
              </w:rPr>
            </w:pPr>
          </w:p>
        </w:tc>
        <w:tc>
          <w:tcPr>
            <w:tcW w:w="35" w:type="pct"/>
            <w:shd w:val="clear" w:color="auto" w:fill="auto"/>
          </w:tcPr>
          <w:p w14:paraId="40C34EF0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90" w:type="pct"/>
            <w:shd w:val="clear" w:color="auto" w:fill="auto"/>
          </w:tcPr>
          <w:p w14:paraId="1FB836EA" w14:textId="77777777" w:rsidR="00C454EF" w:rsidRPr="00E6759C" w:rsidRDefault="00C454EF" w:rsidP="00E6759C">
            <w:pPr>
              <w:rPr>
                <w:i/>
                <w:iCs/>
                <w:sz w:val="16"/>
                <w:szCs w:val="18"/>
              </w:rPr>
            </w:pPr>
          </w:p>
        </w:tc>
        <w:tc>
          <w:tcPr>
            <w:tcW w:w="83" w:type="pct"/>
            <w:shd w:val="clear" w:color="auto" w:fill="auto"/>
          </w:tcPr>
          <w:p w14:paraId="791F6DCB" w14:textId="77777777" w:rsidR="00C454EF" w:rsidRPr="00E6759C" w:rsidRDefault="00C454EF" w:rsidP="00E6759C">
            <w:pPr>
              <w:jc w:val="right"/>
              <w:rPr>
                <w:sz w:val="16"/>
                <w:szCs w:val="18"/>
              </w:rPr>
            </w:pPr>
          </w:p>
        </w:tc>
        <w:tc>
          <w:tcPr>
            <w:tcW w:w="190" w:type="pct"/>
            <w:shd w:val="clear" w:color="auto" w:fill="auto"/>
          </w:tcPr>
          <w:p w14:paraId="45C40D31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5" w:type="pct"/>
            <w:shd w:val="clear" w:color="auto" w:fill="auto"/>
          </w:tcPr>
          <w:p w14:paraId="0D3AE1CD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80" w:type="pct"/>
            <w:shd w:val="clear" w:color="auto" w:fill="auto"/>
          </w:tcPr>
          <w:p w14:paraId="26F53683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5" w:type="pct"/>
            <w:shd w:val="clear" w:color="auto" w:fill="auto"/>
          </w:tcPr>
          <w:p w14:paraId="28390C8B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1" w:type="pct"/>
            <w:shd w:val="clear" w:color="auto" w:fill="auto"/>
          </w:tcPr>
          <w:p w14:paraId="2FA2F8E1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57" w:type="pct"/>
            <w:shd w:val="clear" w:color="auto" w:fill="auto"/>
          </w:tcPr>
          <w:p w14:paraId="1A32950D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2" w:type="pct"/>
            <w:shd w:val="clear" w:color="auto" w:fill="auto"/>
          </w:tcPr>
          <w:p w14:paraId="218CC7E0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35" w:type="pct"/>
            <w:shd w:val="clear" w:color="auto" w:fill="auto"/>
          </w:tcPr>
          <w:p w14:paraId="30DCA009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45" w:type="pct"/>
            <w:shd w:val="clear" w:color="auto" w:fill="auto"/>
          </w:tcPr>
          <w:p w14:paraId="1AF453EF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83" w:type="pct"/>
            <w:shd w:val="clear" w:color="auto" w:fill="auto"/>
          </w:tcPr>
          <w:p w14:paraId="2A44C96C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90" w:type="pct"/>
            <w:shd w:val="clear" w:color="auto" w:fill="auto"/>
          </w:tcPr>
          <w:p w14:paraId="2BF006A8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5" w:type="pct"/>
            <w:shd w:val="clear" w:color="auto" w:fill="auto"/>
          </w:tcPr>
          <w:p w14:paraId="323C2D61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80" w:type="pct"/>
            <w:shd w:val="clear" w:color="auto" w:fill="auto"/>
          </w:tcPr>
          <w:p w14:paraId="49A5AD9E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5" w:type="pct"/>
            <w:shd w:val="clear" w:color="auto" w:fill="auto"/>
          </w:tcPr>
          <w:p w14:paraId="740255E5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1" w:type="pct"/>
            <w:shd w:val="clear" w:color="auto" w:fill="auto"/>
          </w:tcPr>
          <w:p w14:paraId="18A627AF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57" w:type="pct"/>
            <w:shd w:val="clear" w:color="auto" w:fill="auto"/>
          </w:tcPr>
          <w:p w14:paraId="394D10DC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2" w:type="pct"/>
            <w:shd w:val="clear" w:color="auto" w:fill="auto"/>
          </w:tcPr>
          <w:p w14:paraId="5C8C88CF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35" w:type="pct"/>
            <w:shd w:val="clear" w:color="auto" w:fill="auto"/>
          </w:tcPr>
          <w:p w14:paraId="16695294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145" w:type="pct"/>
            <w:shd w:val="clear" w:color="auto" w:fill="auto"/>
          </w:tcPr>
          <w:p w14:paraId="6191C863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83" w:type="pct"/>
            <w:shd w:val="clear" w:color="auto" w:fill="auto"/>
          </w:tcPr>
          <w:p w14:paraId="30C168E4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193" w:type="pct"/>
            <w:shd w:val="clear" w:color="auto" w:fill="auto"/>
          </w:tcPr>
          <w:p w14:paraId="06E1AE06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</w:tr>
      <w:tr w:rsidR="00E6759C" w:rsidRPr="00E6759C" w14:paraId="337C97AF" w14:textId="77777777" w:rsidTr="00E6759C">
        <w:trPr>
          <w:trHeight w:val="20"/>
        </w:trPr>
        <w:tc>
          <w:tcPr>
            <w:tcW w:w="542" w:type="pct"/>
            <w:shd w:val="clear" w:color="auto" w:fill="auto"/>
          </w:tcPr>
          <w:p w14:paraId="4D4E50DB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 xml:space="preserve">Intercept </w:t>
            </w:r>
          </w:p>
        </w:tc>
        <w:tc>
          <w:tcPr>
            <w:tcW w:w="41" w:type="pct"/>
            <w:shd w:val="clear" w:color="auto" w:fill="auto"/>
          </w:tcPr>
          <w:p w14:paraId="5080B002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35" w:type="pct"/>
            <w:shd w:val="clear" w:color="auto" w:fill="auto"/>
          </w:tcPr>
          <w:p w14:paraId="73ED1D62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449.6</w:t>
            </w:r>
          </w:p>
        </w:tc>
        <w:tc>
          <w:tcPr>
            <w:tcW w:w="35" w:type="pct"/>
            <w:shd w:val="clear" w:color="auto" w:fill="auto"/>
          </w:tcPr>
          <w:p w14:paraId="6A8D1E94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56" w:type="pct"/>
            <w:shd w:val="clear" w:color="auto" w:fill="auto"/>
          </w:tcPr>
          <w:p w14:paraId="42DAF5D9" w14:textId="77777777" w:rsidR="00C454EF" w:rsidRPr="00E6759C" w:rsidRDefault="00C454EF" w:rsidP="00E6759C">
            <w:pPr>
              <w:jc w:val="right"/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[220.6</w:t>
            </w:r>
          </w:p>
        </w:tc>
        <w:tc>
          <w:tcPr>
            <w:tcW w:w="57" w:type="pct"/>
            <w:shd w:val="clear" w:color="auto" w:fill="auto"/>
          </w:tcPr>
          <w:p w14:paraId="651656C1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;</w:t>
            </w:r>
          </w:p>
        </w:tc>
        <w:tc>
          <w:tcPr>
            <w:tcW w:w="266" w:type="pct"/>
            <w:shd w:val="clear" w:color="auto" w:fill="auto"/>
          </w:tcPr>
          <w:p w14:paraId="250B0A8C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678.7]</w:t>
            </w:r>
          </w:p>
        </w:tc>
        <w:tc>
          <w:tcPr>
            <w:tcW w:w="35" w:type="pct"/>
            <w:shd w:val="clear" w:color="auto" w:fill="auto"/>
          </w:tcPr>
          <w:p w14:paraId="33A06DEF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90" w:type="pct"/>
            <w:shd w:val="clear" w:color="auto" w:fill="auto"/>
          </w:tcPr>
          <w:p w14:paraId="2CA631D5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3.87</w:t>
            </w:r>
          </w:p>
        </w:tc>
        <w:tc>
          <w:tcPr>
            <w:tcW w:w="83" w:type="pct"/>
            <w:shd w:val="clear" w:color="auto" w:fill="auto"/>
          </w:tcPr>
          <w:p w14:paraId="7ED28135" w14:textId="77777777" w:rsidR="00C454EF" w:rsidRPr="00E6759C" w:rsidRDefault="00C454EF" w:rsidP="00E6759C">
            <w:pPr>
              <w:jc w:val="right"/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&lt;</w:t>
            </w:r>
          </w:p>
        </w:tc>
        <w:tc>
          <w:tcPr>
            <w:tcW w:w="190" w:type="pct"/>
            <w:shd w:val="clear" w:color="auto" w:fill="auto"/>
          </w:tcPr>
          <w:p w14:paraId="6CB3BD5F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.001</w:t>
            </w:r>
          </w:p>
        </w:tc>
        <w:tc>
          <w:tcPr>
            <w:tcW w:w="35" w:type="pct"/>
            <w:shd w:val="clear" w:color="auto" w:fill="auto"/>
          </w:tcPr>
          <w:p w14:paraId="4674CDBD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80" w:type="pct"/>
            <w:shd w:val="clear" w:color="auto" w:fill="auto"/>
          </w:tcPr>
          <w:p w14:paraId="0A05989D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123.5</w:t>
            </w:r>
          </w:p>
        </w:tc>
        <w:tc>
          <w:tcPr>
            <w:tcW w:w="35" w:type="pct"/>
            <w:shd w:val="clear" w:color="auto" w:fill="auto"/>
          </w:tcPr>
          <w:p w14:paraId="13BC876B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1" w:type="pct"/>
            <w:shd w:val="clear" w:color="auto" w:fill="auto"/>
          </w:tcPr>
          <w:p w14:paraId="42A3D92E" w14:textId="77777777" w:rsidR="00C454EF" w:rsidRPr="00E6759C" w:rsidRDefault="00C454EF" w:rsidP="00E6759C">
            <w:pPr>
              <w:jc w:val="right"/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[31.8</w:t>
            </w:r>
          </w:p>
        </w:tc>
        <w:tc>
          <w:tcPr>
            <w:tcW w:w="57" w:type="pct"/>
            <w:shd w:val="clear" w:color="auto" w:fill="auto"/>
          </w:tcPr>
          <w:p w14:paraId="22CF943A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;</w:t>
            </w:r>
          </w:p>
        </w:tc>
        <w:tc>
          <w:tcPr>
            <w:tcW w:w="312" w:type="pct"/>
            <w:shd w:val="clear" w:color="auto" w:fill="auto"/>
          </w:tcPr>
          <w:p w14:paraId="107638BC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215.3]</w:t>
            </w:r>
          </w:p>
        </w:tc>
        <w:tc>
          <w:tcPr>
            <w:tcW w:w="35" w:type="pct"/>
            <w:shd w:val="clear" w:color="auto" w:fill="auto"/>
          </w:tcPr>
          <w:p w14:paraId="226B3899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45" w:type="pct"/>
            <w:shd w:val="clear" w:color="auto" w:fill="auto"/>
          </w:tcPr>
          <w:p w14:paraId="0667172F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2.6</w:t>
            </w:r>
          </w:p>
        </w:tc>
        <w:tc>
          <w:tcPr>
            <w:tcW w:w="83" w:type="pct"/>
            <w:shd w:val="clear" w:color="auto" w:fill="auto"/>
          </w:tcPr>
          <w:p w14:paraId="3BF11222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90" w:type="pct"/>
            <w:shd w:val="clear" w:color="auto" w:fill="auto"/>
          </w:tcPr>
          <w:p w14:paraId="2A5174B3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.009</w:t>
            </w:r>
          </w:p>
        </w:tc>
        <w:tc>
          <w:tcPr>
            <w:tcW w:w="35" w:type="pct"/>
            <w:shd w:val="clear" w:color="auto" w:fill="auto"/>
          </w:tcPr>
          <w:p w14:paraId="11F6C269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80" w:type="pct"/>
            <w:shd w:val="clear" w:color="auto" w:fill="auto"/>
          </w:tcPr>
          <w:p w14:paraId="428CDF48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190.2</w:t>
            </w:r>
          </w:p>
        </w:tc>
        <w:tc>
          <w:tcPr>
            <w:tcW w:w="35" w:type="pct"/>
            <w:shd w:val="clear" w:color="auto" w:fill="auto"/>
          </w:tcPr>
          <w:p w14:paraId="315E9C48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1" w:type="pct"/>
            <w:shd w:val="clear" w:color="auto" w:fill="auto"/>
          </w:tcPr>
          <w:p w14:paraId="159E48CE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[100.1</w:t>
            </w:r>
          </w:p>
        </w:tc>
        <w:tc>
          <w:tcPr>
            <w:tcW w:w="57" w:type="pct"/>
            <w:shd w:val="clear" w:color="auto" w:fill="auto"/>
          </w:tcPr>
          <w:p w14:paraId="745BC7B9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;</w:t>
            </w:r>
          </w:p>
        </w:tc>
        <w:tc>
          <w:tcPr>
            <w:tcW w:w="312" w:type="pct"/>
            <w:shd w:val="clear" w:color="auto" w:fill="auto"/>
          </w:tcPr>
          <w:p w14:paraId="0009E997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280.2]</w:t>
            </w:r>
          </w:p>
        </w:tc>
        <w:tc>
          <w:tcPr>
            <w:tcW w:w="35" w:type="pct"/>
            <w:shd w:val="clear" w:color="auto" w:fill="auto"/>
          </w:tcPr>
          <w:p w14:paraId="1752F031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145" w:type="pct"/>
            <w:shd w:val="clear" w:color="auto" w:fill="auto"/>
          </w:tcPr>
          <w:p w14:paraId="63D55354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4.1</w:t>
            </w:r>
          </w:p>
        </w:tc>
        <w:tc>
          <w:tcPr>
            <w:tcW w:w="83" w:type="pct"/>
            <w:shd w:val="clear" w:color="auto" w:fill="auto"/>
          </w:tcPr>
          <w:p w14:paraId="09EAA89C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&lt;</w:t>
            </w:r>
          </w:p>
        </w:tc>
        <w:tc>
          <w:tcPr>
            <w:tcW w:w="193" w:type="pct"/>
            <w:shd w:val="clear" w:color="auto" w:fill="auto"/>
          </w:tcPr>
          <w:p w14:paraId="0A5329F0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.001</w:t>
            </w:r>
          </w:p>
        </w:tc>
      </w:tr>
      <w:tr w:rsidR="00E6759C" w:rsidRPr="00E6759C" w14:paraId="3EE5A6BF" w14:textId="77777777" w:rsidTr="00E6759C">
        <w:trPr>
          <w:trHeight w:val="20"/>
        </w:trPr>
        <w:tc>
          <w:tcPr>
            <w:tcW w:w="542" w:type="pct"/>
            <w:shd w:val="clear" w:color="auto" w:fill="auto"/>
          </w:tcPr>
          <w:p w14:paraId="4DD3D097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eTIV</w:t>
            </w:r>
          </w:p>
        </w:tc>
        <w:tc>
          <w:tcPr>
            <w:tcW w:w="41" w:type="pct"/>
            <w:shd w:val="clear" w:color="auto" w:fill="auto"/>
          </w:tcPr>
          <w:p w14:paraId="51F61DA7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35" w:type="pct"/>
            <w:shd w:val="clear" w:color="auto" w:fill="auto"/>
          </w:tcPr>
          <w:p w14:paraId="69DC5F9D" w14:textId="77777777" w:rsidR="00C454EF" w:rsidRPr="00E6759C" w:rsidRDefault="00C454EF" w:rsidP="00E6759C">
            <w:pPr>
              <w:rPr>
                <w:i/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0.001</w:t>
            </w:r>
          </w:p>
        </w:tc>
        <w:tc>
          <w:tcPr>
            <w:tcW w:w="35" w:type="pct"/>
            <w:shd w:val="clear" w:color="auto" w:fill="auto"/>
          </w:tcPr>
          <w:p w14:paraId="464D02F8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56" w:type="pct"/>
            <w:shd w:val="clear" w:color="auto" w:fill="auto"/>
          </w:tcPr>
          <w:p w14:paraId="1377C461" w14:textId="77777777" w:rsidR="00C454EF" w:rsidRPr="00E6759C" w:rsidRDefault="00C454EF" w:rsidP="00E6759C">
            <w:pPr>
              <w:jc w:val="right"/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[0.00004</w:t>
            </w:r>
          </w:p>
        </w:tc>
        <w:tc>
          <w:tcPr>
            <w:tcW w:w="57" w:type="pct"/>
            <w:shd w:val="clear" w:color="auto" w:fill="auto"/>
          </w:tcPr>
          <w:p w14:paraId="74B5805F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;</w:t>
            </w:r>
          </w:p>
        </w:tc>
        <w:tc>
          <w:tcPr>
            <w:tcW w:w="266" w:type="pct"/>
            <w:shd w:val="clear" w:color="auto" w:fill="auto"/>
          </w:tcPr>
          <w:p w14:paraId="720AB31F" w14:textId="77777777" w:rsidR="00C454EF" w:rsidRPr="00E6759C" w:rsidRDefault="00C454EF" w:rsidP="00E6759C">
            <w:pPr>
              <w:rPr>
                <w:i/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0.001]</w:t>
            </w:r>
          </w:p>
        </w:tc>
        <w:tc>
          <w:tcPr>
            <w:tcW w:w="35" w:type="pct"/>
            <w:shd w:val="clear" w:color="auto" w:fill="auto"/>
          </w:tcPr>
          <w:p w14:paraId="1F869AC9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90" w:type="pct"/>
            <w:shd w:val="clear" w:color="auto" w:fill="auto"/>
          </w:tcPr>
          <w:p w14:paraId="09ECC180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8.8</w:t>
            </w:r>
          </w:p>
        </w:tc>
        <w:tc>
          <w:tcPr>
            <w:tcW w:w="83" w:type="pct"/>
            <w:shd w:val="clear" w:color="auto" w:fill="auto"/>
          </w:tcPr>
          <w:p w14:paraId="5AC812FB" w14:textId="77777777" w:rsidR="00C454EF" w:rsidRPr="00E6759C" w:rsidRDefault="00C454EF" w:rsidP="00E6759C">
            <w:pPr>
              <w:jc w:val="right"/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&lt;</w:t>
            </w:r>
          </w:p>
        </w:tc>
        <w:tc>
          <w:tcPr>
            <w:tcW w:w="190" w:type="pct"/>
            <w:shd w:val="clear" w:color="auto" w:fill="auto"/>
          </w:tcPr>
          <w:p w14:paraId="488D0BF6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.001</w:t>
            </w:r>
          </w:p>
        </w:tc>
        <w:tc>
          <w:tcPr>
            <w:tcW w:w="35" w:type="pct"/>
            <w:shd w:val="clear" w:color="auto" w:fill="auto"/>
          </w:tcPr>
          <w:p w14:paraId="6610C1F8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80" w:type="pct"/>
            <w:shd w:val="clear" w:color="auto" w:fill="auto"/>
          </w:tcPr>
          <w:p w14:paraId="2BEE2CA0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0.0002</w:t>
            </w:r>
          </w:p>
        </w:tc>
        <w:tc>
          <w:tcPr>
            <w:tcW w:w="35" w:type="pct"/>
            <w:shd w:val="clear" w:color="auto" w:fill="auto"/>
          </w:tcPr>
          <w:p w14:paraId="6B32AE52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1" w:type="pct"/>
            <w:shd w:val="clear" w:color="auto" w:fill="auto"/>
          </w:tcPr>
          <w:p w14:paraId="12566279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[0.0002</w:t>
            </w:r>
          </w:p>
        </w:tc>
        <w:tc>
          <w:tcPr>
            <w:tcW w:w="57" w:type="pct"/>
            <w:shd w:val="clear" w:color="auto" w:fill="auto"/>
          </w:tcPr>
          <w:p w14:paraId="170C77FA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;</w:t>
            </w:r>
          </w:p>
        </w:tc>
        <w:tc>
          <w:tcPr>
            <w:tcW w:w="312" w:type="pct"/>
            <w:shd w:val="clear" w:color="auto" w:fill="auto"/>
          </w:tcPr>
          <w:p w14:paraId="54637841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0.0001]</w:t>
            </w:r>
          </w:p>
        </w:tc>
        <w:tc>
          <w:tcPr>
            <w:tcW w:w="35" w:type="pct"/>
            <w:shd w:val="clear" w:color="auto" w:fill="auto"/>
          </w:tcPr>
          <w:p w14:paraId="07092591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45" w:type="pct"/>
            <w:shd w:val="clear" w:color="auto" w:fill="auto"/>
          </w:tcPr>
          <w:p w14:paraId="04F2D7E3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7.7</w:t>
            </w:r>
          </w:p>
        </w:tc>
        <w:tc>
          <w:tcPr>
            <w:tcW w:w="83" w:type="pct"/>
            <w:shd w:val="clear" w:color="auto" w:fill="auto"/>
          </w:tcPr>
          <w:p w14:paraId="7350D962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&lt;</w:t>
            </w:r>
          </w:p>
        </w:tc>
        <w:tc>
          <w:tcPr>
            <w:tcW w:w="190" w:type="pct"/>
            <w:shd w:val="clear" w:color="auto" w:fill="auto"/>
          </w:tcPr>
          <w:p w14:paraId="7FB06E19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.001</w:t>
            </w:r>
          </w:p>
        </w:tc>
        <w:tc>
          <w:tcPr>
            <w:tcW w:w="35" w:type="pct"/>
            <w:shd w:val="clear" w:color="auto" w:fill="auto"/>
          </w:tcPr>
          <w:p w14:paraId="2E7CABB2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80" w:type="pct"/>
            <w:shd w:val="clear" w:color="auto" w:fill="auto"/>
          </w:tcPr>
          <w:p w14:paraId="7FD393D1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0.0002</w:t>
            </w:r>
          </w:p>
        </w:tc>
        <w:tc>
          <w:tcPr>
            <w:tcW w:w="35" w:type="pct"/>
            <w:shd w:val="clear" w:color="auto" w:fill="auto"/>
          </w:tcPr>
          <w:p w14:paraId="72DAB60E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1" w:type="pct"/>
            <w:shd w:val="clear" w:color="auto" w:fill="auto"/>
          </w:tcPr>
          <w:p w14:paraId="4B871E1D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[0.0002</w:t>
            </w:r>
          </w:p>
        </w:tc>
        <w:tc>
          <w:tcPr>
            <w:tcW w:w="57" w:type="pct"/>
            <w:shd w:val="clear" w:color="auto" w:fill="auto"/>
          </w:tcPr>
          <w:p w14:paraId="199B0F16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;</w:t>
            </w:r>
          </w:p>
        </w:tc>
        <w:tc>
          <w:tcPr>
            <w:tcW w:w="312" w:type="pct"/>
            <w:shd w:val="clear" w:color="auto" w:fill="auto"/>
          </w:tcPr>
          <w:p w14:paraId="6C9E7C95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0.0001]</w:t>
            </w:r>
          </w:p>
        </w:tc>
        <w:tc>
          <w:tcPr>
            <w:tcW w:w="35" w:type="pct"/>
            <w:shd w:val="clear" w:color="auto" w:fill="auto"/>
          </w:tcPr>
          <w:p w14:paraId="171E45CF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145" w:type="pct"/>
            <w:shd w:val="clear" w:color="auto" w:fill="auto"/>
          </w:tcPr>
          <w:p w14:paraId="7F68DC67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9.9</w:t>
            </w:r>
          </w:p>
        </w:tc>
        <w:tc>
          <w:tcPr>
            <w:tcW w:w="83" w:type="pct"/>
            <w:shd w:val="clear" w:color="auto" w:fill="auto"/>
          </w:tcPr>
          <w:p w14:paraId="74DC632F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&lt;</w:t>
            </w:r>
          </w:p>
        </w:tc>
        <w:tc>
          <w:tcPr>
            <w:tcW w:w="193" w:type="pct"/>
            <w:shd w:val="clear" w:color="auto" w:fill="auto"/>
          </w:tcPr>
          <w:p w14:paraId="0CD6F9B2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.001</w:t>
            </w:r>
          </w:p>
          <w:p w14:paraId="45D6075F" w14:textId="03B333CD" w:rsidR="00F974A1" w:rsidRPr="00E6759C" w:rsidRDefault="00F974A1" w:rsidP="00E6759C">
            <w:pPr>
              <w:rPr>
                <w:sz w:val="16"/>
                <w:szCs w:val="18"/>
              </w:rPr>
            </w:pPr>
          </w:p>
        </w:tc>
      </w:tr>
      <w:tr w:rsidR="00E6759C" w:rsidRPr="00E6759C" w14:paraId="1C88C1B6" w14:textId="77777777" w:rsidTr="00E6759C">
        <w:trPr>
          <w:trHeight w:val="20"/>
        </w:trPr>
        <w:tc>
          <w:tcPr>
            <w:tcW w:w="1266" w:type="pct"/>
            <w:gridSpan w:val="6"/>
            <w:shd w:val="clear" w:color="auto" w:fill="auto"/>
          </w:tcPr>
          <w:p w14:paraId="7D3D32F8" w14:textId="77777777" w:rsidR="00F974A1" w:rsidRPr="00E6759C" w:rsidRDefault="00F974A1" w:rsidP="00E6759C">
            <w:pPr>
              <w:rPr>
                <w:sz w:val="16"/>
                <w:szCs w:val="18"/>
                <w:lang w:val="en-US"/>
              </w:rPr>
            </w:pPr>
            <w:r w:rsidRPr="00E6759C">
              <w:rPr>
                <w:sz w:val="16"/>
                <w:szCs w:val="18"/>
                <w:lang w:val="en-US"/>
              </w:rPr>
              <w:t xml:space="preserve">Patient group </w:t>
            </w:r>
          </w:p>
          <w:p w14:paraId="7D04A4ED" w14:textId="7176FFB8" w:rsidR="00F974A1" w:rsidRPr="00E6759C" w:rsidRDefault="00F974A1" w:rsidP="00E6759C">
            <w:pPr>
              <w:rPr>
                <w:sz w:val="16"/>
                <w:szCs w:val="18"/>
                <w:lang w:val="en-US"/>
              </w:rPr>
            </w:pPr>
            <w:r w:rsidRPr="00E6759C">
              <w:rPr>
                <w:sz w:val="16"/>
                <w:szCs w:val="18"/>
                <w:lang w:val="en-US"/>
              </w:rPr>
              <w:t xml:space="preserve">reference variable: </w:t>
            </w:r>
            <w:proofErr w:type="spellStart"/>
            <w:r w:rsidRPr="00E6759C">
              <w:rPr>
                <w:sz w:val="16"/>
                <w:szCs w:val="18"/>
                <w:lang w:val="en-US"/>
              </w:rPr>
              <w:t>AdjD</w:t>
            </w:r>
            <w:proofErr w:type="spellEnd"/>
          </w:p>
          <w:p w14:paraId="0CF0F529" w14:textId="77777777" w:rsidR="00F974A1" w:rsidRPr="00E6759C" w:rsidRDefault="00F974A1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266" w:type="pct"/>
            <w:shd w:val="clear" w:color="auto" w:fill="auto"/>
          </w:tcPr>
          <w:p w14:paraId="12F9E942" w14:textId="77777777" w:rsidR="00F974A1" w:rsidRPr="00E6759C" w:rsidRDefault="00F974A1" w:rsidP="00E6759C">
            <w:pPr>
              <w:rPr>
                <w:iCs/>
                <w:sz w:val="16"/>
                <w:szCs w:val="18"/>
                <w:lang w:val="en-US"/>
              </w:rPr>
            </w:pPr>
          </w:p>
        </w:tc>
        <w:tc>
          <w:tcPr>
            <w:tcW w:w="35" w:type="pct"/>
            <w:shd w:val="clear" w:color="auto" w:fill="auto"/>
          </w:tcPr>
          <w:p w14:paraId="187647C5" w14:textId="77777777" w:rsidR="00F974A1" w:rsidRPr="00E6759C" w:rsidRDefault="00F974A1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190" w:type="pct"/>
            <w:shd w:val="clear" w:color="auto" w:fill="auto"/>
          </w:tcPr>
          <w:p w14:paraId="0CAC0C4A" w14:textId="77777777" w:rsidR="00F974A1" w:rsidRPr="00E6759C" w:rsidRDefault="00F974A1" w:rsidP="00E6759C">
            <w:pPr>
              <w:rPr>
                <w:iCs/>
                <w:sz w:val="16"/>
                <w:szCs w:val="18"/>
                <w:lang w:val="en-US"/>
              </w:rPr>
            </w:pPr>
          </w:p>
        </w:tc>
        <w:tc>
          <w:tcPr>
            <w:tcW w:w="83" w:type="pct"/>
            <w:shd w:val="clear" w:color="auto" w:fill="auto"/>
          </w:tcPr>
          <w:p w14:paraId="3F601D71" w14:textId="77777777" w:rsidR="00F974A1" w:rsidRPr="00E6759C" w:rsidRDefault="00F974A1" w:rsidP="00E6759C">
            <w:pPr>
              <w:jc w:val="right"/>
              <w:rPr>
                <w:sz w:val="16"/>
                <w:szCs w:val="18"/>
                <w:lang w:val="en-US"/>
              </w:rPr>
            </w:pPr>
          </w:p>
        </w:tc>
        <w:tc>
          <w:tcPr>
            <w:tcW w:w="190" w:type="pct"/>
            <w:shd w:val="clear" w:color="auto" w:fill="auto"/>
          </w:tcPr>
          <w:p w14:paraId="6556587B" w14:textId="77777777" w:rsidR="00F974A1" w:rsidRPr="00E6759C" w:rsidRDefault="00F974A1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35" w:type="pct"/>
            <w:shd w:val="clear" w:color="auto" w:fill="auto"/>
          </w:tcPr>
          <w:p w14:paraId="3C8D5E1F" w14:textId="77777777" w:rsidR="00F974A1" w:rsidRPr="00E6759C" w:rsidRDefault="00F974A1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280" w:type="pct"/>
            <w:shd w:val="clear" w:color="auto" w:fill="auto"/>
          </w:tcPr>
          <w:p w14:paraId="16609345" w14:textId="77777777" w:rsidR="00F974A1" w:rsidRPr="00E6759C" w:rsidRDefault="00F974A1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35" w:type="pct"/>
            <w:shd w:val="clear" w:color="auto" w:fill="auto"/>
          </w:tcPr>
          <w:p w14:paraId="11FE86E6" w14:textId="77777777" w:rsidR="00F974A1" w:rsidRPr="00E6759C" w:rsidRDefault="00F974A1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311" w:type="pct"/>
            <w:shd w:val="clear" w:color="auto" w:fill="auto"/>
          </w:tcPr>
          <w:p w14:paraId="6C89EE4F" w14:textId="77777777" w:rsidR="00F974A1" w:rsidRPr="00E6759C" w:rsidRDefault="00F974A1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57" w:type="pct"/>
            <w:shd w:val="clear" w:color="auto" w:fill="auto"/>
          </w:tcPr>
          <w:p w14:paraId="028834DB" w14:textId="77777777" w:rsidR="00F974A1" w:rsidRPr="00E6759C" w:rsidRDefault="00F974A1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312" w:type="pct"/>
            <w:shd w:val="clear" w:color="auto" w:fill="auto"/>
          </w:tcPr>
          <w:p w14:paraId="3E605541" w14:textId="77777777" w:rsidR="00F974A1" w:rsidRPr="00E6759C" w:rsidRDefault="00F974A1" w:rsidP="00E6759C">
            <w:pPr>
              <w:rPr>
                <w:iCs/>
                <w:sz w:val="16"/>
                <w:szCs w:val="18"/>
                <w:lang w:val="en-US"/>
              </w:rPr>
            </w:pPr>
          </w:p>
        </w:tc>
        <w:tc>
          <w:tcPr>
            <w:tcW w:w="35" w:type="pct"/>
            <w:shd w:val="clear" w:color="auto" w:fill="auto"/>
          </w:tcPr>
          <w:p w14:paraId="10B37217" w14:textId="77777777" w:rsidR="00F974A1" w:rsidRPr="00E6759C" w:rsidRDefault="00F974A1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145" w:type="pct"/>
            <w:shd w:val="clear" w:color="auto" w:fill="auto"/>
          </w:tcPr>
          <w:p w14:paraId="4F2C8DCF" w14:textId="77777777" w:rsidR="00F974A1" w:rsidRPr="00E6759C" w:rsidRDefault="00F974A1" w:rsidP="00E6759C">
            <w:pPr>
              <w:rPr>
                <w:iCs/>
                <w:sz w:val="16"/>
                <w:szCs w:val="18"/>
                <w:lang w:val="en-US"/>
              </w:rPr>
            </w:pPr>
          </w:p>
        </w:tc>
        <w:tc>
          <w:tcPr>
            <w:tcW w:w="83" w:type="pct"/>
            <w:shd w:val="clear" w:color="auto" w:fill="auto"/>
          </w:tcPr>
          <w:p w14:paraId="7B49138A" w14:textId="77777777" w:rsidR="00F974A1" w:rsidRPr="00E6759C" w:rsidRDefault="00F974A1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190" w:type="pct"/>
            <w:shd w:val="clear" w:color="auto" w:fill="auto"/>
          </w:tcPr>
          <w:p w14:paraId="3D7F9111" w14:textId="77777777" w:rsidR="00F974A1" w:rsidRPr="00E6759C" w:rsidRDefault="00F974A1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35" w:type="pct"/>
            <w:shd w:val="clear" w:color="auto" w:fill="auto"/>
          </w:tcPr>
          <w:p w14:paraId="61ECFD6F" w14:textId="77777777" w:rsidR="00F974A1" w:rsidRPr="00E6759C" w:rsidRDefault="00F974A1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280" w:type="pct"/>
            <w:shd w:val="clear" w:color="auto" w:fill="auto"/>
          </w:tcPr>
          <w:p w14:paraId="5BC3775F" w14:textId="77777777" w:rsidR="00F974A1" w:rsidRPr="00E6759C" w:rsidRDefault="00F974A1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35" w:type="pct"/>
            <w:shd w:val="clear" w:color="auto" w:fill="auto"/>
          </w:tcPr>
          <w:p w14:paraId="74C74E80" w14:textId="77777777" w:rsidR="00F974A1" w:rsidRPr="00E6759C" w:rsidRDefault="00F974A1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311" w:type="pct"/>
            <w:shd w:val="clear" w:color="auto" w:fill="auto"/>
          </w:tcPr>
          <w:p w14:paraId="1D1B8049" w14:textId="77777777" w:rsidR="00F974A1" w:rsidRPr="00E6759C" w:rsidRDefault="00F974A1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57" w:type="pct"/>
            <w:shd w:val="clear" w:color="auto" w:fill="auto"/>
          </w:tcPr>
          <w:p w14:paraId="431526B1" w14:textId="77777777" w:rsidR="00F974A1" w:rsidRPr="00E6759C" w:rsidRDefault="00F974A1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312" w:type="pct"/>
            <w:shd w:val="clear" w:color="auto" w:fill="auto"/>
          </w:tcPr>
          <w:p w14:paraId="1D7A3AA8" w14:textId="77777777" w:rsidR="00F974A1" w:rsidRPr="00E6759C" w:rsidRDefault="00F974A1" w:rsidP="00E6759C">
            <w:pPr>
              <w:rPr>
                <w:iCs/>
                <w:sz w:val="16"/>
                <w:szCs w:val="18"/>
                <w:lang w:val="en-US"/>
              </w:rPr>
            </w:pPr>
          </w:p>
        </w:tc>
        <w:tc>
          <w:tcPr>
            <w:tcW w:w="35" w:type="pct"/>
            <w:shd w:val="clear" w:color="auto" w:fill="auto"/>
          </w:tcPr>
          <w:p w14:paraId="7528F726" w14:textId="77777777" w:rsidR="00F974A1" w:rsidRPr="00E6759C" w:rsidRDefault="00F974A1" w:rsidP="00E6759C">
            <w:pPr>
              <w:rPr>
                <w:iCs/>
                <w:sz w:val="16"/>
                <w:szCs w:val="18"/>
                <w:lang w:val="en-US"/>
              </w:rPr>
            </w:pPr>
          </w:p>
        </w:tc>
        <w:tc>
          <w:tcPr>
            <w:tcW w:w="145" w:type="pct"/>
            <w:shd w:val="clear" w:color="auto" w:fill="auto"/>
          </w:tcPr>
          <w:p w14:paraId="3F9E6EE1" w14:textId="77777777" w:rsidR="00F974A1" w:rsidRPr="00E6759C" w:rsidRDefault="00F974A1" w:rsidP="00E6759C">
            <w:pPr>
              <w:rPr>
                <w:iCs/>
                <w:sz w:val="16"/>
                <w:szCs w:val="18"/>
                <w:lang w:val="en-US"/>
              </w:rPr>
            </w:pPr>
          </w:p>
        </w:tc>
        <w:tc>
          <w:tcPr>
            <w:tcW w:w="83" w:type="pct"/>
            <w:shd w:val="clear" w:color="auto" w:fill="auto"/>
          </w:tcPr>
          <w:p w14:paraId="3C10942A" w14:textId="77777777" w:rsidR="00F974A1" w:rsidRPr="00E6759C" w:rsidRDefault="00F974A1" w:rsidP="00E6759C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193" w:type="pct"/>
            <w:shd w:val="clear" w:color="auto" w:fill="auto"/>
          </w:tcPr>
          <w:p w14:paraId="6310F4B5" w14:textId="77777777" w:rsidR="00F974A1" w:rsidRPr="00E6759C" w:rsidRDefault="00F974A1" w:rsidP="00E6759C">
            <w:pPr>
              <w:rPr>
                <w:sz w:val="16"/>
                <w:szCs w:val="18"/>
                <w:lang w:val="en-US"/>
              </w:rPr>
            </w:pPr>
          </w:p>
        </w:tc>
      </w:tr>
      <w:tr w:rsidR="00E6759C" w:rsidRPr="00E6759C" w14:paraId="3B67EC1D" w14:textId="77777777" w:rsidTr="00E6759C">
        <w:trPr>
          <w:trHeight w:val="20"/>
        </w:trPr>
        <w:tc>
          <w:tcPr>
            <w:tcW w:w="542" w:type="pct"/>
            <w:shd w:val="clear" w:color="auto" w:fill="auto"/>
          </w:tcPr>
          <w:p w14:paraId="457C238E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  <w:lang w:val="en-US"/>
              </w:rPr>
              <w:t xml:space="preserve"> </w:t>
            </w:r>
            <w:r w:rsidRPr="00E6759C">
              <w:rPr>
                <w:sz w:val="16"/>
                <w:szCs w:val="18"/>
              </w:rPr>
              <w:t>PTSD</w:t>
            </w:r>
          </w:p>
        </w:tc>
        <w:tc>
          <w:tcPr>
            <w:tcW w:w="41" w:type="pct"/>
            <w:shd w:val="clear" w:color="auto" w:fill="auto"/>
          </w:tcPr>
          <w:p w14:paraId="466CE084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35" w:type="pct"/>
            <w:shd w:val="clear" w:color="auto" w:fill="auto"/>
          </w:tcPr>
          <w:p w14:paraId="59EE114D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3.9</w:t>
            </w:r>
          </w:p>
        </w:tc>
        <w:tc>
          <w:tcPr>
            <w:tcW w:w="35" w:type="pct"/>
            <w:shd w:val="clear" w:color="auto" w:fill="auto"/>
          </w:tcPr>
          <w:p w14:paraId="1D1A9FA6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56" w:type="pct"/>
            <w:shd w:val="clear" w:color="auto" w:fill="auto"/>
          </w:tcPr>
          <w:p w14:paraId="216B73A1" w14:textId="77777777" w:rsidR="00C454EF" w:rsidRPr="00E6759C" w:rsidRDefault="00C454EF" w:rsidP="00E6759C">
            <w:pPr>
              <w:jc w:val="right"/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[-55.6</w:t>
            </w:r>
          </w:p>
        </w:tc>
        <w:tc>
          <w:tcPr>
            <w:tcW w:w="57" w:type="pct"/>
            <w:shd w:val="clear" w:color="auto" w:fill="auto"/>
          </w:tcPr>
          <w:p w14:paraId="323FB68A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;</w:t>
            </w:r>
          </w:p>
        </w:tc>
        <w:tc>
          <w:tcPr>
            <w:tcW w:w="266" w:type="pct"/>
            <w:shd w:val="clear" w:color="auto" w:fill="auto"/>
          </w:tcPr>
          <w:p w14:paraId="514A97CF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63.6]</w:t>
            </w:r>
          </w:p>
        </w:tc>
        <w:tc>
          <w:tcPr>
            <w:tcW w:w="35" w:type="pct"/>
            <w:shd w:val="clear" w:color="auto" w:fill="auto"/>
          </w:tcPr>
          <w:p w14:paraId="35AECB93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90" w:type="pct"/>
            <w:shd w:val="clear" w:color="auto" w:fill="auto"/>
          </w:tcPr>
          <w:p w14:paraId="0DC4850C" w14:textId="77777777" w:rsidR="00C454EF" w:rsidRPr="00E6759C" w:rsidRDefault="00C454EF" w:rsidP="00E6759C">
            <w:pPr>
              <w:rPr>
                <w:i/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0.1</w:t>
            </w:r>
          </w:p>
        </w:tc>
        <w:tc>
          <w:tcPr>
            <w:tcW w:w="83" w:type="pct"/>
            <w:shd w:val="clear" w:color="auto" w:fill="auto"/>
          </w:tcPr>
          <w:p w14:paraId="4730CB24" w14:textId="77777777" w:rsidR="00C454EF" w:rsidRPr="00E6759C" w:rsidRDefault="00C454EF" w:rsidP="00E6759C">
            <w:pPr>
              <w:jc w:val="right"/>
              <w:rPr>
                <w:sz w:val="16"/>
                <w:szCs w:val="18"/>
              </w:rPr>
            </w:pPr>
          </w:p>
        </w:tc>
        <w:tc>
          <w:tcPr>
            <w:tcW w:w="190" w:type="pct"/>
            <w:shd w:val="clear" w:color="auto" w:fill="auto"/>
          </w:tcPr>
          <w:p w14:paraId="35EDFD3E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.896</w:t>
            </w:r>
          </w:p>
        </w:tc>
        <w:tc>
          <w:tcPr>
            <w:tcW w:w="35" w:type="pct"/>
            <w:shd w:val="clear" w:color="auto" w:fill="auto"/>
          </w:tcPr>
          <w:p w14:paraId="06191336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80" w:type="pct"/>
            <w:shd w:val="clear" w:color="auto" w:fill="auto"/>
          </w:tcPr>
          <w:p w14:paraId="0B02B060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15.0</w:t>
            </w:r>
          </w:p>
        </w:tc>
        <w:tc>
          <w:tcPr>
            <w:tcW w:w="35" w:type="pct"/>
            <w:shd w:val="clear" w:color="auto" w:fill="auto"/>
          </w:tcPr>
          <w:p w14:paraId="0134F75F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1" w:type="pct"/>
            <w:shd w:val="clear" w:color="auto" w:fill="auto"/>
          </w:tcPr>
          <w:p w14:paraId="6802963B" w14:textId="77777777" w:rsidR="00C454EF" w:rsidRPr="00E6759C" w:rsidRDefault="00C454EF" w:rsidP="00E6759C">
            <w:pPr>
              <w:jc w:val="right"/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[-8.8</w:t>
            </w:r>
          </w:p>
        </w:tc>
        <w:tc>
          <w:tcPr>
            <w:tcW w:w="57" w:type="pct"/>
            <w:shd w:val="clear" w:color="auto" w:fill="auto"/>
          </w:tcPr>
          <w:p w14:paraId="464A4168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;</w:t>
            </w:r>
          </w:p>
        </w:tc>
        <w:tc>
          <w:tcPr>
            <w:tcW w:w="312" w:type="pct"/>
            <w:shd w:val="clear" w:color="auto" w:fill="auto"/>
          </w:tcPr>
          <w:p w14:paraId="29BC0E45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38.9]</w:t>
            </w:r>
          </w:p>
        </w:tc>
        <w:tc>
          <w:tcPr>
            <w:tcW w:w="35" w:type="pct"/>
            <w:shd w:val="clear" w:color="auto" w:fill="auto"/>
          </w:tcPr>
          <w:p w14:paraId="2E7C3E97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45" w:type="pct"/>
            <w:shd w:val="clear" w:color="auto" w:fill="auto"/>
          </w:tcPr>
          <w:p w14:paraId="6F79F24E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1.2</w:t>
            </w:r>
          </w:p>
        </w:tc>
        <w:tc>
          <w:tcPr>
            <w:tcW w:w="83" w:type="pct"/>
            <w:shd w:val="clear" w:color="auto" w:fill="auto"/>
          </w:tcPr>
          <w:p w14:paraId="3451972B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90" w:type="pct"/>
            <w:shd w:val="clear" w:color="auto" w:fill="auto"/>
          </w:tcPr>
          <w:p w14:paraId="392117C6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.216</w:t>
            </w:r>
          </w:p>
        </w:tc>
        <w:tc>
          <w:tcPr>
            <w:tcW w:w="35" w:type="pct"/>
            <w:shd w:val="clear" w:color="auto" w:fill="auto"/>
          </w:tcPr>
          <w:p w14:paraId="4599E7E3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80" w:type="pct"/>
            <w:shd w:val="clear" w:color="auto" w:fill="auto"/>
          </w:tcPr>
          <w:p w14:paraId="3C61CAF4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9.8</w:t>
            </w:r>
          </w:p>
        </w:tc>
        <w:tc>
          <w:tcPr>
            <w:tcW w:w="35" w:type="pct"/>
            <w:shd w:val="clear" w:color="auto" w:fill="auto"/>
          </w:tcPr>
          <w:p w14:paraId="0EB3C42A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1" w:type="pct"/>
            <w:shd w:val="clear" w:color="auto" w:fill="auto"/>
          </w:tcPr>
          <w:p w14:paraId="21794AB6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[-13.5</w:t>
            </w:r>
          </w:p>
        </w:tc>
        <w:tc>
          <w:tcPr>
            <w:tcW w:w="57" w:type="pct"/>
            <w:shd w:val="clear" w:color="auto" w:fill="auto"/>
          </w:tcPr>
          <w:p w14:paraId="4533FE96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;</w:t>
            </w:r>
          </w:p>
        </w:tc>
        <w:tc>
          <w:tcPr>
            <w:tcW w:w="312" w:type="pct"/>
            <w:shd w:val="clear" w:color="auto" w:fill="auto"/>
          </w:tcPr>
          <w:p w14:paraId="76BA8B7E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33.3]</w:t>
            </w:r>
          </w:p>
        </w:tc>
        <w:tc>
          <w:tcPr>
            <w:tcW w:w="35" w:type="pct"/>
            <w:shd w:val="clear" w:color="auto" w:fill="auto"/>
          </w:tcPr>
          <w:p w14:paraId="6D865A28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145" w:type="pct"/>
            <w:shd w:val="clear" w:color="auto" w:fill="auto"/>
          </w:tcPr>
          <w:p w14:paraId="563D9443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0.8</w:t>
            </w:r>
          </w:p>
        </w:tc>
        <w:tc>
          <w:tcPr>
            <w:tcW w:w="83" w:type="pct"/>
            <w:shd w:val="clear" w:color="auto" w:fill="auto"/>
          </w:tcPr>
          <w:p w14:paraId="136D9F31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193" w:type="pct"/>
            <w:shd w:val="clear" w:color="auto" w:fill="auto"/>
          </w:tcPr>
          <w:p w14:paraId="6F80CDE6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.406</w:t>
            </w:r>
          </w:p>
        </w:tc>
      </w:tr>
      <w:tr w:rsidR="00E6759C" w:rsidRPr="00E6759C" w14:paraId="0D024CE9" w14:textId="77777777" w:rsidTr="00E6759C">
        <w:trPr>
          <w:trHeight w:val="20"/>
        </w:trPr>
        <w:tc>
          <w:tcPr>
            <w:tcW w:w="542" w:type="pct"/>
            <w:shd w:val="clear" w:color="auto" w:fill="auto"/>
          </w:tcPr>
          <w:p w14:paraId="1CD9DC3E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 xml:space="preserve"> MDD</w:t>
            </w:r>
          </w:p>
        </w:tc>
        <w:tc>
          <w:tcPr>
            <w:tcW w:w="41" w:type="pct"/>
            <w:shd w:val="clear" w:color="auto" w:fill="auto"/>
          </w:tcPr>
          <w:p w14:paraId="6CE309D7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35" w:type="pct"/>
            <w:shd w:val="clear" w:color="auto" w:fill="auto"/>
          </w:tcPr>
          <w:p w14:paraId="5CFD7CB5" w14:textId="77777777" w:rsidR="00C454EF" w:rsidRPr="00E6759C" w:rsidRDefault="00C454EF" w:rsidP="00E6759C">
            <w:pPr>
              <w:rPr>
                <w:i/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17.8</w:t>
            </w:r>
          </w:p>
        </w:tc>
        <w:tc>
          <w:tcPr>
            <w:tcW w:w="35" w:type="pct"/>
            <w:shd w:val="clear" w:color="auto" w:fill="auto"/>
          </w:tcPr>
          <w:p w14:paraId="03A6127C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56" w:type="pct"/>
            <w:shd w:val="clear" w:color="auto" w:fill="auto"/>
          </w:tcPr>
          <w:p w14:paraId="151FD3A6" w14:textId="77777777" w:rsidR="00C454EF" w:rsidRPr="00E6759C" w:rsidRDefault="00C454EF" w:rsidP="00E6759C">
            <w:pPr>
              <w:jc w:val="right"/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[-39.1</w:t>
            </w:r>
          </w:p>
        </w:tc>
        <w:tc>
          <w:tcPr>
            <w:tcW w:w="57" w:type="pct"/>
            <w:shd w:val="clear" w:color="auto" w:fill="auto"/>
          </w:tcPr>
          <w:p w14:paraId="01074E6A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;</w:t>
            </w:r>
          </w:p>
        </w:tc>
        <w:tc>
          <w:tcPr>
            <w:tcW w:w="266" w:type="pct"/>
            <w:shd w:val="clear" w:color="auto" w:fill="auto"/>
          </w:tcPr>
          <w:p w14:paraId="1057FA73" w14:textId="77777777" w:rsidR="00C454EF" w:rsidRPr="00E6759C" w:rsidRDefault="00C454EF" w:rsidP="00E6759C">
            <w:pPr>
              <w:rPr>
                <w:i/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74.8]</w:t>
            </w:r>
          </w:p>
        </w:tc>
        <w:tc>
          <w:tcPr>
            <w:tcW w:w="35" w:type="pct"/>
            <w:shd w:val="clear" w:color="auto" w:fill="auto"/>
          </w:tcPr>
          <w:p w14:paraId="1A2FBB43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90" w:type="pct"/>
            <w:shd w:val="clear" w:color="auto" w:fill="auto"/>
          </w:tcPr>
          <w:p w14:paraId="342FC222" w14:textId="77777777" w:rsidR="00C454EF" w:rsidRPr="00E6759C" w:rsidRDefault="00C454EF" w:rsidP="00E6759C">
            <w:pPr>
              <w:rPr>
                <w:i/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0.6</w:t>
            </w:r>
          </w:p>
        </w:tc>
        <w:tc>
          <w:tcPr>
            <w:tcW w:w="83" w:type="pct"/>
            <w:shd w:val="clear" w:color="auto" w:fill="auto"/>
          </w:tcPr>
          <w:p w14:paraId="27376ACE" w14:textId="77777777" w:rsidR="00C454EF" w:rsidRPr="00E6759C" w:rsidRDefault="00C454EF" w:rsidP="00E6759C">
            <w:pPr>
              <w:jc w:val="right"/>
              <w:rPr>
                <w:sz w:val="16"/>
                <w:szCs w:val="18"/>
              </w:rPr>
            </w:pPr>
          </w:p>
        </w:tc>
        <w:tc>
          <w:tcPr>
            <w:tcW w:w="190" w:type="pct"/>
            <w:shd w:val="clear" w:color="auto" w:fill="auto"/>
          </w:tcPr>
          <w:p w14:paraId="140937DE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.537</w:t>
            </w:r>
          </w:p>
        </w:tc>
        <w:tc>
          <w:tcPr>
            <w:tcW w:w="35" w:type="pct"/>
            <w:shd w:val="clear" w:color="auto" w:fill="auto"/>
          </w:tcPr>
          <w:p w14:paraId="40B1055F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80" w:type="pct"/>
            <w:shd w:val="clear" w:color="auto" w:fill="auto"/>
          </w:tcPr>
          <w:p w14:paraId="6227D4CE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12.6</w:t>
            </w:r>
          </w:p>
        </w:tc>
        <w:tc>
          <w:tcPr>
            <w:tcW w:w="35" w:type="pct"/>
            <w:shd w:val="clear" w:color="auto" w:fill="auto"/>
          </w:tcPr>
          <w:p w14:paraId="2D1BC957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1" w:type="pct"/>
            <w:shd w:val="clear" w:color="auto" w:fill="auto"/>
          </w:tcPr>
          <w:p w14:paraId="1E07D4AA" w14:textId="77777777" w:rsidR="00C454EF" w:rsidRPr="00E6759C" w:rsidRDefault="00C454EF" w:rsidP="00E6759C">
            <w:pPr>
              <w:jc w:val="right"/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[-10.1</w:t>
            </w:r>
          </w:p>
        </w:tc>
        <w:tc>
          <w:tcPr>
            <w:tcW w:w="57" w:type="pct"/>
            <w:shd w:val="clear" w:color="auto" w:fill="auto"/>
          </w:tcPr>
          <w:p w14:paraId="2D76513B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;</w:t>
            </w:r>
          </w:p>
        </w:tc>
        <w:tc>
          <w:tcPr>
            <w:tcW w:w="312" w:type="pct"/>
            <w:shd w:val="clear" w:color="auto" w:fill="auto"/>
          </w:tcPr>
          <w:p w14:paraId="2F17053F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35.4]</w:t>
            </w:r>
          </w:p>
        </w:tc>
        <w:tc>
          <w:tcPr>
            <w:tcW w:w="35" w:type="pct"/>
            <w:shd w:val="clear" w:color="auto" w:fill="auto"/>
          </w:tcPr>
          <w:p w14:paraId="2131204C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45" w:type="pct"/>
            <w:shd w:val="clear" w:color="auto" w:fill="auto"/>
          </w:tcPr>
          <w:p w14:paraId="74B0D85A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1.0</w:t>
            </w:r>
          </w:p>
        </w:tc>
        <w:tc>
          <w:tcPr>
            <w:tcW w:w="83" w:type="pct"/>
            <w:shd w:val="clear" w:color="auto" w:fill="auto"/>
          </w:tcPr>
          <w:p w14:paraId="3F68DF3E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90" w:type="pct"/>
            <w:shd w:val="clear" w:color="auto" w:fill="auto"/>
          </w:tcPr>
          <w:p w14:paraId="354932C1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.276</w:t>
            </w:r>
          </w:p>
        </w:tc>
        <w:tc>
          <w:tcPr>
            <w:tcW w:w="35" w:type="pct"/>
            <w:shd w:val="clear" w:color="auto" w:fill="auto"/>
          </w:tcPr>
          <w:p w14:paraId="542CD8CC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80" w:type="pct"/>
            <w:shd w:val="clear" w:color="auto" w:fill="auto"/>
          </w:tcPr>
          <w:p w14:paraId="5785FD46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11.9</w:t>
            </w:r>
          </w:p>
        </w:tc>
        <w:tc>
          <w:tcPr>
            <w:tcW w:w="35" w:type="pct"/>
            <w:shd w:val="clear" w:color="auto" w:fill="auto"/>
          </w:tcPr>
          <w:p w14:paraId="4A52473D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1" w:type="pct"/>
            <w:shd w:val="clear" w:color="auto" w:fill="auto"/>
          </w:tcPr>
          <w:p w14:paraId="5183BCB6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[-10.4</w:t>
            </w:r>
          </w:p>
        </w:tc>
        <w:tc>
          <w:tcPr>
            <w:tcW w:w="57" w:type="pct"/>
            <w:shd w:val="clear" w:color="auto" w:fill="auto"/>
          </w:tcPr>
          <w:p w14:paraId="45EB6BE2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;</w:t>
            </w:r>
          </w:p>
        </w:tc>
        <w:tc>
          <w:tcPr>
            <w:tcW w:w="312" w:type="pct"/>
            <w:shd w:val="clear" w:color="auto" w:fill="auto"/>
          </w:tcPr>
          <w:p w14:paraId="739687CD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34.3]</w:t>
            </w:r>
          </w:p>
        </w:tc>
        <w:tc>
          <w:tcPr>
            <w:tcW w:w="35" w:type="pct"/>
            <w:shd w:val="clear" w:color="auto" w:fill="auto"/>
          </w:tcPr>
          <w:p w14:paraId="70E4C758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145" w:type="pct"/>
            <w:shd w:val="clear" w:color="auto" w:fill="auto"/>
          </w:tcPr>
          <w:p w14:paraId="13C06F30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1.0</w:t>
            </w:r>
          </w:p>
        </w:tc>
        <w:tc>
          <w:tcPr>
            <w:tcW w:w="83" w:type="pct"/>
            <w:shd w:val="clear" w:color="auto" w:fill="auto"/>
          </w:tcPr>
          <w:p w14:paraId="58762D6C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193" w:type="pct"/>
            <w:shd w:val="clear" w:color="auto" w:fill="auto"/>
          </w:tcPr>
          <w:p w14:paraId="48B96FC9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.293</w:t>
            </w:r>
          </w:p>
        </w:tc>
      </w:tr>
      <w:tr w:rsidR="00E6759C" w:rsidRPr="00E6759C" w14:paraId="03CA6F49" w14:textId="77777777" w:rsidTr="00E6759C">
        <w:trPr>
          <w:trHeight w:val="20"/>
        </w:trPr>
        <w:tc>
          <w:tcPr>
            <w:tcW w:w="542" w:type="pct"/>
            <w:shd w:val="clear" w:color="auto" w:fill="auto"/>
          </w:tcPr>
          <w:p w14:paraId="2C4D46C9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 xml:space="preserve"> PTSD+MDD</w:t>
            </w:r>
          </w:p>
        </w:tc>
        <w:tc>
          <w:tcPr>
            <w:tcW w:w="41" w:type="pct"/>
            <w:shd w:val="clear" w:color="auto" w:fill="auto"/>
          </w:tcPr>
          <w:p w14:paraId="2BA15314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35" w:type="pct"/>
            <w:shd w:val="clear" w:color="auto" w:fill="auto"/>
          </w:tcPr>
          <w:p w14:paraId="66FCF9BC" w14:textId="77777777" w:rsidR="00C454EF" w:rsidRPr="00E6759C" w:rsidRDefault="00C454EF" w:rsidP="00E6759C">
            <w:pPr>
              <w:rPr>
                <w:i/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-9.2</w:t>
            </w:r>
          </w:p>
        </w:tc>
        <w:tc>
          <w:tcPr>
            <w:tcW w:w="35" w:type="pct"/>
            <w:shd w:val="clear" w:color="auto" w:fill="auto"/>
          </w:tcPr>
          <w:p w14:paraId="1205887A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56" w:type="pct"/>
            <w:shd w:val="clear" w:color="auto" w:fill="auto"/>
          </w:tcPr>
          <w:p w14:paraId="7951685D" w14:textId="77777777" w:rsidR="00C454EF" w:rsidRPr="00E6759C" w:rsidRDefault="00C454EF" w:rsidP="00E6759C">
            <w:pPr>
              <w:jc w:val="right"/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[-72.2</w:t>
            </w:r>
          </w:p>
        </w:tc>
        <w:tc>
          <w:tcPr>
            <w:tcW w:w="57" w:type="pct"/>
            <w:shd w:val="clear" w:color="auto" w:fill="auto"/>
          </w:tcPr>
          <w:p w14:paraId="431DB2E4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;</w:t>
            </w:r>
          </w:p>
        </w:tc>
        <w:tc>
          <w:tcPr>
            <w:tcW w:w="266" w:type="pct"/>
            <w:shd w:val="clear" w:color="auto" w:fill="auto"/>
          </w:tcPr>
          <w:p w14:paraId="6564BF73" w14:textId="77777777" w:rsidR="00C454EF" w:rsidRPr="00E6759C" w:rsidRDefault="00C454EF" w:rsidP="00E6759C">
            <w:pPr>
              <w:rPr>
                <w:i/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53.7]</w:t>
            </w:r>
          </w:p>
        </w:tc>
        <w:tc>
          <w:tcPr>
            <w:tcW w:w="35" w:type="pct"/>
            <w:shd w:val="clear" w:color="auto" w:fill="auto"/>
          </w:tcPr>
          <w:p w14:paraId="65118AD2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90" w:type="pct"/>
            <w:shd w:val="clear" w:color="auto" w:fill="auto"/>
          </w:tcPr>
          <w:p w14:paraId="6D0797A4" w14:textId="77777777" w:rsidR="00C454EF" w:rsidRPr="00E6759C" w:rsidRDefault="00C454EF" w:rsidP="00E6759C">
            <w:pPr>
              <w:rPr>
                <w:i/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-0.2</w:t>
            </w:r>
          </w:p>
        </w:tc>
        <w:tc>
          <w:tcPr>
            <w:tcW w:w="83" w:type="pct"/>
            <w:shd w:val="clear" w:color="auto" w:fill="auto"/>
          </w:tcPr>
          <w:p w14:paraId="57516A5C" w14:textId="77777777" w:rsidR="00C454EF" w:rsidRPr="00E6759C" w:rsidRDefault="00C454EF" w:rsidP="00E6759C">
            <w:pPr>
              <w:jc w:val="right"/>
              <w:rPr>
                <w:sz w:val="16"/>
                <w:szCs w:val="18"/>
              </w:rPr>
            </w:pPr>
          </w:p>
        </w:tc>
        <w:tc>
          <w:tcPr>
            <w:tcW w:w="190" w:type="pct"/>
            <w:shd w:val="clear" w:color="auto" w:fill="auto"/>
          </w:tcPr>
          <w:p w14:paraId="696A27F5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.773</w:t>
            </w:r>
          </w:p>
        </w:tc>
        <w:tc>
          <w:tcPr>
            <w:tcW w:w="35" w:type="pct"/>
            <w:shd w:val="clear" w:color="auto" w:fill="auto"/>
          </w:tcPr>
          <w:p w14:paraId="288BC85C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80" w:type="pct"/>
            <w:shd w:val="clear" w:color="auto" w:fill="auto"/>
          </w:tcPr>
          <w:p w14:paraId="1592298C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21.4</w:t>
            </w:r>
          </w:p>
        </w:tc>
        <w:tc>
          <w:tcPr>
            <w:tcW w:w="35" w:type="pct"/>
            <w:shd w:val="clear" w:color="auto" w:fill="auto"/>
          </w:tcPr>
          <w:p w14:paraId="23509536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1" w:type="pct"/>
            <w:shd w:val="clear" w:color="auto" w:fill="auto"/>
          </w:tcPr>
          <w:p w14:paraId="6578F8AE" w14:textId="77777777" w:rsidR="00C454EF" w:rsidRPr="00E6759C" w:rsidRDefault="00C454EF" w:rsidP="00E6759C">
            <w:pPr>
              <w:jc w:val="right"/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[-3.8</w:t>
            </w:r>
          </w:p>
        </w:tc>
        <w:tc>
          <w:tcPr>
            <w:tcW w:w="57" w:type="pct"/>
            <w:shd w:val="clear" w:color="auto" w:fill="auto"/>
          </w:tcPr>
          <w:p w14:paraId="6CE910A9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;</w:t>
            </w:r>
          </w:p>
        </w:tc>
        <w:tc>
          <w:tcPr>
            <w:tcW w:w="312" w:type="pct"/>
            <w:shd w:val="clear" w:color="auto" w:fill="auto"/>
          </w:tcPr>
          <w:p w14:paraId="44312159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46.6]</w:t>
            </w:r>
          </w:p>
        </w:tc>
        <w:tc>
          <w:tcPr>
            <w:tcW w:w="35" w:type="pct"/>
            <w:shd w:val="clear" w:color="auto" w:fill="auto"/>
          </w:tcPr>
          <w:p w14:paraId="2BD93A36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45" w:type="pct"/>
            <w:shd w:val="clear" w:color="auto" w:fill="auto"/>
          </w:tcPr>
          <w:p w14:paraId="479AEC27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1.6</w:t>
            </w:r>
          </w:p>
        </w:tc>
        <w:tc>
          <w:tcPr>
            <w:tcW w:w="83" w:type="pct"/>
            <w:shd w:val="clear" w:color="auto" w:fill="auto"/>
          </w:tcPr>
          <w:p w14:paraId="1D627966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190" w:type="pct"/>
            <w:shd w:val="clear" w:color="auto" w:fill="auto"/>
          </w:tcPr>
          <w:p w14:paraId="65D800BD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.096</w:t>
            </w:r>
          </w:p>
        </w:tc>
        <w:tc>
          <w:tcPr>
            <w:tcW w:w="35" w:type="pct"/>
            <w:shd w:val="clear" w:color="auto" w:fill="auto"/>
          </w:tcPr>
          <w:p w14:paraId="2AA145D4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280" w:type="pct"/>
            <w:shd w:val="clear" w:color="auto" w:fill="auto"/>
          </w:tcPr>
          <w:p w14:paraId="08009077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19.8</w:t>
            </w:r>
          </w:p>
        </w:tc>
        <w:tc>
          <w:tcPr>
            <w:tcW w:w="35" w:type="pct"/>
            <w:shd w:val="clear" w:color="auto" w:fill="auto"/>
          </w:tcPr>
          <w:p w14:paraId="18B2CC6C" w14:textId="77777777" w:rsidR="00C454EF" w:rsidRPr="00E6759C" w:rsidRDefault="00C454EF" w:rsidP="00E6759C">
            <w:pPr>
              <w:rPr>
                <w:sz w:val="16"/>
                <w:szCs w:val="18"/>
              </w:rPr>
            </w:pPr>
          </w:p>
        </w:tc>
        <w:tc>
          <w:tcPr>
            <w:tcW w:w="311" w:type="pct"/>
            <w:shd w:val="clear" w:color="auto" w:fill="auto"/>
          </w:tcPr>
          <w:p w14:paraId="1E58FEA3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[-4.9</w:t>
            </w:r>
          </w:p>
        </w:tc>
        <w:tc>
          <w:tcPr>
            <w:tcW w:w="57" w:type="pct"/>
            <w:shd w:val="clear" w:color="auto" w:fill="auto"/>
          </w:tcPr>
          <w:p w14:paraId="572D7DEB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;</w:t>
            </w:r>
          </w:p>
        </w:tc>
        <w:tc>
          <w:tcPr>
            <w:tcW w:w="312" w:type="pct"/>
            <w:shd w:val="clear" w:color="auto" w:fill="auto"/>
          </w:tcPr>
          <w:p w14:paraId="07447DE3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44.6]</w:t>
            </w:r>
          </w:p>
        </w:tc>
        <w:tc>
          <w:tcPr>
            <w:tcW w:w="35" w:type="pct"/>
            <w:shd w:val="clear" w:color="auto" w:fill="auto"/>
          </w:tcPr>
          <w:p w14:paraId="699E14F3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145" w:type="pct"/>
            <w:shd w:val="clear" w:color="auto" w:fill="auto"/>
          </w:tcPr>
          <w:p w14:paraId="7096A3EA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  <w:r w:rsidRPr="00E6759C">
              <w:rPr>
                <w:iCs/>
                <w:sz w:val="16"/>
                <w:szCs w:val="18"/>
              </w:rPr>
              <w:t>1.5</w:t>
            </w:r>
          </w:p>
        </w:tc>
        <w:tc>
          <w:tcPr>
            <w:tcW w:w="83" w:type="pct"/>
            <w:shd w:val="clear" w:color="auto" w:fill="auto"/>
          </w:tcPr>
          <w:p w14:paraId="5E1B2897" w14:textId="77777777" w:rsidR="00C454EF" w:rsidRPr="00E6759C" w:rsidRDefault="00C454EF" w:rsidP="00E6759C">
            <w:pPr>
              <w:rPr>
                <w:iCs/>
                <w:sz w:val="16"/>
                <w:szCs w:val="18"/>
              </w:rPr>
            </w:pPr>
          </w:p>
        </w:tc>
        <w:tc>
          <w:tcPr>
            <w:tcW w:w="193" w:type="pct"/>
            <w:shd w:val="clear" w:color="auto" w:fill="auto"/>
          </w:tcPr>
          <w:p w14:paraId="52F107F0" w14:textId="77777777" w:rsidR="00C454EF" w:rsidRPr="00E6759C" w:rsidRDefault="00C454EF" w:rsidP="00E6759C">
            <w:pPr>
              <w:rPr>
                <w:sz w:val="16"/>
                <w:szCs w:val="18"/>
              </w:rPr>
            </w:pPr>
            <w:r w:rsidRPr="00E6759C">
              <w:rPr>
                <w:sz w:val="16"/>
                <w:szCs w:val="18"/>
              </w:rPr>
              <w:t>.116</w:t>
            </w:r>
          </w:p>
        </w:tc>
      </w:tr>
    </w:tbl>
    <w:p w14:paraId="17311386" w14:textId="34A56031" w:rsidR="002C16E7" w:rsidRPr="001E6135" w:rsidRDefault="00FF78F7" w:rsidP="00E6759C">
      <w:pPr>
        <w:rPr>
          <w:iCs/>
          <w:sz w:val="20"/>
          <w:szCs w:val="20"/>
          <w:lang w:val="en-US"/>
        </w:rPr>
      </w:pPr>
      <w:r w:rsidRPr="00E6759C">
        <w:rPr>
          <w:i/>
          <w:sz w:val="20"/>
          <w:szCs w:val="20"/>
          <w:lang w:val="en-US"/>
        </w:rPr>
        <w:t>Note.</w:t>
      </w:r>
      <w:r w:rsidRPr="00E6759C">
        <w:rPr>
          <w:sz w:val="20"/>
          <w:szCs w:val="20"/>
          <w:lang w:val="en-US"/>
        </w:rPr>
        <w:t xml:space="preserve"> </w:t>
      </w:r>
      <w:r w:rsidRPr="00E6759C">
        <w:rPr>
          <w:iCs/>
          <w:sz w:val="20"/>
          <w:szCs w:val="20"/>
          <w:lang w:val="en-US"/>
        </w:rPr>
        <w:t xml:space="preserve">Model parameters are based on 1000 bootstrap samples. Bias-corrected confidence intervals have been </w:t>
      </w:r>
      <w:proofErr w:type="gramStart"/>
      <w:r w:rsidRPr="00E6759C">
        <w:rPr>
          <w:iCs/>
          <w:sz w:val="20"/>
          <w:szCs w:val="20"/>
          <w:lang w:val="en-US"/>
        </w:rPr>
        <w:t>applied</w:t>
      </w:r>
      <w:proofErr w:type="gramEnd"/>
    </w:p>
    <w:sectPr w:rsidR="002C16E7" w:rsidRPr="001E6135" w:rsidSect="001E6135">
      <w:pgSz w:w="16840" w:h="11900" w:orient="landscape"/>
      <w:pgMar w:top="1417" w:right="1134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7393F1" w14:textId="77777777" w:rsidR="00DE2609" w:rsidRDefault="00DE2609" w:rsidP="001A7577">
      <w:r>
        <w:separator/>
      </w:r>
    </w:p>
  </w:endnote>
  <w:endnote w:type="continuationSeparator" w:id="0">
    <w:p w14:paraId="26E18F8A" w14:textId="77777777" w:rsidR="00DE2609" w:rsidRDefault="00DE2609" w:rsidP="001A7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022A8" w14:textId="77777777" w:rsidR="00DE2609" w:rsidRDefault="00DE2609" w:rsidP="001A7577">
      <w:r>
        <w:separator/>
      </w:r>
    </w:p>
  </w:footnote>
  <w:footnote w:type="continuationSeparator" w:id="0">
    <w:p w14:paraId="3593CAD6" w14:textId="77777777" w:rsidR="00DE2609" w:rsidRDefault="00DE2609" w:rsidP="001A75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726B9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E8022D0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51AE8D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2B2869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B448DD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30AD50E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2E06A9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226DF2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6563C5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3844AE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08408B"/>
    <w:multiLevelType w:val="hybridMultilevel"/>
    <w:tmpl w:val="71F4FAFE"/>
    <w:lvl w:ilvl="0" w:tplc="9D9E2CF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  <w:sz w:val="20"/>
        <w:szCs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28E7779"/>
    <w:multiLevelType w:val="hybridMultilevel"/>
    <w:tmpl w:val="52D66040"/>
    <w:lvl w:ilvl="0" w:tplc="80EE9D48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8903D6"/>
    <w:multiLevelType w:val="multilevel"/>
    <w:tmpl w:val="20FEFB3E"/>
    <w:lvl w:ilvl="0">
      <w:start w:val="2"/>
      <w:numFmt w:val="decimal"/>
      <w:lvlText w:val="%1"/>
      <w:lvlJc w:val="left"/>
      <w:pPr>
        <w:ind w:left="108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52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88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2520"/>
      </w:pPr>
      <w:rPr>
        <w:rFonts w:hint="default"/>
      </w:rPr>
    </w:lvl>
  </w:abstractNum>
  <w:abstractNum w:abstractNumId="13" w15:restartNumberingAfterBreak="0">
    <w:nsid w:val="192A1482"/>
    <w:multiLevelType w:val="multilevel"/>
    <w:tmpl w:val="02D021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E0012D6"/>
    <w:multiLevelType w:val="hybridMultilevel"/>
    <w:tmpl w:val="09067484"/>
    <w:lvl w:ilvl="0" w:tplc="6D16566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4438E2"/>
    <w:multiLevelType w:val="multilevel"/>
    <w:tmpl w:val="0E342924"/>
    <w:lvl w:ilvl="0">
      <w:start w:val="3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6" w15:restartNumberingAfterBreak="0">
    <w:nsid w:val="2CAA21F0"/>
    <w:multiLevelType w:val="multilevel"/>
    <w:tmpl w:val="607605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928" w:hanging="720"/>
      </w:pPr>
      <w:rPr>
        <w:rFonts w:hint="default"/>
      </w:rPr>
    </w:lvl>
    <w:lvl w:ilvl="2">
      <w:start w:val="1"/>
      <w:numFmt w:val="decimal"/>
      <w:pStyle w:val="berschrift1PLOS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7" w15:restartNumberingAfterBreak="0">
    <w:nsid w:val="388E515E"/>
    <w:multiLevelType w:val="hybridMultilevel"/>
    <w:tmpl w:val="41BAC9B8"/>
    <w:lvl w:ilvl="0" w:tplc="0407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CC521B5"/>
    <w:multiLevelType w:val="multilevel"/>
    <w:tmpl w:val="CA8ABBE2"/>
    <w:lvl w:ilvl="0">
      <w:start w:val="1"/>
      <w:numFmt w:val="decimal"/>
      <w:lvlText w:val="%1"/>
      <w:lvlJc w:val="left"/>
      <w:pPr>
        <w:ind w:left="700" w:hanging="7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9" w15:restartNumberingAfterBreak="0">
    <w:nsid w:val="4ADF071C"/>
    <w:multiLevelType w:val="hybridMultilevel"/>
    <w:tmpl w:val="9B186DEA"/>
    <w:lvl w:ilvl="0" w:tplc="28E2DFAE">
      <w:start w:val="1"/>
      <w:numFmt w:val="decimal"/>
      <w:lvlText w:val="%1.)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0" w15:restartNumberingAfterBreak="0">
    <w:nsid w:val="52B35236"/>
    <w:multiLevelType w:val="multilevel"/>
    <w:tmpl w:val="53463EB8"/>
    <w:lvl w:ilvl="0">
      <w:start w:val="3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1" w15:restartNumberingAfterBreak="0">
    <w:nsid w:val="5A703F4A"/>
    <w:multiLevelType w:val="hybridMultilevel"/>
    <w:tmpl w:val="853CB6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707DCB"/>
    <w:multiLevelType w:val="hybridMultilevel"/>
    <w:tmpl w:val="334686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FE4D29"/>
    <w:multiLevelType w:val="multilevel"/>
    <w:tmpl w:val="A1D4C076"/>
    <w:lvl w:ilvl="0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2520" w:hanging="72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8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6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960" w:hanging="2160"/>
      </w:pPr>
      <w:rPr>
        <w:rFonts w:hint="default"/>
      </w:rPr>
    </w:lvl>
  </w:abstractNum>
  <w:abstractNum w:abstractNumId="24" w15:restartNumberingAfterBreak="0">
    <w:nsid w:val="5E426281"/>
    <w:multiLevelType w:val="multilevel"/>
    <w:tmpl w:val="9AE26E90"/>
    <w:lvl w:ilvl="0">
      <w:start w:val="3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5" w15:restartNumberingAfterBreak="0">
    <w:nsid w:val="73710B9E"/>
    <w:multiLevelType w:val="multilevel"/>
    <w:tmpl w:val="B5E82116"/>
    <w:lvl w:ilvl="0">
      <w:start w:val="3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2520"/>
      </w:pPr>
      <w:rPr>
        <w:rFonts w:hint="default"/>
      </w:rPr>
    </w:lvl>
  </w:abstractNum>
  <w:abstractNum w:abstractNumId="26" w15:restartNumberingAfterBreak="0">
    <w:nsid w:val="7EC94432"/>
    <w:multiLevelType w:val="multilevel"/>
    <w:tmpl w:val="FDE4D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38960465">
    <w:abstractNumId w:val="16"/>
  </w:num>
  <w:num w:numId="2" w16cid:durableId="979843049">
    <w:abstractNumId w:val="23"/>
  </w:num>
  <w:num w:numId="3" w16cid:durableId="1690839531">
    <w:abstractNumId w:val="12"/>
  </w:num>
  <w:num w:numId="4" w16cid:durableId="1715304950">
    <w:abstractNumId w:val="25"/>
  </w:num>
  <w:num w:numId="5" w16cid:durableId="830484489">
    <w:abstractNumId w:val="0"/>
  </w:num>
  <w:num w:numId="6" w16cid:durableId="1736932471">
    <w:abstractNumId w:val="1"/>
  </w:num>
  <w:num w:numId="7" w16cid:durableId="1425612374">
    <w:abstractNumId w:val="2"/>
  </w:num>
  <w:num w:numId="8" w16cid:durableId="1492524210">
    <w:abstractNumId w:val="3"/>
  </w:num>
  <w:num w:numId="9" w16cid:durableId="1582181405">
    <w:abstractNumId w:val="4"/>
  </w:num>
  <w:num w:numId="10" w16cid:durableId="1799103049">
    <w:abstractNumId w:val="5"/>
  </w:num>
  <w:num w:numId="11" w16cid:durableId="728267933">
    <w:abstractNumId w:val="6"/>
  </w:num>
  <w:num w:numId="12" w16cid:durableId="305669159">
    <w:abstractNumId w:val="7"/>
  </w:num>
  <w:num w:numId="13" w16cid:durableId="1596523039">
    <w:abstractNumId w:val="8"/>
  </w:num>
  <w:num w:numId="14" w16cid:durableId="1663853390">
    <w:abstractNumId w:val="9"/>
  </w:num>
  <w:num w:numId="15" w16cid:durableId="2048674047">
    <w:abstractNumId w:val="20"/>
  </w:num>
  <w:num w:numId="16" w16cid:durableId="913591978">
    <w:abstractNumId w:val="24"/>
  </w:num>
  <w:num w:numId="17" w16cid:durableId="559944986">
    <w:abstractNumId w:val="15"/>
  </w:num>
  <w:num w:numId="18" w16cid:durableId="1544906804">
    <w:abstractNumId w:val="19"/>
  </w:num>
  <w:num w:numId="19" w16cid:durableId="154298217">
    <w:abstractNumId w:val="11"/>
  </w:num>
  <w:num w:numId="20" w16cid:durableId="949507185">
    <w:abstractNumId w:val="17"/>
  </w:num>
  <w:num w:numId="21" w16cid:durableId="424421004">
    <w:abstractNumId w:val="21"/>
  </w:num>
  <w:num w:numId="22" w16cid:durableId="983924443">
    <w:abstractNumId w:val="26"/>
  </w:num>
  <w:num w:numId="23" w16cid:durableId="1668051375">
    <w:abstractNumId w:val="13"/>
  </w:num>
  <w:num w:numId="24" w16cid:durableId="1402871785">
    <w:abstractNumId w:val="10"/>
  </w:num>
  <w:num w:numId="25" w16cid:durableId="563028674">
    <w:abstractNumId w:val="18"/>
  </w:num>
  <w:num w:numId="26" w16cid:durableId="1630939289">
    <w:abstractNumId w:val="22"/>
  </w:num>
  <w:num w:numId="27" w16cid:durableId="340398277">
    <w:abstractNumId w:val="14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1E8C"/>
    <w:rsid w:val="00000697"/>
    <w:rsid w:val="00000CC5"/>
    <w:rsid w:val="00000E11"/>
    <w:rsid w:val="00001499"/>
    <w:rsid w:val="00001854"/>
    <w:rsid w:val="00004472"/>
    <w:rsid w:val="00004FE1"/>
    <w:rsid w:val="0000537B"/>
    <w:rsid w:val="00010EE5"/>
    <w:rsid w:val="00011232"/>
    <w:rsid w:val="0001166C"/>
    <w:rsid w:val="00012271"/>
    <w:rsid w:val="00012E77"/>
    <w:rsid w:val="000137C1"/>
    <w:rsid w:val="00013A50"/>
    <w:rsid w:val="00014095"/>
    <w:rsid w:val="000140A4"/>
    <w:rsid w:val="000149AC"/>
    <w:rsid w:val="00014B7E"/>
    <w:rsid w:val="0001508D"/>
    <w:rsid w:val="0001534C"/>
    <w:rsid w:val="00015531"/>
    <w:rsid w:val="00017C36"/>
    <w:rsid w:val="00017F24"/>
    <w:rsid w:val="000201ED"/>
    <w:rsid w:val="00021038"/>
    <w:rsid w:val="0002141A"/>
    <w:rsid w:val="00022DFE"/>
    <w:rsid w:val="0002741B"/>
    <w:rsid w:val="00031763"/>
    <w:rsid w:val="00031EF5"/>
    <w:rsid w:val="000324FA"/>
    <w:rsid w:val="0003333D"/>
    <w:rsid w:val="00033A29"/>
    <w:rsid w:val="0003743C"/>
    <w:rsid w:val="000376E2"/>
    <w:rsid w:val="00040190"/>
    <w:rsid w:val="00041F53"/>
    <w:rsid w:val="00046062"/>
    <w:rsid w:val="00047759"/>
    <w:rsid w:val="00047A61"/>
    <w:rsid w:val="00051141"/>
    <w:rsid w:val="00051222"/>
    <w:rsid w:val="00051649"/>
    <w:rsid w:val="00051DEE"/>
    <w:rsid w:val="00054C4B"/>
    <w:rsid w:val="00055225"/>
    <w:rsid w:val="00055671"/>
    <w:rsid w:val="0005647F"/>
    <w:rsid w:val="000569CD"/>
    <w:rsid w:val="0006464F"/>
    <w:rsid w:val="000653AA"/>
    <w:rsid w:val="0006549E"/>
    <w:rsid w:val="00065A5D"/>
    <w:rsid w:val="0006703B"/>
    <w:rsid w:val="00067547"/>
    <w:rsid w:val="00067559"/>
    <w:rsid w:val="00075349"/>
    <w:rsid w:val="00075BC2"/>
    <w:rsid w:val="00076875"/>
    <w:rsid w:val="000770F9"/>
    <w:rsid w:val="00077D3F"/>
    <w:rsid w:val="00080392"/>
    <w:rsid w:val="000808FB"/>
    <w:rsid w:val="000813EF"/>
    <w:rsid w:val="0008299D"/>
    <w:rsid w:val="000832CD"/>
    <w:rsid w:val="00084267"/>
    <w:rsid w:val="000851C5"/>
    <w:rsid w:val="000852D5"/>
    <w:rsid w:val="00085D8C"/>
    <w:rsid w:val="00086401"/>
    <w:rsid w:val="000870C7"/>
    <w:rsid w:val="00090234"/>
    <w:rsid w:val="0009039B"/>
    <w:rsid w:val="00090B85"/>
    <w:rsid w:val="000918F7"/>
    <w:rsid w:val="00091B17"/>
    <w:rsid w:val="00092A2F"/>
    <w:rsid w:val="00092A7F"/>
    <w:rsid w:val="0009373B"/>
    <w:rsid w:val="00093AD4"/>
    <w:rsid w:val="00097E81"/>
    <w:rsid w:val="000A1529"/>
    <w:rsid w:val="000A34B8"/>
    <w:rsid w:val="000A44F9"/>
    <w:rsid w:val="000A559F"/>
    <w:rsid w:val="000A56E1"/>
    <w:rsid w:val="000A6A1B"/>
    <w:rsid w:val="000A6D31"/>
    <w:rsid w:val="000B06FC"/>
    <w:rsid w:val="000B09B2"/>
    <w:rsid w:val="000B147D"/>
    <w:rsid w:val="000B165F"/>
    <w:rsid w:val="000B1A67"/>
    <w:rsid w:val="000B1F35"/>
    <w:rsid w:val="000B5E90"/>
    <w:rsid w:val="000B6BF5"/>
    <w:rsid w:val="000C0B83"/>
    <w:rsid w:val="000C1423"/>
    <w:rsid w:val="000C337D"/>
    <w:rsid w:val="000C5174"/>
    <w:rsid w:val="000C55DB"/>
    <w:rsid w:val="000C57A0"/>
    <w:rsid w:val="000C5D7D"/>
    <w:rsid w:val="000C61D7"/>
    <w:rsid w:val="000C6231"/>
    <w:rsid w:val="000C65D4"/>
    <w:rsid w:val="000C6D02"/>
    <w:rsid w:val="000D0405"/>
    <w:rsid w:val="000D1464"/>
    <w:rsid w:val="000D2A50"/>
    <w:rsid w:val="000D33E0"/>
    <w:rsid w:val="000D42AC"/>
    <w:rsid w:val="000D44D9"/>
    <w:rsid w:val="000D48DA"/>
    <w:rsid w:val="000D7A87"/>
    <w:rsid w:val="000D7F0A"/>
    <w:rsid w:val="000E03F8"/>
    <w:rsid w:val="000E08EA"/>
    <w:rsid w:val="000E12AE"/>
    <w:rsid w:val="000E1739"/>
    <w:rsid w:val="000E22CD"/>
    <w:rsid w:val="000E401E"/>
    <w:rsid w:val="000E583A"/>
    <w:rsid w:val="000E6A79"/>
    <w:rsid w:val="000F0536"/>
    <w:rsid w:val="000F18E7"/>
    <w:rsid w:val="000F3586"/>
    <w:rsid w:val="000F3746"/>
    <w:rsid w:val="000F3D0C"/>
    <w:rsid w:val="000F44F9"/>
    <w:rsid w:val="000F468F"/>
    <w:rsid w:val="000F4B72"/>
    <w:rsid w:val="000F7144"/>
    <w:rsid w:val="000F73F1"/>
    <w:rsid w:val="0010109E"/>
    <w:rsid w:val="00101258"/>
    <w:rsid w:val="00102A1D"/>
    <w:rsid w:val="00103A64"/>
    <w:rsid w:val="001073B9"/>
    <w:rsid w:val="00107A3B"/>
    <w:rsid w:val="00110836"/>
    <w:rsid w:val="00111331"/>
    <w:rsid w:val="00112378"/>
    <w:rsid w:val="001126BE"/>
    <w:rsid w:val="001138E4"/>
    <w:rsid w:val="00114C4B"/>
    <w:rsid w:val="00114F59"/>
    <w:rsid w:val="0011598E"/>
    <w:rsid w:val="00115CAF"/>
    <w:rsid w:val="00116460"/>
    <w:rsid w:val="0012104A"/>
    <w:rsid w:val="00121185"/>
    <w:rsid w:val="001215F1"/>
    <w:rsid w:val="00121CF3"/>
    <w:rsid w:val="00122D68"/>
    <w:rsid w:val="00123011"/>
    <w:rsid w:val="00123017"/>
    <w:rsid w:val="0012568C"/>
    <w:rsid w:val="00125B05"/>
    <w:rsid w:val="00130106"/>
    <w:rsid w:val="001307D7"/>
    <w:rsid w:val="001311E8"/>
    <w:rsid w:val="0013226C"/>
    <w:rsid w:val="00133B6B"/>
    <w:rsid w:val="00134DAA"/>
    <w:rsid w:val="001356AD"/>
    <w:rsid w:val="001358D9"/>
    <w:rsid w:val="00136350"/>
    <w:rsid w:val="001366DE"/>
    <w:rsid w:val="001374A0"/>
    <w:rsid w:val="00137D86"/>
    <w:rsid w:val="0014093D"/>
    <w:rsid w:val="0014211A"/>
    <w:rsid w:val="00143981"/>
    <w:rsid w:val="0014447C"/>
    <w:rsid w:val="0014608B"/>
    <w:rsid w:val="0014638B"/>
    <w:rsid w:val="00146D55"/>
    <w:rsid w:val="00150A36"/>
    <w:rsid w:val="00153674"/>
    <w:rsid w:val="001538FC"/>
    <w:rsid w:val="00154F3D"/>
    <w:rsid w:val="00155138"/>
    <w:rsid w:val="00156FC4"/>
    <w:rsid w:val="0016019E"/>
    <w:rsid w:val="00160AB9"/>
    <w:rsid w:val="00161A5F"/>
    <w:rsid w:val="00161DFB"/>
    <w:rsid w:val="0016281C"/>
    <w:rsid w:val="00162CAB"/>
    <w:rsid w:val="001630FF"/>
    <w:rsid w:val="00164C5A"/>
    <w:rsid w:val="0016532F"/>
    <w:rsid w:val="001662BD"/>
    <w:rsid w:val="001667CA"/>
    <w:rsid w:val="001671F8"/>
    <w:rsid w:val="0016781D"/>
    <w:rsid w:val="00170DEF"/>
    <w:rsid w:val="001712C4"/>
    <w:rsid w:val="00171320"/>
    <w:rsid w:val="00172168"/>
    <w:rsid w:val="001728B2"/>
    <w:rsid w:val="00173746"/>
    <w:rsid w:val="00175247"/>
    <w:rsid w:val="001762BC"/>
    <w:rsid w:val="00181E2C"/>
    <w:rsid w:val="001826C4"/>
    <w:rsid w:val="00186562"/>
    <w:rsid w:val="00187462"/>
    <w:rsid w:val="0018798D"/>
    <w:rsid w:val="00187AED"/>
    <w:rsid w:val="001903CB"/>
    <w:rsid w:val="00191804"/>
    <w:rsid w:val="00192532"/>
    <w:rsid w:val="001925E7"/>
    <w:rsid w:val="00192C34"/>
    <w:rsid w:val="00193C46"/>
    <w:rsid w:val="00193E7D"/>
    <w:rsid w:val="0019602B"/>
    <w:rsid w:val="001A0270"/>
    <w:rsid w:val="001A1A95"/>
    <w:rsid w:val="001A1CB5"/>
    <w:rsid w:val="001A24C6"/>
    <w:rsid w:val="001A3668"/>
    <w:rsid w:val="001A375A"/>
    <w:rsid w:val="001A5E89"/>
    <w:rsid w:val="001A62B6"/>
    <w:rsid w:val="001A7577"/>
    <w:rsid w:val="001A7C21"/>
    <w:rsid w:val="001B0000"/>
    <w:rsid w:val="001B073D"/>
    <w:rsid w:val="001B0A45"/>
    <w:rsid w:val="001B1284"/>
    <w:rsid w:val="001B1523"/>
    <w:rsid w:val="001B30D0"/>
    <w:rsid w:val="001B3334"/>
    <w:rsid w:val="001B33DB"/>
    <w:rsid w:val="001B6A91"/>
    <w:rsid w:val="001C02E9"/>
    <w:rsid w:val="001C089B"/>
    <w:rsid w:val="001C10DF"/>
    <w:rsid w:val="001C20BF"/>
    <w:rsid w:val="001C27D3"/>
    <w:rsid w:val="001C38F6"/>
    <w:rsid w:val="001C424B"/>
    <w:rsid w:val="001C42F2"/>
    <w:rsid w:val="001C4F85"/>
    <w:rsid w:val="001C5AA0"/>
    <w:rsid w:val="001C6080"/>
    <w:rsid w:val="001C6631"/>
    <w:rsid w:val="001D0015"/>
    <w:rsid w:val="001D013C"/>
    <w:rsid w:val="001D1270"/>
    <w:rsid w:val="001D2086"/>
    <w:rsid w:val="001D37F9"/>
    <w:rsid w:val="001D435D"/>
    <w:rsid w:val="001D46E9"/>
    <w:rsid w:val="001D597F"/>
    <w:rsid w:val="001D598D"/>
    <w:rsid w:val="001D6BA6"/>
    <w:rsid w:val="001D6D2D"/>
    <w:rsid w:val="001D7A2D"/>
    <w:rsid w:val="001E1446"/>
    <w:rsid w:val="001E354A"/>
    <w:rsid w:val="001E5057"/>
    <w:rsid w:val="001E6135"/>
    <w:rsid w:val="001E64A5"/>
    <w:rsid w:val="001F0764"/>
    <w:rsid w:val="001F0F46"/>
    <w:rsid w:val="001F1D47"/>
    <w:rsid w:val="001F3373"/>
    <w:rsid w:val="001F36A0"/>
    <w:rsid w:val="001F3C31"/>
    <w:rsid w:val="001F6071"/>
    <w:rsid w:val="001F6C58"/>
    <w:rsid w:val="001F7D06"/>
    <w:rsid w:val="00201BE4"/>
    <w:rsid w:val="002026C2"/>
    <w:rsid w:val="00203043"/>
    <w:rsid w:val="00205148"/>
    <w:rsid w:val="00205D50"/>
    <w:rsid w:val="002112CD"/>
    <w:rsid w:val="00214306"/>
    <w:rsid w:val="00214A3D"/>
    <w:rsid w:val="002150C2"/>
    <w:rsid w:val="00216B09"/>
    <w:rsid w:val="00216F95"/>
    <w:rsid w:val="0021773A"/>
    <w:rsid w:val="0022002F"/>
    <w:rsid w:val="002232A5"/>
    <w:rsid w:val="002259A5"/>
    <w:rsid w:val="00225FAB"/>
    <w:rsid w:val="002261D8"/>
    <w:rsid w:val="00226591"/>
    <w:rsid w:val="00226B0E"/>
    <w:rsid w:val="00227E97"/>
    <w:rsid w:val="00227EFB"/>
    <w:rsid w:val="00227F95"/>
    <w:rsid w:val="00227FCF"/>
    <w:rsid w:val="00230468"/>
    <w:rsid w:val="00230F66"/>
    <w:rsid w:val="00230F74"/>
    <w:rsid w:val="00231CA0"/>
    <w:rsid w:val="0023290C"/>
    <w:rsid w:val="002330DB"/>
    <w:rsid w:val="0023356F"/>
    <w:rsid w:val="00234991"/>
    <w:rsid w:val="00236E5C"/>
    <w:rsid w:val="002371C2"/>
    <w:rsid w:val="00237E8D"/>
    <w:rsid w:val="00240353"/>
    <w:rsid w:val="00240AC6"/>
    <w:rsid w:val="002413DB"/>
    <w:rsid w:val="00242DD1"/>
    <w:rsid w:val="00243A54"/>
    <w:rsid w:val="00243B33"/>
    <w:rsid w:val="0024423E"/>
    <w:rsid w:val="00244985"/>
    <w:rsid w:val="00244FF1"/>
    <w:rsid w:val="00245434"/>
    <w:rsid w:val="00247C82"/>
    <w:rsid w:val="0025062E"/>
    <w:rsid w:val="002507EA"/>
    <w:rsid w:val="00250A80"/>
    <w:rsid w:val="00250F5F"/>
    <w:rsid w:val="00251148"/>
    <w:rsid w:val="00251C84"/>
    <w:rsid w:val="00253012"/>
    <w:rsid w:val="00254113"/>
    <w:rsid w:val="00255954"/>
    <w:rsid w:val="00255A5C"/>
    <w:rsid w:val="00256885"/>
    <w:rsid w:val="00256D2A"/>
    <w:rsid w:val="00260019"/>
    <w:rsid w:val="00261D26"/>
    <w:rsid w:val="002625BC"/>
    <w:rsid w:val="00263794"/>
    <w:rsid w:val="00263FCD"/>
    <w:rsid w:val="0026425D"/>
    <w:rsid w:val="002648A0"/>
    <w:rsid w:val="00265029"/>
    <w:rsid w:val="0026590D"/>
    <w:rsid w:val="00265B36"/>
    <w:rsid w:val="0026633E"/>
    <w:rsid w:val="0026764B"/>
    <w:rsid w:val="0027063B"/>
    <w:rsid w:val="0027082A"/>
    <w:rsid w:val="00270F32"/>
    <w:rsid w:val="00273756"/>
    <w:rsid w:val="00273BBB"/>
    <w:rsid w:val="0027529D"/>
    <w:rsid w:val="002752C2"/>
    <w:rsid w:val="0027531A"/>
    <w:rsid w:val="00275A53"/>
    <w:rsid w:val="00276713"/>
    <w:rsid w:val="00276A63"/>
    <w:rsid w:val="00277C2B"/>
    <w:rsid w:val="00280E5F"/>
    <w:rsid w:val="002826B0"/>
    <w:rsid w:val="002845EA"/>
    <w:rsid w:val="00285593"/>
    <w:rsid w:val="002855E9"/>
    <w:rsid w:val="00285F50"/>
    <w:rsid w:val="00286274"/>
    <w:rsid w:val="00286463"/>
    <w:rsid w:val="00292CA4"/>
    <w:rsid w:val="00293047"/>
    <w:rsid w:val="0029344A"/>
    <w:rsid w:val="00293CBE"/>
    <w:rsid w:val="00293E17"/>
    <w:rsid w:val="00294231"/>
    <w:rsid w:val="002955B0"/>
    <w:rsid w:val="00295B02"/>
    <w:rsid w:val="0029703E"/>
    <w:rsid w:val="00297353"/>
    <w:rsid w:val="0029751A"/>
    <w:rsid w:val="002A1AEC"/>
    <w:rsid w:val="002A1B54"/>
    <w:rsid w:val="002A2580"/>
    <w:rsid w:val="002A29CC"/>
    <w:rsid w:val="002A2D86"/>
    <w:rsid w:val="002A38C7"/>
    <w:rsid w:val="002A3C58"/>
    <w:rsid w:val="002A410D"/>
    <w:rsid w:val="002A6B05"/>
    <w:rsid w:val="002A74AD"/>
    <w:rsid w:val="002A758E"/>
    <w:rsid w:val="002B1563"/>
    <w:rsid w:val="002B234C"/>
    <w:rsid w:val="002B29E4"/>
    <w:rsid w:val="002B4825"/>
    <w:rsid w:val="002B4EE5"/>
    <w:rsid w:val="002B5BF2"/>
    <w:rsid w:val="002B674E"/>
    <w:rsid w:val="002B6D96"/>
    <w:rsid w:val="002B7E4D"/>
    <w:rsid w:val="002C0E55"/>
    <w:rsid w:val="002C16E7"/>
    <w:rsid w:val="002C21B3"/>
    <w:rsid w:val="002C42E4"/>
    <w:rsid w:val="002C4866"/>
    <w:rsid w:val="002C4EB3"/>
    <w:rsid w:val="002C5618"/>
    <w:rsid w:val="002C57C9"/>
    <w:rsid w:val="002C6CC0"/>
    <w:rsid w:val="002D0130"/>
    <w:rsid w:val="002D2410"/>
    <w:rsid w:val="002D5897"/>
    <w:rsid w:val="002D5989"/>
    <w:rsid w:val="002D6CAC"/>
    <w:rsid w:val="002D7CF9"/>
    <w:rsid w:val="002E0696"/>
    <w:rsid w:val="002E2959"/>
    <w:rsid w:val="002E2A54"/>
    <w:rsid w:val="002E4BB1"/>
    <w:rsid w:val="002E5A3C"/>
    <w:rsid w:val="002E6759"/>
    <w:rsid w:val="002E7EA7"/>
    <w:rsid w:val="002E7FE7"/>
    <w:rsid w:val="002F0712"/>
    <w:rsid w:val="002F0B73"/>
    <w:rsid w:val="002F16C8"/>
    <w:rsid w:val="002F1AD6"/>
    <w:rsid w:val="002F2B00"/>
    <w:rsid w:val="002F376A"/>
    <w:rsid w:val="002F541D"/>
    <w:rsid w:val="002F596F"/>
    <w:rsid w:val="002F6C87"/>
    <w:rsid w:val="002F6E7D"/>
    <w:rsid w:val="002F7153"/>
    <w:rsid w:val="002F78D4"/>
    <w:rsid w:val="00300267"/>
    <w:rsid w:val="00301028"/>
    <w:rsid w:val="003016DB"/>
    <w:rsid w:val="003025E8"/>
    <w:rsid w:val="00302B71"/>
    <w:rsid w:val="003046E1"/>
    <w:rsid w:val="00304FBC"/>
    <w:rsid w:val="00306C4C"/>
    <w:rsid w:val="00307216"/>
    <w:rsid w:val="003107E0"/>
    <w:rsid w:val="00311BBA"/>
    <w:rsid w:val="0031270F"/>
    <w:rsid w:val="00312B58"/>
    <w:rsid w:val="00313583"/>
    <w:rsid w:val="00314074"/>
    <w:rsid w:val="0031458F"/>
    <w:rsid w:val="00314DA5"/>
    <w:rsid w:val="0031723C"/>
    <w:rsid w:val="00321833"/>
    <w:rsid w:val="0032186A"/>
    <w:rsid w:val="00321EE9"/>
    <w:rsid w:val="003222CE"/>
    <w:rsid w:val="003229F7"/>
    <w:rsid w:val="00322AD1"/>
    <w:rsid w:val="003230E7"/>
    <w:rsid w:val="00323374"/>
    <w:rsid w:val="00324790"/>
    <w:rsid w:val="00324BEA"/>
    <w:rsid w:val="00324D4D"/>
    <w:rsid w:val="00326D7D"/>
    <w:rsid w:val="0032710D"/>
    <w:rsid w:val="003300C9"/>
    <w:rsid w:val="0033072C"/>
    <w:rsid w:val="00331815"/>
    <w:rsid w:val="00332570"/>
    <w:rsid w:val="003332AD"/>
    <w:rsid w:val="00335D2D"/>
    <w:rsid w:val="0033601B"/>
    <w:rsid w:val="00336AEA"/>
    <w:rsid w:val="00337708"/>
    <w:rsid w:val="00337752"/>
    <w:rsid w:val="00337A7A"/>
    <w:rsid w:val="00342318"/>
    <w:rsid w:val="003436F7"/>
    <w:rsid w:val="00343CC5"/>
    <w:rsid w:val="00343E7C"/>
    <w:rsid w:val="003442F7"/>
    <w:rsid w:val="00344B54"/>
    <w:rsid w:val="00345D99"/>
    <w:rsid w:val="00346FEE"/>
    <w:rsid w:val="003476F1"/>
    <w:rsid w:val="00350689"/>
    <w:rsid w:val="0035289A"/>
    <w:rsid w:val="003538F0"/>
    <w:rsid w:val="00353B1C"/>
    <w:rsid w:val="0035427B"/>
    <w:rsid w:val="0035469D"/>
    <w:rsid w:val="003563AD"/>
    <w:rsid w:val="00357F18"/>
    <w:rsid w:val="00360E31"/>
    <w:rsid w:val="00360F45"/>
    <w:rsid w:val="00364062"/>
    <w:rsid w:val="0036459A"/>
    <w:rsid w:val="00364957"/>
    <w:rsid w:val="00364A8F"/>
    <w:rsid w:val="0036558B"/>
    <w:rsid w:val="00370395"/>
    <w:rsid w:val="003705E4"/>
    <w:rsid w:val="003720FA"/>
    <w:rsid w:val="00374223"/>
    <w:rsid w:val="0037457E"/>
    <w:rsid w:val="00374777"/>
    <w:rsid w:val="0037528F"/>
    <w:rsid w:val="00375577"/>
    <w:rsid w:val="00377090"/>
    <w:rsid w:val="00380972"/>
    <w:rsid w:val="0038143D"/>
    <w:rsid w:val="00381D6E"/>
    <w:rsid w:val="00382121"/>
    <w:rsid w:val="003828A5"/>
    <w:rsid w:val="00382D1F"/>
    <w:rsid w:val="00382DF6"/>
    <w:rsid w:val="0038318E"/>
    <w:rsid w:val="003835C7"/>
    <w:rsid w:val="0038495E"/>
    <w:rsid w:val="0038642B"/>
    <w:rsid w:val="003871FC"/>
    <w:rsid w:val="00387B2C"/>
    <w:rsid w:val="0039334F"/>
    <w:rsid w:val="003949CE"/>
    <w:rsid w:val="0039649E"/>
    <w:rsid w:val="003970FB"/>
    <w:rsid w:val="003974A2"/>
    <w:rsid w:val="0039752D"/>
    <w:rsid w:val="003A0203"/>
    <w:rsid w:val="003A196C"/>
    <w:rsid w:val="003A258F"/>
    <w:rsid w:val="003A3644"/>
    <w:rsid w:val="003A4422"/>
    <w:rsid w:val="003A4856"/>
    <w:rsid w:val="003A58AB"/>
    <w:rsid w:val="003A58D8"/>
    <w:rsid w:val="003A6A19"/>
    <w:rsid w:val="003B2C11"/>
    <w:rsid w:val="003B3B58"/>
    <w:rsid w:val="003B3DB6"/>
    <w:rsid w:val="003B43E3"/>
    <w:rsid w:val="003B4F26"/>
    <w:rsid w:val="003B7A78"/>
    <w:rsid w:val="003C045A"/>
    <w:rsid w:val="003C04E7"/>
    <w:rsid w:val="003C0658"/>
    <w:rsid w:val="003C0DEC"/>
    <w:rsid w:val="003C22CB"/>
    <w:rsid w:val="003C247F"/>
    <w:rsid w:val="003C2B32"/>
    <w:rsid w:val="003C2EF5"/>
    <w:rsid w:val="003C422A"/>
    <w:rsid w:val="003C51CE"/>
    <w:rsid w:val="003C72C3"/>
    <w:rsid w:val="003D0418"/>
    <w:rsid w:val="003D0939"/>
    <w:rsid w:val="003D1643"/>
    <w:rsid w:val="003D1D2E"/>
    <w:rsid w:val="003D1DD4"/>
    <w:rsid w:val="003D2D26"/>
    <w:rsid w:val="003D3CAC"/>
    <w:rsid w:val="003D494F"/>
    <w:rsid w:val="003D6E99"/>
    <w:rsid w:val="003D6F26"/>
    <w:rsid w:val="003D751D"/>
    <w:rsid w:val="003E098A"/>
    <w:rsid w:val="003E1530"/>
    <w:rsid w:val="003E24B3"/>
    <w:rsid w:val="003E29EC"/>
    <w:rsid w:val="003E2E3F"/>
    <w:rsid w:val="003E7823"/>
    <w:rsid w:val="003F109A"/>
    <w:rsid w:val="003F1913"/>
    <w:rsid w:val="003F339C"/>
    <w:rsid w:val="003F373A"/>
    <w:rsid w:val="003F3745"/>
    <w:rsid w:val="003F3EA5"/>
    <w:rsid w:val="003F5798"/>
    <w:rsid w:val="003F69D5"/>
    <w:rsid w:val="004000D2"/>
    <w:rsid w:val="00400202"/>
    <w:rsid w:val="0040026A"/>
    <w:rsid w:val="00401EFD"/>
    <w:rsid w:val="00404491"/>
    <w:rsid w:val="0040552D"/>
    <w:rsid w:val="00406F75"/>
    <w:rsid w:val="004102A8"/>
    <w:rsid w:val="00410913"/>
    <w:rsid w:val="00414D8F"/>
    <w:rsid w:val="00415503"/>
    <w:rsid w:val="00415C49"/>
    <w:rsid w:val="004206D2"/>
    <w:rsid w:val="00420A74"/>
    <w:rsid w:val="00421C4F"/>
    <w:rsid w:val="00421F1F"/>
    <w:rsid w:val="004231DD"/>
    <w:rsid w:val="0042526A"/>
    <w:rsid w:val="00425830"/>
    <w:rsid w:val="00426235"/>
    <w:rsid w:val="00426552"/>
    <w:rsid w:val="00430281"/>
    <w:rsid w:val="00430BA1"/>
    <w:rsid w:val="00431635"/>
    <w:rsid w:val="00431B61"/>
    <w:rsid w:val="00432F09"/>
    <w:rsid w:val="004330E2"/>
    <w:rsid w:val="004333F5"/>
    <w:rsid w:val="00434689"/>
    <w:rsid w:val="00435566"/>
    <w:rsid w:val="0043643C"/>
    <w:rsid w:val="00437101"/>
    <w:rsid w:val="00441B9A"/>
    <w:rsid w:val="0044226C"/>
    <w:rsid w:val="0044249F"/>
    <w:rsid w:val="004426B5"/>
    <w:rsid w:val="0044551A"/>
    <w:rsid w:val="00445F81"/>
    <w:rsid w:val="004465D1"/>
    <w:rsid w:val="004469DC"/>
    <w:rsid w:val="00450766"/>
    <w:rsid w:val="004510A4"/>
    <w:rsid w:val="0045170B"/>
    <w:rsid w:val="0045311D"/>
    <w:rsid w:val="00453E4C"/>
    <w:rsid w:val="004547AF"/>
    <w:rsid w:val="004548D8"/>
    <w:rsid w:val="00455804"/>
    <w:rsid w:val="0045587E"/>
    <w:rsid w:val="00456D93"/>
    <w:rsid w:val="0045702D"/>
    <w:rsid w:val="00460283"/>
    <w:rsid w:val="00460527"/>
    <w:rsid w:val="0046117B"/>
    <w:rsid w:val="00461B0E"/>
    <w:rsid w:val="00463F71"/>
    <w:rsid w:val="004652CA"/>
    <w:rsid w:val="00465342"/>
    <w:rsid w:val="00465372"/>
    <w:rsid w:val="0046673D"/>
    <w:rsid w:val="00466786"/>
    <w:rsid w:val="00466C2A"/>
    <w:rsid w:val="00470A69"/>
    <w:rsid w:val="00470EA4"/>
    <w:rsid w:val="004728DF"/>
    <w:rsid w:val="00474057"/>
    <w:rsid w:val="004751A4"/>
    <w:rsid w:val="00476E38"/>
    <w:rsid w:val="0047709C"/>
    <w:rsid w:val="00477D9A"/>
    <w:rsid w:val="00480DE9"/>
    <w:rsid w:val="0048105A"/>
    <w:rsid w:val="00481128"/>
    <w:rsid w:val="00481705"/>
    <w:rsid w:val="00481785"/>
    <w:rsid w:val="004820AB"/>
    <w:rsid w:val="004827A2"/>
    <w:rsid w:val="004861B6"/>
    <w:rsid w:val="00486969"/>
    <w:rsid w:val="0049014F"/>
    <w:rsid w:val="00491682"/>
    <w:rsid w:val="00491CDF"/>
    <w:rsid w:val="00492459"/>
    <w:rsid w:val="0049451E"/>
    <w:rsid w:val="00495A35"/>
    <w:rsid w:val="00495B0F"/>
    <w:rsid w:val="004A01F9"/>
    <w:rsid w:val="004A0B8C"/>
    <w:rsid w:val="004A15E7"/>
    <w:rsid w:val="004A241A"/>
    <w:rsid w:val="004A30A6"/>
    <w:rsid w:val="004A49DA"/>
    <w:rsid w:val="004A67A3"/>
    <w:rsid w:val="004A699E"/>
    <w:rsid w:val="004B0AB9"/>
    <w:rsid w:val="004B0DE7"/>
    <w:rsid w:val="004B1ADC"/>
    <w:rsid w:val="004B1B6F"/>
    <w:rsid w:val="004B207F"/>
    <w:rsid w:val="004B20A9"/>
    <w:rsid w:val="004B3A59"/>
    <w:rsid w:val="004B41A2"/>
    <w:rsid w:val="004B6249"/>
    <w:rsid w:val="004B7D4C"/>
    <w:rsid w:val="004B7F31"/>
    <w:rsid w:val="004B7FC0"/>
    <w:rsid w:val="004C1BBF"/>
    <w:rsid w:val="004C1D77"/>
    <w:rsid w:val="004C285D"/>
    <w:rsid w:val="004C322F"/>
    <w:rsid w:val="004C3812"/>
    <w:rsid w:val="004C5252"/>
    <w:rsid w:val="004C5CD1"/>
    <w:rsid w:val="004D0A39"/>
    <w:rsid w:val="004D123C"/>
    <w:rsid w:val="004D2C43"/>
    <w:rsid w:val="004D3472"/>
    <w:rsid w:val="004D3E83"/>
    <w:rsid w:val="004D4B96"/>
    <w:rsid w:val="004D50DA"/>
    <w:rsid w:val="004E0484"/>
    <w:rsid w:val="004E1ED7"/>
    <w:rsid w:val="004E358D"/>
    <w:rsid w:val="004E3600"/>
    <w:rsid w:val="004E3C7F"/>
    <w:rsid w:val="004E58D7"/>
    <w:rsid w:val="004F006E"/>
    <w:rsid w:val="004F0FC1"/>
    <w:rsid w:val="004F1747"/>
    <w:rsid w:val="004F226A"/>
    <w:rsid w:val="004F2E2C"/>
    <w:rsid w:val="004F4A2B"/>
    <w:rsid w:val="005038C7"/>
    <w:rsid w:val="00507379"/>
    <w:rsid w:val="00507B3C"/>
    <w:rsid w:val="00507BFB"/>
    <w:rsid w:val="00507C7F"/>
    <w:rsid w:val="005118BC"/>
    <w:rsid w:val="00511E5F"/>
    <w:rsid w:val="00511FD1"/>
    <w:rsid w:val="005121FA"/>
    <w:rsid w:val="00512E97"/>
    <w:rsid w:val="0051399B"/>
    <w:rsid w:val="0051440A"/>
    <w:rsid w:val="00515CE9"/>
    <w:rsid w:val="005163AF"/>
    <w:rsid w:val="005203D1"/>
    <w:rsid w:val="005207F5"/>
    <w:rsid w:val="00520DDE"/>
    <w:rsid w:val="00521630"/>
    <w:rsid w:val="00521A13"/>
    <w:rsid w:val="00522122"/>
    <w:rsid w:val="00522B02"/>
    <w:rsid w:val="005238E0"/>
    <w:rsid w:val="00524013"/>
    <w:rsid w:val="00525184"/>
    <w:rsid w:val="0052609E"/>
    <w:rsid w:val="005260DB"/>
    <w:rsid w:val="005264F5"/>
    <w:rsid w:val="00526548"/>
    <w:rsid w:val="00526786"/>
    <w:rsid w:val="00526FCE"/>
    <w:rsid w:val="00527DED"/>
    <w:rsid w:val="00527FB2"/>
    <w:rsid w:val="00530150"/>
    <w:rsid w:val="00530F15"/>
    <w:rsid w:val="00531604"/>
    <w:rsid w:val="00532643"/>
    <w:rsid w:val="00532873"/>
    <w:rsid w:val="00532B1A"/>
    <w:rsid w:val="00533951"/>
    <w:rsid w:val="00533ACF"/>
    <w:rsid w:val="005349F1"/>
    <w:rsid w:val="00534F17"/>
    <w:rsid w:val="00536721"/>
    <w:rsid w:val="00536997"/>
    <w:rsid w:val="00537311"/>
    <w:rsid w:val="00537B8D"/>
    <w:rsid w:val="005405E5"/>
    <w:rsid w:val="0054070B"/>
    <w:rsid w:val="00541D2C"/>
    <w:rsid w:val="00542B78"/>
    <w:rsid w:val="0054308D"/>
    <w:rsid w:val="005432AC"/>
    <w:rsid w:val="00543AFC"/>
    <w:rsid w:val="005443BE"/>
    <w:rsid w:val="005477EA"/>
    <w:rsid w:val="00550B87"/>
    <w:rsid w:val="00550E4E"/>
    <w:rsid w:val="005514A0"/>
    <w:rsid w:val="00552072"/>
    <w:rsid w:val="0055251D"/>
    <w:rsid w:val="00555B36"/>
    <w:rsid w:val="00555C60"/>
    <w:rsid w:val="00556575"/>
    <w:rsid w:val="00556B5F"/>
    <w:rsid w:val="00560D4F"/>
    <w:rsid w:val="0056169A"/>
    <w:rsid w:val="00561EB7"/>
    <w:rsid w:val="00562074"/>
    <w:rsid w:val="00562232"/>
    <w:rsid w:val="00562A87"/>
    <w:rsid w:val="00563417"/>
    <w:rsid w:val="00564B0C"/>
    <w:rsid w:val="005675C3"/>
    <w:rsid w:val="0057119B"/>
    <w:rsid w:val="0057157C"/>
    <w:rsid w:val="0057186B"/>
    <w:rsid w:val="00571BCC"/>
    <w:rsid w:val="00572C51"/>
    <w:rsid w:val="0057357E"/>
    <w:rsid w:val="005755A8"/>
    <w:rsid w:val="005755F8"/>
    <w:rsid w:val="00575629"/>
    <w:rsid w:val="005758D6"/>
    <w:rsid w:val="0057649C"/>
    <w:rsid w:val="005768BC"/>
    <w:rsid w:val="00576ADD"/>
    <w:rsid w:val="00576BAD"/>
    <w:rsid w:val="00577B33"/>
    <w:rsid w:val="005822A6"/>
    <w:rsid w:val="00583A50"/>
    <w:rsid w:val="00586B9D"/>
    <w:rsid w:val="00587F9A"/>
    <w:rsid w:val="00590539"/>
    <w:rsid w:val="0059199C"/>
    <w:rsid w:val="005947AF"/>
    <w:rsid w:val="00594E90"/>
    <w:rsid w:val="005950D1"/>
    <w:rsid w:val="005952B3"/>
    <w:rsid w:val="005959D5"/>
    <w:rsid w:val="00596F0C"/>
    <w:rsid w:val="005973F3"/>
    <w:rsid w:val="005A1A91"/>
    <w:rsid w:val="005A268D"/>
    <w:rsid w:val="005A5785"/>
    <w:rsid w:val="005A592D"/>
    <w:rsid w:val="005A666B"/>
    <w:rsid w:val="005A6F1C"/>
    <w:rsid w:val="005A74FE"/>
    <w:rsid w:val="005A7D26"/>
    <w:rsid w:val="005B16C2"/>
    <w:rsid w:val="005B246C"/>
    <w:rsid w:val="005B3F34"/>
    <w:rsid w:val="005B54D6"/>
    <w:rsid w:val="005B5E86"/>
    <w:rsid w:val="005B6693"/>
    <w:rsid w:val="005C0435"/>
    <w:rsid w:val="005C0B38"/>
    <w:rsid w:val="005C0E4B"/>
    <w:rsid w:val="005C105A"/>
    <w:rsid w:val="005C10BF"/>
    <w:rsid w:val="005C4392"/>
    <w:rsid w:val="005C46CE"/>
    <w:rsid w:val="005C54F2"/>
    <w:rsid w:val="005C5730"/>
    <w:rsid w:val="005C6034"/>
    <w:rsid w:val="005C646E"/>
    <w:rsid w:val="005C69E5"/>
    <w:rsid w:val="005C6B0E"/>
    <w:rsid w:val="005C7FA3"/>
    <w:rsid w:val="005D21E1"/>
    <w:rsid w:val="005D39F1"/>
    <w:rsid w:val="005D3C5C"/>
    <w:rsid w:val="005D52CD"/>
    <w:rsid w:val="005D6C90"/>
    <w:rsid w:val="005D71F3"/>
    <w:rsid w:val="005D7BEE"/>
    <w:rsid w:val="005E0AFC"/>
    <w:rsid w:val="005E151D"/>
    <w:rsid w:val="005E1979"/>
    <w:rsid w:val="005E1CEF"/>
    <w:rsid w:val="005E211E"/>
    <w:rsid w:val="005E2AC1"/>
    <w:rsid w:val="005E30BD"/>
    <w:rsid w:val="005E3195"/>
    <w:rsid w:val="005E40F2"/>
    <w:rsid w:val="005E417E"/>
    <w:rsid w:val="005E453C"/>
    <w:rsid w:val="005E4BFC"/>
    <w:rsid w:val="005E565B"/>
    <w:rsid w:val="005E643F"/>
    <w:rsid w:val="005E64D6"/>
    <w:rsid w:val="005E7269"/>
    <w:rsid w:val="005E739C"/>
    <w:rsid w:val="005E7652"/>
    <w:rsid w:val="005F2ACE"/>
    <w:rsid w:val="005F2F17"/>
    <w:rsid w:val="005F47E7"/>
    <w:rsid w:val="005F480F"/>
    <w:rsid w:val="005F5246"/>
    <w:rsid w:val="005F55D3"/>
    <w:rsid w:val="005F6739"/>
    <w:rsid w:val="005F693D"/>
    <w:rsid w:val="005F7BBE"/>
    <w:rsid w:val="006038E7"/>
    <w:rsid w:val="00603E75"/>
    <w:rsid w:val="00605487"/>
    <w:rsid w:val="006062A7"/>
    <w:rsid w:val="006118A3"/>
    <w:rsid w:val="00612D71"/>
    <w:rsid w:val="006148D6"/>
    <w:rsid w:val="006158FC"/>
    <w:rsid w:val="0061658F"/>
    <w:rsid w:val="006169B1"/>
    <w:rsid w:val="00617DB1"/>
    <w:rsid w:val="00620CF7"/>
    <w:rsid w:val="00620D67"/>
    <w:rsid w:val="006216E2"/>
    <w:rsid w:val="00621A2F"/>
    <w:rsid w:val="006256E0"/>
    <w:rsid w:val="0062605F"/>
    <w:rsid w:val="0063041C"/>
    <w:rsid w:val="00630C89"/>
    <w:rsid w:val="006330B1"/>
    <w:rsid w:val="00633546"/>
    <w:rsid w:val="0063482C"/>
    <w:rsid w:val="00634FC5"/>
    <w:rsid w:val="00635020"/>
    <w:rsid w:val="00636A0A"/>
    <w:rsid w:val="00636F96"/>
    <w:rsid w:val="006373D9"/>
    <w:rsid w:val="00637ED0"/>
    <w:rsid w:val="00640447"/>
    <w:rsid w:val="00640882"/>
    <w:rsid w:val="00641A67"/>
    <w:rsid w:val="00642264"/>
    <w:rsid w:val="00642354"/>
    <w:rsid w:val="006426C1"/>
    <w:rsid w:val="006436D5"/>
    <w:rsid w:val="0065074C"/>
    <w:rsid w:val="00653A63"/>
    <w:rsid w:val="00653C26"/>
    <w:rsid w:val="0065456E"/>
    <w:rsid w:val="00656F3D"/>
    <w:rsid w:val="006574D0"/>
    <w:rsid w:val="006606A4"/>
    <w:rsid w:val="0066200F"/>
    <w:rsid w:val="00662A24"/>
    <w:rsid w:val="00663783"/>
    <w:rsid w:val="0066508F"/>
    <w:rsid w:val="0066579B"/>
    <w:rsid w:val="00666B83"/>
    <w:rsid w:val="00666F60"/>
    <w:rsid w:val="00667BF6"/>
    <w:rsid w:val="00672A40"/>
    <w:rsid w:val="0067399B"/>
    <w:rsid w:val="00674D1C"/>
    <w:rsid w:val="00674DBF"/>
    <w:rsid w:val="00676BE4"/>
    <w:rsid w:val="00677E2F"/>
    <w:rsid w:val="00681B3A"/>
    <w:rsid w:val="006827D3"/>
    <w:rsid w:val="006828B6"/>
    <w:rsid w:val="00682909"/>
    <w:rsid w:val="006832FF"/>
    <w:rsid w:val="0068493E"/>
    <w:rsid w:val="00685345"/>
    <w:rsid w:val="0068557B"/>
    <w:rsid w:val="00686022"/>
    <w:rsid w:val="00686603"/>
    <w:rsid w:val="00690C52"/>
    <w:rsid w:val="006916AB"/>
    <w:rsid w:val="00692FF7"/>
    <w:rsid w:val="0069326E"/>
    <w:rsid w:val="006943D3"/>
    <w:rsid w:val="006953DB"/>
    <w:rsid w:val="006A06EB"/>
    <w:rsid w:val="006A214A"/>
    <w:rsid w:val="006A2442"/>
    <w:rsid w:val="006B1755"/>
    <w:rsid w:val="006B25B9"/>
    <w:rsid w:val="006B2ACA"/>
    <w:rsid w:val="006B3361"/>
    <w:rsid w:val="006B35DE"/>
    <w:rsid w:val="006B4F47"/>
    <w:rsid w:val="006B61CD"/>
    <w:rsid w:val="006C23E0"/>
    <w:rsid w:val="006C245D"/>
    <w:rsid w:val="006C3173"/>
    <w:rsid w:val="006C3423"/>
    <w:rsid w:val="006C361B"/>
    <w:rsid w:val="006C3C56"/>
    <w:rsid w:val="006C3F1A"/>
    <w:rsid w:val="006C4517"/>
    <w:rsid w:val="006C6E73"/>
    <w:rsid w:val="006C73B2"/>
    <w:rsid w:val="006D132B"/>
    <w:rsid w:val="006D2115"/>
    <w:rsid w:val="006D2502"/>
    <w:rsid w:val="006D2DE7"/>
    <w:rsid w:val="006D3008"/>
    <w:rsid w:val="006D3637"/>
    <w:rsid w:val="006D44E6"/>
    <w:rsid w:val="006D4A31"/>
    <w:rsid w:val="006D4E6A"/>
    <w:rsid w:val="006D78CA"/>
    <w:rsid w:val="006D7E98"/>
    <w:rsid w:val="006E035F"/>
    <w:rsid w:val="006E0EAA"/>
    <w:rsid w:val="006E1074"/>
    <w:rsid w:val="006E1D36"/>
    <w:rsid w:val="006E32EB"/>
    <w:rsid w:val="006E35BF"/>
    <w:rsid w:val="006E3CDA"/>
    <w:rsid w:val="006E3EDE"/>
    <w:rsid w:val="006E470B"/>
    <w:rsid w:val="006E4C5D"/>
    <w:rsid w:val="006E513F"/>
    <w:rsid w:val="006E57A8"/>
    <w:rsid w:val="006E5977"/>
    <w:rsid w:val="006E641A"/>
    <w:rsid w:val="006E6D07"/>
    <w:rsid w:val="006E7A4C"/>
    <w:rsid w:val="006F1415"/>
    <w:rsid w:val="006F18DE"/>
    <w:rsid w:val="006F3BAA"/>
    <w:rsid w:val="006F66FD"/>
    <w:rsid w:val="006F6A4F"/>
    <w:rsid w:val="006F729D"/>
    <w:rsid w:val="007005B3"/>
    <w:rsid w:val="007005DE"/>
    <w:rsid w:val="00703AAB"/>
    <w:rsid w:val="00705BCF"/>
    <w:rsid w:val="00706177"/>
    <w:rsid w:val="00710587"/>
    <w:rsid w:val="007111DA"/>
    <w:rsid w:val="007116A0"/>
    <w:rsid w:val="00711E0B"/>
    <w:rsid w:val="007126B7"/>
    <w:rsid w:val="00714F30"/>
    <w:rsid w:val="00715B56"/>
    <w:rsid w:val="00715BBA"/>
    <w:rsid w:val="007172FC"/>
    <w:rsid w:val="007206A5"/>
    <w:rsid w:val="00722F71"/>
    <w:rsid w:val="00723E36"/>
    <w:rsid w:val="007240DA"/>
    <w:rsid w:val="00725614"/>
    <w:rsid w:val="00725F89"/>
    <w:rsid w:val="007268EF"/>
    <w:rsid w:val="0072704F"/>
    <w:rsid w:val="00727513"/>
    <w:rsid w:val="00727C63"/>
    <w:rsid w:val="00727C74"/>
    <w:rsid w:val="00727E15"/>
    <w:rsid w:val="00730848"/>
    <w:rsid w:val="00731305"/>
    <w:rsid w:val="00733165"/>
    <w:rsid w:val="00735700"/>
    <w:rsid w:val="00735FD2"/>
    <w:rsid w:val="007361D7"/>
    <w:rsid w:val="007377FB"/>
    <w:rsid w:val="00740049"/>
    <w:rsid w:val="00740C6D"/>
    <w:rsid w:val="00741031"/>
    <w:rsid w:val="007446EA"/>
    <w:rsid w:val="0074720F"/>
    <w:rsid w:val="00751355"/>
    <w:rsid w:val="007516D4"/>
    <w:rsid w:val="00752C56"/>
    <w:rsid w:val="00753268"/>
    <w:rsid w:val="00754EAE"/>
    <w:rsid w:val="007563E2"/>
    <w:rsid w:val="00757F4C"/>
    <w:rsid w:val="00761A60"/>
    <w:rsid w:val="00761E9D"/>
    <w:rsid w:val="00762B98"/>
    <w:rsid w:val="007639AB"/>
    <w:rsid w:val="007652EA"/>
    <w:rsid w:val="00766933"/>
    <w:rsid w:val="00767354"/>
    <w:rsid w:val="00767C4A"/>
    <w:rsid w:val="00770CD9"/>
    <w:rsid w:val="007714DB"/>
    <w:rsid w:val="0077320C"/>
    <w:rsid w:val="00773BDD"/>
    <w:rsid w:val="00773C05"/>
    <w:rsid w:val="0077470A"/>
    <w:rsid w:val="00774D77"/>
    <w:rsid w:val="0077532F"/>
    <w:rsid w:val="00775341"/>
    <w:rsid w:val="0077574C"/>
    <w:rsid w:val="00775964"/>
    <w:rsid w:val="0077616C"/>
    <w:rsid w:val="00776A69"/>
    <w:rsid w:val="0077733E"/>
    <w:rsid w:val="00777CAA"/>
    <w:rsid w:val="00781ACC"/>
    <w:rsid w:val="00781E27"/>
    <w:rsid w:val="00782A0A"/>
    <w:rsid w:val="007830A3"/>
    <w:rsid w:val="0078542D"/>
    <w:rsid w:val="00786064"/>
    <w:rsid w:val="00786D37"/>
    <w:rsid w:val="00790066"/>
    <w:rsid w:val="00790FB1"/>
    <w:rsid w:val="007934DC"/>
    <w:rsid w:val="007975B7"/>
    <w:rsid w:val="00797868"/>
    <w:rsid w:val="007A00E7"/>
    <w:rsid w:val="007A03F9"/>
    <w:rsid w:val="007A0538"/>
    <w:rsid w:val="007A07C9"/>
    <w:rsid w:val="007A0912"/>
    <w:rsid w:val="007A42B8"/>
    <w:rsid w:val="007A47B3"/>
    <w:rsid w:val="007B0513"/>
    <w:rsid w:val="007B3BF7"/>
    <w:rsid w:val="007B41A0"/>
    <w:rsid w:val="007B6034"/>
    <w:rsid w:val="007B6390"/>
    <w:rsid w:val="007B6560"/>
    <w:rsid w:val="007B6887"/>
    <w:rsid w:val="007C088C"/>
    <w:rsid w:val="007C0FAC"/>
    <w:rsid w:val="007C1456"/>
    <w:rsid w:val="007C15FD"/>
    <w:rsid w:val="007C22CF"/>
    <w:rsid w:val="007C3B30"/>
    <w:rsid w:val="007C4E7A"/>
    <w:rsid w:val="007C4F13"/>
    <w:rsid w:val="007C53A6"/>
    <w:rsid w:val="007C547E"/>
    <w:rsid w:val="007C566E"/>
    <w:rsid w:val="007C5A2F"/>
    <w:rsid w:val="007C5D52"/>
    <w:rsid w:val="007C6146"/>
    <w:rsid w:val="007C61CB"/>
    <w:rsid w:val="007C6E25"/>
    <w:rsid w:val="007D359A"/>
    <w:rsid w:val="007D50F2"/>
    <w:rsid w:val="007E01D6"/>
    <w:rsid w:val="007E3FAE"/>
    <w:rsid w:val="007E519B"/>
    <w:rsid w:val="007E64B4"/>
    <w:rsid w:val="007F1471"/>
    <w:rsid w:val="007F1DC8"/>
    <w:rsid w:val="007F20A3"/>
    <w:rsid w:val="007F2662"/>
    <w:rsid w:val="007F31FF"/>
    <w:rsid w:val="007F52A9"/>
    <w:rsid w:val="007F546A"/>
    <w:rsid w:val="007F6F4A"/>
    <w:rsid w:val="00801091"/>
    <w:rsid w:val="008020C6"/>
    <w:rsid w:val="0080241B"/>
    <w:rsid w:val="0080319D"/>
    <w:rsid w:val="00803C5B"/>
    <w:rsid w:val="00804E9F"/>
    <w:rsid w:val="00804F85"/>
    <w:rsid w:val="0080532F"/>
    <w:rsid w:val="00806AA7"/>
    <w:rsid w:val="00810AA8"/>
    <w:rsid w:val="008112EC"/>
    <w:rsid w:val="00811E7D"/>
    <w:rsid w:val="008124AF"/>
    <w:rsid w:val="008127D1"/>
    <w:rsid w:val="00812DA7"/>
    <w:rsid w:val="00813979"/>
    <w:rsid w:val="008145AA"/>
    <w:rsid w:val="00814F98"/>
    <w:rsid w:val="00815834"/>
    <w:rsid w:val="00822746"/>
    <w:rsid w:val="008239B7"/>
    <w:rsid w:val="00823BAA"/>
    <w:rsid w:val="008255E1"/>
    <w:rsid w:val="00825C75"/>
    <w:rsid w:val="008270B8"/>
    <w:rsid w:val="00827A70"/>
    <w:rsid w:val="00830198"/>
    <w:rsid w:val="00830CF3"/>
    <w:rsid w:val="00830E80"/>
    <w:rsid w:val="00831BD7"/>
    <w:rsid w:val="00832018"/>
    <w:rsid w:val="0083289A"/>
    <w:rsid w:val="00832B6B"/>
    <w:rsid w:val="00832D87"/>
    <w:rsid w:val="00832F61"/>
    <w:rsid w:val="00833A91"/>
    <w:rsid w:val="00834898"/>
    <w:rsid w:val="00835B4F"/>
    <w:rsid w:val="00835F2B"/>
    <w:rsid w:val="00836A7B"/>
    <w:rsid w:val="0083722A"/>
    <w:rsid w:val="0084081F"/>
    <w:rsid w:val="00841DAF"/>
    <w:rsid w:val="00841F92"/>
    <w:rsid w:val="0084259B"/>
    <w:rsid w:val="00845735"/>
    <w:rsid w:val="008459F6"/>
    <w:rsid w:val="00846A47"/>
    <w:rsid w:val="00846B20"/>
    <w:rsid w:val="008475C2"/>
    <w:rsid w:val="00847C03"/>
    <w:rsid w:val="00847C1A"/>
    <w:rsid w:val="00851507"/>
    <w:rsid w:val="00852199"/>
    <w:rsid w:val="0085243A"/>
    <w:rsid w:val="00852E1F"/>
    <w:rsid w:val="008537EA"/>
    <w:rsid w:val="00853C70"/>
    <w:rsid w:val="00854452"/>
    <w:rsid w:val="00854489"/>
    <w:rsid w:val="008568F3"/>
    <w:rsid w:val="00856CCB"/>
    <w:rsid w:val="0086152B"/>
    <w:rsid w:val="00862255"/>
    <w:rsid w:val="00862BBE"/>
    <w:rsid w:val="00864308"/>
    <w:rsid w:val="00865161"/>
    <w:rsid w:val="00865A9F"/>
    <w:rsid w:val="00865B80"/>
    <w:rsid w:val="008669A3"/>
    <w:rsid w:val="008701E9"/>
    <w:rsid w:val="00870996"/>
    <w:rsid w:val="00871169"/>
    <w:rsid w:val="0087149F"/>
    <w:rsid w:val="00871BD4"/>
    <w:rsid w:val="0087233E"/>
    <w:rsid w:val="00872A3F"/>
    <w:rsid w:val="0087382B"/>
    <w:rsid w:val="00873A05"/>
    <w:rsid w:val="00874000"/>
    <w:rsid w:val="008741B0"/>
    <w:rsid w:val="00874D7B"/>
    <w:rsid w:val="00875A35"/>
    <w:rsid w:val="00881380"/>
    <w:rsid w:val="00881C3F"/>
    <w:rsid w:val="00882B30"/>
    <w:rsid w:val="00883755"/>
    <w:rsid w:val="00884C19"/>
    <w:rsid w:val="0088612C"/>
    <w:rsid w:val="00886F5C"/>
    <w:rsid w:val="008914C1"/>
    <w:rsid w:val="00892633"/>
    <w:rsid w:val="00892778"/>
    <w:rsid w:val="008934BD"/>
    <w:rsid w:val="00893C51"/>
    <w:rsid w:val="008952C7"/>
    <w:rsid w:val="008956BA"/>
    <w:rsid w:val="00897B9F"/>
    <w:rsid w:val="008A0027"/>
    <w:rsid w:val="008A050E"/>
    <w:rsid w:val="008A29C0"/>
    <w:rsid w:val="008A370C"/>
    <w:rsid w:val="008A502A"/>
    <w:rsid w:val="008A51AC"/>
    <w:rsid w:val="008A6589"/>
    <w:rsid w:val="008A66E0"/>
    <w:rsid w:val="008A7BF1"/>
    <w:rsid w:val="008B000D"/>
    <w:rsid w:val="008B1241"/>
    <w:rsid w:val="008B1B2A"/>
    <w:rsid w:val="008B1B98"/>
    <w:rsid w:val="008B1DB6"/>
    <w:rsid w:val="008B25D4"/>
    <w:rsid w:val="008B5254"/>
    <w:rsid w:val="008B5676"/>
    <w:rsid w:val="008B6098"/>
    <w:rsid w:val="008B7EFE"/>
    <w:rsid w:val="008C24B9"/>
    <w:rsid w:val="008C59FD"/>
    <w:rsid w:val="008C6517"/>
    <w:rsid w:val="008C7A25"/>
    <w:rsid w:val="008C7AE1"/>
    <w:rsid w:val="008D012A"/>
    <w:rsid w:val="008D06BE"/>
    <w:rsid w:val="008D17D0"/>
    <w:rsid w:val="008D1E27"/>
    <w:rsid w:val="008D2568"/>
    <w:rsid w:val="008D4D9D"/>
    <w:rsid w:val="008D54B0"/>
    <w:rsid w:val="008D6191"/>
    <w:rsid w:val="008D663A"/>
    <w:rsid w:val="008D718D"/>
    <w:rsid w:val="008D7E1D"/>
    <w:rsid w:val="008E190A"/>
    <w:rsid w:val="008E1B3D"/>
    <w:rsid w:val="008E34E0"/>
    <w:rsid w:val="008E461D"/>
    <w:rsid w:val="008E470E"/>
    <w:rsid w:val="008E47D3"/>
    <w:rsid w:val="008E4FA2"/>
    <w:rsid w:val="008E5053"/>
    <w:rsid w:val="008F08FB"/>
    <w:rsid w:val="008F2625"/>
    <w:rsid w:val="008F3CE0"/>
    <w:rsid w:val="008F403A"/>
    <w:rsid w:val="008F4D67"/>
    <w:rsid w:val="008F747D"/>
    <w:rsid w:val="008F74F3"/>
    <w:rsid w:val="009011D4"/>
    <w:rsid w:val="00902876"/>
    <w:rsid w:val="00902962"/>
    <w:rsid w:val="00906721"/>
    <w:rsid w:val="00907070"/>
    <w:rsid w:val="00910132"/>
    <w:rsid w:val="009110A0"/>
    <w:rsid w:val="00911E12"/>
    <w:rsid w:val="00913E4E"/>
    <w:rsid w:val="00915115"/>
    <w:rsid w:val="00915B43"/>
    <w:rsid w:val="00915B60"/>
    <w:rsid w:val="00915F69"/>
    <w:rsid w:val="009203AC"/>
    <w:rsid w:val="0092137D"/>
    <w:rsid w:val="009213C0"/>
    <w:rsid w:val="00922521"/>
    <w:rsid w:val="00922729"/>
    <w:rsid w:val="00922A43"/>
    <w:rsid w:val="00923BC8"/>
    <w:rsid w:val="0092479A"/>
    <w:rsid w:val="00924FBA"/>
    <w:rsid w:val="009257CC"/>
    <w:rsid w:val="0092636D"/>
    <w:rsid w:val="009265B7"/>
    <w:rsid w:val="0092679E"/>
    <w:rsid w:val="00926EB7"/>
    <w:rsid w:val="00927503"/>
    <w:rsid w:val="009276AC"/>
    <w:rsid w:val="00927FC7"/>
    <w:rsid w:val="00932943"/>
    <w:rsid w:val="009338A6"/>
    <w:rsid w:val="00933918"/>
    <w:rsid w:val="00933BF0"/>
    <w:rsid w:val="00934A3F"/>
    <w:rsid w:val="00935379"/>
    <w:rsid w:val="0093579B"/>
    <w:rsid w:val="00940744"/>
    <w:rsid w:val="0094091D"/>
    <w:rsid w:val="00940DE9"/>
    <w:rsid w:val="00943E75"/>
    <w:rsid w:val="00943F41"/>
    <w:rsid w:val="00944436"/>
    <w:rsid w:val="009447DB"/>
    <w:rsid w:val="00944809"/>
    <w:rsid w:val="009448F8"/>
    <w:rsid w:val="009465EE"/>
    <w:rsid w:val="00946A0E"/>
    <w:rsid w:val="0095077B"/>
    <w:rsid w:val="00950A46"/>
    <w:rsid w:val="00951EC1"/>
    <w:rsid w:val="00952C7F"/>
    <w:rsid w:val="00952F71"/>
    <w:rsid w:val="00956AB0"/>
    <w:rsid w:val="00956D8E"/>
    <w:rsid w:val="00957D2E"/>
    <w:rsid w:val="00961A6A"/>
    <w:rsid w:val="00961F3F"/>
    <w:rsid w:val="0096261F"/>
    <w:rsid w:val="00963BE5"/>
    <w:rsid w:val="009653E5"/>
    <w:rsid w:val="00965AF8"/>
    <w:rsid w:val="009666BA"/>
    <w:rsid w:val="0096751D"/>
    <w:rsid w:val="0097033B"/>
    <w:rsid w:val="00971A8A"/>
    <w:rsid w:val="0097283F"/>
    <w:rsid w:val="00973DC1"/>
    <w:rsid w:val="00974AEB"/>
    <w:rsid w:val="00975204"/>
    <w:rsid w:val="00975930"/>
    <w:rsid w:val="00976372"/>
    <w:rsid w:val="00981339"/>
    <w:rsid w:val="009816BD"/>
    <w:rsid w:val="0098209D"/>
    <w:rsid w:val="00982173"/>
    <w:rsid w:val="00984196"/>
    <w:rsid w:val="00984D9C"/>
    <w:rsid w:val="009852B0"/>
    <w:rsid w:val="00990FBC"/>
    <w:rsid w:val="00991084"/>
    <w:rsid w:val="0099272F"/>
    <w:rsid w:val="00995381"/>
    <w:rsid w:val="00995FB8"/>
    <w:rsid w:val="0099637A"/>
    <w:rsid w:val="00996E2C"/>
    <w:rsid w:val="009A1C5F"/>
    <w:rsid w:val="009A3EDB"/>
    <w:rsid w:val="009A5A71"/>
    <w:rsid w:val="009A5CB3"/>
    <w:rsid w:val="009A5E97"/>
    <w:rsid w:val="009A7B87"/>
    <w:rsid w:val="009A7F10"/>
    <w:rsid w:val="009B08A4"/>
    <w:rsid w:val="009B1FAE"/>
    <w:rsid w:val="009B28C9"/>
    <w:rsid w:val="009B3695"/>
    <w:rsid w:val="009B3914"/>
    <w:rsid w:val="009B3E92"/>
    <w:rsid w:val="009B4D3E"/>
    <w:rsid w:val="009B58C9"/>
    <w:rsid w:val="009B59E4"/>
    <w:rsid w:val="009B5A61"/>
    <w:rsid w:val="009C119A"/>
    <w:rsid w:val="009C12C6"/>
    <w:rsid w:val="009C21CB"/>
    <w:rsid w:val="009C348A"/>
    <w:rsid w:val="009C3FA9"/>
    <w:rsid w:val="009C4F55"/>
    <w:rsid w:val="009C5367"/>
    <w:rsid w:val="009C7286"/>
    <w:rsid w:val="009D1050"/>
    <w:rsid w:val="009D1530"/>
    <w:rsid w:val="009D2329"/>
    <w:rsid w:val="009D4751"/>
    <w:rsid w:val="009D4D63"/>
    <w:rsid w:val="009D5E5C"/>
    <w:rsid w:val="009D7C71"/>
    <w:rsid w:val="009E0077"/>
    <w:rsid w:val="009E00E1"/>
    <w:rsid w:val="009E04B3"/>
    <w:rsid w:val="009E3AEB"/>
    <w:rsid w:val="009E443C"/>
    <w:rsid w:val="009E4DFB"/>
    <w:rsid w:val="009E738F"/>
    <w:rsid w:val="009E7A26"/>
    <w:rsid w:val="009F0413"/>
    <w:rsid w:val="009F0919"/>
    <w:rsid w:val="009F151E"/>
    <w:rsid w:val="009F164E"/>
    <w:rsid w:val="009F5EB0"/>
    <w:rsid w:val="009F6071"/>
    <w:rsid w:val="009F668D"/>
    <w:rsid w:val="009F6E3C"/>
    <w:rsid w:val="009F77DE"/>
    <w:rsid w:val="009F78FE"/>
    <w:rsid w:val="00A00C15"/>
    <w:rsid w:val="00A02C3F"/>
    <w:rsid w:val="00A02FE1"/>
    <w:rsid w:val="00A0328C"/>
    <w:rsid w:val="00A03866"/>
    <w:rsid w:val="00A06FD7"/>
    <w:rsid w:val="00A07952"/>
    <w:rsid w:val="00A1028C"/>
    <w:rsid w:val="00A10416"/>
    <w:rsid w:val="00A11A85"/>
    <w:rsid w:val="00A13A9B"/>
    <w:rsid w:val="00A13AB7"/>
    <w:rsid w:val="00A13F00"/>
    <w:rsid w:val="00A15163"/>
    <w:rsid w:val="00A15807"/>
    <w:rsid w:val="00A15A68"/>
    <w:rsid w:val="00A160B5"/>
    <w:rsid w:val="00A164CB"/>
    <w:rsid w:val="00A16791"/>
    <w:rsid w:val="00A16E40"/>
    <w:rsid w:val="00A17533"/>
    <w:rsid w:val="00A17ABF"/>
    <w:rsid w:val="00A23467"/>
    <w:rsid w:val="00A237ED"/>
    <w:rsid w:val="00A23994"/>
    <w:rsid w:val="00A26CA1"/>
    <w:rsid w:val="00A300A1"/>
    <w:rsid w:val="00A315A7"/>
    <w:rsid w:val="00A31CEB"/>
    <w:rsid w:val="00A31EEB"/>
    <w:rsid w:val="00A325F7"/>
    <w:rsid w:val="00A32964"/>
    <w:rsid w:val="00A32CC6"/>
    <w:rsid w:val="00A33EAF"/>
    <w:rsid w:val="00A34BBB"/>
    <w:rsid w:val="00A34D19"/>
    <w:rsid w:val="00A373D1"/>
    <w:rsid w:val="00A37503"/>
    <w:rsid w:val="00A37864"/>
    <w:rsid w:val="00A404E4"/>
    <w:rsid w:val="00A40690"/>
    <w:rsid w:val="00A43325"/>
    <w:rsid w:val="00A45CE8"/>
    <w:rsid w:val="00A46346"/>
    <w:rsid w:val="00A4798B"/>
    <w:rsid w:val="00A502C4"/>
    <w:rsid w:val="00A51A63"/>
    <w:rsid w:val="00A52D24"/>
    <w:rsid w:val="00A52D6C"/>
    <w:rsid w:val="00A53465"/>
    <w:rsid w:val="00A539C2"/>
    <w:rsid w:val="00A53FF7"/>
    <w:rsid w:val="00A6012B"/>
    <w:rsid w:val="00A60CD7"/>
    <w:rsid w:val="00A610B1"/>
    <w:rsid w:val="00A611D6"/>
    <w:rsid w:val="00A61E8C"/>
    <w:rsid w:val="00A632FF"/>
    <w:rsid w:val="00A640DE"/>
    <w:rsid w:val="00A645FA"/>
    <w:rsid w:val="00A64BB5"/>
    <w:rsid w:val="00A66145"/>
    <w:rsid w:val="00A6689E"/>
    <w:rsid w:val="00A673EB"/>
    <w:rsid w:val="00A678D8"/>
    <w:rsid w:val="00A67AF7"/>
    <w:rsid w:val="00A73541"/>
    <w:rsid w:val="00A73A4C"/>
    <w:rsid w:val="00A751BE"/>
    <w:rsid w:val="00A75A36"/>
    <w:rsid w:val="00A77F5A"/>
    <w:rsid w:val="00A813BD"/>
    <w:rsid w:val="00A81A64"/>
    <w:rsid w:val="00A81F44"/>
    <w:rsid w:val="00A8344A"/>
    <w:rsid w:val="00A83743"/>
    <w:rsid w:val="00A83DAA"/>
    <w:rsid w:val="00A8675D"/>
    <w:rsid w:val="00A879F4"/>
    <w:rsid w:val="00A901DD"/>
    <w:rsid w:val="00A90276"/>
    <w:rsid w:val="00A906C3"/>
    <w:rsid w:val="00A92B84"/>
    <w:rsid w:val="00A934F5"/>
    <w:rsid w:val="00A937E4"/>
    <w:rsid w:val="00A94FB1"/>
    <w:rsid w:val="00A9503D"/>
    <w:rsid w:val="00A95DE3"/>
    <w:rsid w:val="00A96CE7"/>
    <w:rsid w:val="00A96D61"/>
    <w:rsid w:val="00A974B4"/>
    <w:rsid w:val="00A97C4A"/>
    <w:rsid w:val="00A97DA4"/>
    <w:rsid w:val="00AA005B"/>
    <w:rsid w:val="00AA0905"/>
    <w:rsid w:val="00AA0E1D"/>
    <w:rsid w:val="00AA26E7"/>
    <w:rsid w:val="00AA2B8E"/>
    <w:rsid w:val="00AA2FC0"/>
    <w:rsid w:val="00AA6356"/>
    <w:rsid w:val="00AA6B1D"/>
    <w:rsid w:val="00AA6E8B"/>
    <w:rsid w:val="00AB063E"/>
    <w:rsid w:val="00AB0ED9"/>
    <w:rsid w:val="00AB10E4"/>
    <w:rsid w:val="00AB12B3"/>
    <w:rsid w:val="00AB2660"/>
    <w:rsid w:val="00AB31CE"/>
    <w:rsid w:val="00AB400D"/>
    <w:rsid w:val="00AB415E"/>
    <w:rsid w:val="00AB5405"/>
    <w:rsid w:val="00AB58B1"/>
    <w:rsid w:val="00AB709E"/>
    <w:rsid w:val="00AB7DB8"/>
    <w:rsid w:val="00AC01ED"/>
    <w:rsid w:val="00AC1B60"/>
    <w:rsid w:val="00AC1FF8"/>
    <w:rsid w:val="00AC5478"/>
    <w:rsid w:val="00AC7A63"/>
    <w:rsid w:val="00AD0DAC"/>
    <w:rsid w:val="00AD1EB1"/>
    <w:rsid w:val="00AD2BB2"/>
    <w:rsid w:val="00AD35A8"/>
    <w:rsid w:val="00AD4088"/>
    <w:rsid w:val="00AD51DA"/>
    <w:rsid w:val="00AE1052"/>
    <w:rsid w:val="00AE2EB0"/>
    <w:rsid w:val="00AE35CA"/>
    <w:rsid w:val="00AE3939"/>
    <w:rsid w:val="00AE398F"/>
    <w:rsid w:val="00AE409B"/>
    <w:rsid w:val="00AE4263"/>
    <w:rsid w:val="00AE5E86"/>
    <w:rsid w:val="00AE752E"/>
    <w:rsid w:val="00AF08C3"/>
    <w:rsid w:val="00AF1377"/>
    <w:rsid w:val="00AF1A1D"/>
    <w:rsid w:val="00AF39F8"/>
    <w:rsid w:val="00AF42B1"/>
    <w:rsid w:val="00AF461B"/>
    <w:rsid w:val="00B00C38"/>
    <w:rsid w:val="00B00D78"/>
    <w:rsid w:val="00B039F0"/>
    <w:rsid w:val="00B04090"/>
    <w:rsid w:val="00B04557"/>
    <w:rsid w:val="00B06282"/>
    <w:rsid w:val="00B06EA5"/>
    <w:rsid w:val="00B07270"/>
    <w:rsid w:val="00B10427"/>
    <w:rsid w:val="00B104E1"/>
    <w:rsid w:val="00B10568"/>
    <w:rsid w:val="00B1161D"/>
    <w:rsid w:val="00B11FBC"/>
    <w:rsid w:val="00B1356F"/>
    <w:rsid w:val="00B13BA2"/>
    <w:rsid w:val="00B1434B"/>
    <w:rsid w:val="00B14947"/>
    <w:rsid w:val="00B16430"/>
    <w:rsid w:val="00B20613"/>
    <w:rsid w:val="00B212F6"/>
    <w:rsid w:val="00B21929"/>
    <w:rsid w:val="00B220D4"/>
    <w:rsid w:val="00B22286"/>
    <w:rsid w:val="00B2320C"/>
    <w:rsid w:val="00B2374A"/>
    <w:rsid w:val="00B23939"/>
    <w:rsid w:val="00B239F5"/>
    <w:rsid w:val="00B2468A"/>
    <w:rsid w:val="00B24D7A"/>
    <w:rsid w:val="00B25686"/>
    <w:rsid w:val="00B260B7"/>
    <w:rsid w:val="00B27314"/>
    <w:rsid w:val="00B2736C"/>
    <w:rsid w:val="00B274BA"/>
    <w:rsid w:val="00B300D4"/>
    <w:rsid w:val="00B3020A"/>
    <w:rsid w:val="00B3194E"/>
    <w:rsid w:val="00B32D64"/>
    <w:rsid w:val="00B352C8"/>
    <w:rsid w:val="00B36062"/>
    <w:rsid w:val="00B40E62"/>
    <w:rsid w:val="00B419DF"/>
    <w:rsid w:val="00B41EFB"/>
    <w:rsid w:val="00B4282C"/>
    <w:rsid w:val="00B434C9"/>
    <w:rsid w:val="00B4486F"/>
    <w:rsid w:val="00B44E6C"/>
    <w:rsid w:val="00B47789"/>
    <w:rsid w:val="00B478E7"/>
    <w:rsid w:val="00B47F69"/>
    <w:rsid w:val="00B5000A"/>
    <w:rsid w:val="00B50D7B"/>
    <w:rsid w:val="00B520CC"/>
    <w:rsid w:val="00B52326"/>
    <w:rsid w:val="00B527AB"/>
    <w:rsid w:val="00B54063"/>
    <w:rsid w:val="00B5456C"/>
    <w:rsid w:val="00B5561A"/>
    <w:rsid w:val="00B561C6"/>
    <w:rsid w:val="00B570CA"/>
    <w:rsid w:val="00B57F37"/>
    <w:rsid w:val="00B61AB8"/>
    <w:rsid w:val="00B61FEB"/>
    <w:rsid w:val="00B63E64"/>
    <w:rsid w:val="00B658E5"/>
    <w:rsid w:val="00B67B53"/>
    <w:rsid w:val="00B708C8"/>
    <w:rsid w:val="00B710D6"/>
    <w:rsid w:val="00B74348"/>
    <w:rsid w:val="00B77933"/>
    <w:rsid w:val="00B77EB5"/>
    <w:rsid w:val="00B80814"/>
    <w:rsid w:val="00B8254D"/>
    <w:rsid w:val="00B83681"/>
    <w:rsid w:val="00B85DDB"/>
    <w:rsid w:val="00B86159"/>
    <w:rsid w:val="00B86B73"/>
    <w:rsid w:val="00B87C60"/>
    <w:rsid w:val="00B87E3D"/>
    <w:rsid w:val="00B921E9"/>
    <w:rsid w:val="00B92461"/>
    <w:rsid w:val="00B92B02"/>
    <w:rsid w:val="00B93906"/>
    <w:rsid w:val="00B94673"/>
    <w:rsid w:val="00B94D28"/>
    <w:rsid w:val="00B9520C"/>
    <w:rsid w:val="00B9556D"/>
    <w:rsid w:val="00B97820"/>
    <w:rsid w:val="00BA0912"/>
    <w:rsid w:val="00BA11F2"/>
    <w:rsid w:val="00BA274F"/>
    <w:rsid w:val="00BA2F24"/>
    <w:rsid w:val="00BA3533"/>
    <w:rsid w:val="00BA35C8"/>
    <w:rsid w:val="00BA46FD"/>
    <w:rsid w:val="00BA5FDB"/>
    <w:rsid w:val="00BA7BB0"/>
    <w:rsid w:val="00BB126D"/>
    <w:rsid w:val="00BB17B4"/>
    <w:rsid w:val="00BB2756"/>
    <w:rsid w:val="00BB2E7A"/>
    <w:rsid w:val="00BB319C"/>
    <w:rsid w:val="00BB4C5A"/>
    <w:rsid w:val="00BB4CE1"/>
    <w:rsid w:val="00BB637F"/>
    <w:rsid w:val="00BB6701"/>
    <w:rsid w:val="00BB67E3"/>
    <w:rsid w:val="00BC0886"/>
    <w:rsid w:val="00BC0B9F"/>
    <w:rsid w:val="00BC32A1"/>
    <w:rsid w:val="00BC33EA"/>
    <w:rsid w:val="00BD072B"/>
    <w:rsid w:val="00BD1183"/>
    <w:rsid w:val="00BD2040"/>
    <w:rsid w:val="00BD2D7E"/>
    <w:rsid w:val="00BD3D54"/>
    <w:rsid w:val="00BD3F55"/>
    <w:rsid w:val="00BD6B4D"/>
    <w:rsid w:val="00BE055C"/>
    <w:rsid w:val="00BE1325"/>
    <w:rsid w:val="00BE1423"/>
    <w:rsid w:val="00BE430E"/>
    <w:rsid w:val="00BE478E"/>
    <w:rsid w:val="00BE58EE"/>
    <w:rsid w:val="00BE5BAC"/>
    <w:rsid w:val="00BE735D"/>
    <w:rsid w:val="00BE767C"/>
    <w:rsid w:val="00BE7BBC"/>
    <w:rsid w:val="00BF0E3C"/>
    <w:rsid w:val="00BF10E3"/>
    <w:rsid w:val="00BF12FB"/>
    <w:rsid w:val="00BF24A3"/>
    <w:rsid w:val="00BF28A7"/>
    <w:rsid w:val="00BF2AF4"/>
    <w:rsid w:val="00BF6612"/>
    <w:rsid w:val="00C021B1"/>
    <w:rsid w:val="00C036AE"/>
    <w:rsid w:val="00C03C08"/>
    <w:rsid w:val="00C04761"/>
    <w:rsid w:val="00C056F2"/>
    <w:rsid w:val="00C102F4"/>
    <w:rsid w:val="00C108AA"/>
    <w:rsid w:val="00C10F54"/>
    <w:rsid w:val="00C110C3"/>
    <w:rsid w:val="00C13037"/>
    <w:rsid w:val="00C1456E"/>
    <w:rsid w:val="00C14E43"/>
    <w:rsid w:val="00C16707"/>
    <w:rsid w:val="00C16FAF"/>
    <w:rsid w:val="00C21C6A"/>
    <w:rsid w:val="00C21E7E"/>
    <w:rsid w:val="00C23476"/>
    <w:rsid w:val="00C24EBE"/>
    <w:rsid w:val="00C25DE6"/>
    <w:rsid w:val="00C26AC4"/>
    <w:rsid w:val="00C27718"/>
    <w:rsid w:val="00C30EEB"/>
    <w:rsid w:val="00C3373C"/>
    <w:rsid w:val="00C347E6"/>
    <w:rsid w:val="00C34B3C"/>
    <w:rsid w:val="00C36732"/>
    <w:rsid w:val="00C36B5F"/>
    <w:rsid w:val="00C36FEC"/>
    <w:rsid w:val="00C412DC"/>
    <w:rsid w:val="00C42456"/>
    <w:rsid w:val="00C431A3"/>
    <w:rsid w:val="00C44062"/>
    <w:rsid w:val="00C4516A"/>
    <w:rsid w:val="00C454EF"/>
    <w:rsid w:val="00C45697"/>
    <w:rsid w:val="00C4598A"/>
    <w:rsid w:val="00C471A4"/>
    <w:rsid w:val="00C471F0"/>
    <w:rsid w:val="00C50905"/>
    <w:rsid w:val="00C50C5B"/>
    <w:rsid w:val="00C50FE9"/>
    <w:rsid w:val="00C530E7"/>
    <w:rsid w:val="00C530FE"/>
    <w:rsid w:val="00C5375A"/>
    <w:rsid w:val="00C54000"/>
    <w:rsid w:val="00C561ED"/>
    <w:rsid w:val="00C56319"/>
    <w:rsid w:val="00C56BF4"/>
    <w:rsid w:val="00C60A53"/>
    <w:rsid w:val="00C61D5E"/>
    <w:rsid w:val="00C6234E"/>
    <w:rsid w:val="00C62908"/>
    <w:rsid w:val="00C629AE"/>
    <w:rsid w:val="00C631A6"/>
    <w:rsid w:val="00C63A59"/>
    <w:rsid w:val="00C63CC5"/>
    <w:rsid w:val="00C6495A"/>
    <w:rsid w:val="00C649C2"/>
    <w:rsid w:val="00C65F3A"/>
    <w:rsid w:val="00C66BAC"/>
    <w:rsid w:val="00C66DC6"/>
    <w:rsid w:val="00C6742B"/>
    <w:rsid w:val="00C70C82"/>
    <w:rsid w:val="00C7134E"/>
    <w:rsid w:val="00C71E06"/>
    <w:rsid w:val="00C74D9C"/>
    <w:rsid w:val="00C7559A"/>
    <w:rsid w:val="00C77508"/>
    <w:rsid w:val="00C8011C"/>
    <w:rsid w:val="00C810E4"/>
    <w:rsid w:val="00C81527"/>
    <w:rsid w:val="00C825E6"/>
    <w:rsid w:val="00C828C7"/>
    <w:rsid w:val="00C8380A"/>
    <w:rsid w:val="00C846BB"/>
    <w:rsid w:val="00C84779"/>
    <w:rsid w:val="00C853AF"/>
    <w:rsid w:val="00C86CBC"/>
    <w:rsid w:val="00C87A04"/>
    <w:rsid w:val="00C90A21"/>
    <w:rsid w:val="00C90D05"/>
    <w:rsid w:val="00C916B0"/>
    <w:rsid w:val="00C92021"/>
    <w:rsid w:val="00C92496"/>
    <w:rsid w:val="00C92B08"/>
    <w:rsid w:val="00C9329A"/>
    <w:rsid w:val="00C93866"/>
    <w:rsid w:val="00C93B7D"/>
    <w:rsid w:val="00C947FE"/>
    <w:rsid w:val="00C94D61"/>
    <w:rsid w:val="00C97569"/>
    <w:rsid w:val="00CA0C15"/>
    <w:rsid w:val="00CA18FD"/>
    <w:rsid w:val="00CA261C"/>
    <w:rsid w:val="00CA3CE5"/>
    <w:rsid w:val="00CA49AD"/>
    <w:rsid w:val="00CA5878"/>
    <w:rsid w:val="00CA6162"/>
    <w:rsid w:val="00CA6702"/>
    <w:rsid w:val="00CA7CA3"/>
    <w:rsid w:val="00CB003B"/>
    <w:rsid w:val="00CB1C15"/>
    <w:rsid w:val="00CB22A6"/>
    <w:rsid w:val="00CB5568"/>
    <w:rsid w:val="00CB6F2D"/>
    <w:rsid w:val="00CB7A01"/>
    <w:rsid w:val="00CB7BD5"/>
    <w:rsid w:val="00CC073A"/>
    <w:rsid w:val="00CC08B5"/>
    <w:rsid w:val="00CC0A1F"/>
    <w:rsid w:val="00CC1E4D"/>
    <w:rsid w:val="00CC2868"/>
    <w:rsid w:val="00CC2AD3"/>
    <w:rsid w:val="00CC72AD"/>
    <w:rsid w:val="00CC7A20"/>
    <w:rsid w:val="00CD0BBB"/>
    <w:rsid w:val="00CD0C29"/>
    <w:rsid w:val="00CD1738"/>
    <w:rsid w:val="00CD230E"/>
    <w:rsid w:val="00CD2612"/>
    <w:rsid w:val="00CD2F8D"/>
    <w:rsid w:val="00CD3880"/>
    <w:rsid w:val="00CD3F7F"/>
    <w:rsid w:val="00CD49A5"/>
    <w:rsid w:val="00CD5B4A"/>
    <w:rsid w:val="00CD6C76"/>
    <w:rsid w:val="00CD7269"/>
    <w:rsid w:val="00CD79C2"/>
    <w:rsid w:val="00CE0987"/>
    <w:rsid w:val="00CE105E"/>
    <w:rsid w:val="00CE4463"/>
    <w:rsid w:val="00CE483C"/>
    <w:rsid w:val="00CE51B5"/>
    <w:rsid w:val="00CE5318"/>
    <w:rsid w:val="00CE6041"/>
    <w:rsid w:val="00CE7071"/>
    <w:rsid w:val="00CE7452"/>
    <w:rsid w:val="00CF195A"/>
    <w:rsid w:val="00CF3C47"/>
    <w:rsid w:val="00CF3E39"/>
    <w:rsid w:val="00CF5FFA"/>
    <w:rsid w:val="00CF6B42"/>
    <w:rsid w:val="00CF6D6D"/>
    <w:rsid w:val="00D001D3"/>
    <w:rsid w:val="00D00E91"/>
    <w:rsid w:val="00D01150"/>
    <w:rsid w:val="00D01D3F"/>
    <w:rsid w:val="00D02123"/>
    <w:rsid w:val="00D02535"/>
    <w:rsid w:val="00D0530D"/>
    <w:rsid w:val="00D055B7"/>
    <w:rsid w:val="00D061E4"/>
    <w:rsid w:val="00D06374"/>
    <w:rsid w:val="00D07B6C"/>
    <w:rsid w:val="00D11F63"/>
    <w:rsid w:val="00D12B22"/>
    <w:rsid w:val="00D12EEC"/>
    <w:rsid w:val="00D13999"/>
    <w:rsid w:val="00D15758"/>
    <w:rsid w:val="00D16817"/>
    <w:rsid w:val="00D1798B"/>
    <w:rsid w:val="00D17C19"/>
    <w:rsid w:val="00D17CD9"/>
    <w:rsid w:val="00D17FB3"/>
    <w:rsid w:val="00D2071A"/>
    <w:rsid w:val="00D22F6B"/>
    <w:rsid w:val="00D248D3"/>
    <w:rsid w:val="00D26723"/>
    <w:rsid w:val="00D26BB5"/>
    <w:rsid w:val="00D2738C"/>
    <w:rsid w:val="00D3083B"/>
    <w:rsid w:val="00D3084E"/>
    <w:rsid w:val="00D30D83"/>
    <w:rsid w:val="00D32C6F"/>
    <w:rsid w:val="00D341B2"/>
    <w:rsid w:val="00D343E7"/>
    <w:rsid w:val="00D34AFC"/>
    <w:rsid w:val="00D34D96"/>
    <w:rsid w:val="00D359AF"/>
    <w:rsid w:val="00D3663C"/>
    <w:rsid w:val="00D374A6"/>
    <w:rsid w:val="00D436D1"/>
    <w:rsid w:val="00D43AF4"/>
    <w:rsid w:val="00D44105"/>
    <w:rsid w:val="00D44FFA"/>
    <w:rsid w:val="00D45108"/>
    <w:rsid w:val="00D458AA"/>
    <w:rsid w:val="00D45FFD"/>
    <w:rsid w:val="00D464EF"/>
    <w:rsid w:val="00D505A2"/>
    <w:rsid w:val="00D50707"/>
    <w:rsid w:val="00D50738"/>
    <w:rsid w:val="00D514A8"/>
    <w:rsid w:val="00D53554"/>
    <w:rsid w:val="00D54C76"/>
    <w:rsid w:val="00D54D21"/>
    <w:rsid w:val="00D559AD"/>
    <w:rsid w:val="00D56527"/>
    <w:rsid w:val="00D57A08"/>
    <w:rsid w:val="00D60676"/>
    <w:rsid w:val="00D60B73"/>
    <w:rsid w:val="00D60E0D"/>
    <w:rsid w:val="00D61972"/>
    <w:rsid w:val="00D61E2E"/>
    <w:rsid w:val="00D625A7"/>
    <w:rsid w:val="00D6297C"/>
    <w:rsid w:val="00D638C4"/>
    <w:rsid w:val="00D63D3A"/>
    <w:rsid w:val="00D64E92"/>
    <w:rsid w:val="00D65302"/>
    <w:rsid w:val="00D66512"/>
    <w:rsid w:val="00D67269"/>
    <w:rsid w:val="00D7041D"/>
    <w:rsid w:val="00D71577"/>
    <w:rsid w:val="00D71A22"/>
    <w:rsid w:val="00D71AD5"/>
    <w:rsid w:val="00D71DD5"/>
    <w:rsid w:val="00D744CC"/>
    <w:rsid w:val="00D75B22"/>
    <w:rsid w:val="00D76267"/>
    <w:rsid w:val="00D76A78"/>
    <w:rsid w:val="00D832FB"/>
    <w:rsid w:val="00D85409"/>
    <w:rsid w:val="00D87F56"/>
    <w:rsid w:val="00D902FE"/>
    <w:rsid w:val="00D90816"/>
    <w:rsid w:val="00D9243F"/>
    <w:rsid w:val="00D93336"/>
    <w:rsid w:val="00D9388C"/>
    <w:rsid w:val="00D93DA5"/>
    <w:rsid w:val="00D941C1"/>
    <w:rsid w:val="00D94A5D"/>
    <w:rsid w:val="00D95291"/>
    <w:rsid w:val="00D95388"/>
    <w:rsid w:val="00D96912"/>
    <w:rsid w:val="00D97D42"/>
    <w:rsid w:val="00DA0990"/>
    <w:rsid w:val="00DA264A"/>
    <w:rsid w:val="00DA2C95"/>
    <w:rsid w:val="00DA3DB0"/>
    <w:rsid w:val="00DA433B"/>
    <w:rsid w:val="00DA5F06"/>
    <w:rsid w:val="00DA65C1"/>
    <w:rsid w:val="00DA6713"/>
    <w:rsid w:val="00DA6936"/>
    <w:rsid w:val="00DA6CDA"/>
    <w:rsid w:val="00DB00C3"/>
    <w:rsid w:val="00DB11C4"/>
    <w:rsid w:val="00DB1559"/>
    <w:rsid w:val="00DB1D7F"/>
    <w:rsid w:val="00DB36AD"/>
    <w:rsid w:val="00DB386C"/>
    <w:rsid w:val="00DB6AB8"/>
    <w:rsid w:val="00DC11E7"/>
    <w:rsid w:val="00DC23C1"/>
    <w:rsid w:val="00DC4914"/>
    <w:rsid w:val="00DC7CC8"/>
    <w:rsid w:val="00DC7D19"/>
    <w:rsid w:val="00DC7FC1"/>
    <w:rsid w:val="00DD1318"/>
    <w:rsid w:val="00DD1EFA"/>
    <w:rsid w:val="00DD47B8"/>
    <w:rsid w:val="00DD508D"/>
    <w:rsid w:val="00DD63DF"/>
    <w:rsid w:val="00DD69D2"/>
    <w:rsid w:val="00DE0540"/>
    <w:rsid w:val="00DE057B"/>
    <w:rsid w:val="00DE058C"/>
    <w:rsid w:val="00DE21BE"/>
    <w:rsid w:val="00DE2609"/>
    <w:rsid w:val="00DE2C1A"/>
    <w:rsid w:val="00DE34F1"/>
    <w:rsid w:val="00DE35D2"/>
    <w:rsid w:val="00DE50FC"/>
    <w:rsid w:val="00DF101D"/>
    <w:rsid w:val="00DF46F4"/>
    <w:rsid w:val="00DF675A"/>
    <w:rsid w:val="00DF76CC"/>
    <w:rsid w:val="00E0219E"/>
    <w:rsid w:val="00E02B1A"/>
    <w:rsid w:val="00E03003"/>
    <w:rsid w:val="00E0450D"/>
    <w:rsid w:val="00E057FD"/>
    <w:rsid w:val="00E05E0B"/>
    <w:rsid w:val="00E06B7B"/>
    <w:rsid w:val="00E06C6C"/>
    <w:rsid w:val="00E073AA"/>
    <w:rsid w:val="00E102B3"/>
    <w:rsid w:val="00E109AD"/>
    <w:rsid w:val="00E11309"/>
    <w:rsid w:val="00E11BD7"/>
    <w:rsid w:val="00E11F92"/>
    <w:rsid w:val="00E12F3C"/>
    <w:rsid w:val="00E13BA5"/>
    <w:rsid w:val="00E1547F"/>
    <w:rsid w:val="00E16068"/>
    <w:rsid w:val="00E165D1"/>
    <w:rsid w:val="00E166CA"/>
    <w:rsid w:val="00E172BD"/>
    <w:rsid w:val="00E208A8"/>
    <w:rsid w:val="00E211F6"/>
    <w:rsid w:val="00E214E8"/>
    <w:rsid w:val="00E216A2"/>
    <w:rsid w:val="00E24665"/>
    <w:rsid w:val="00E248B8"/>
    <w:rsid w:val="00E249A2"/>
    <w:rsid w:val="00E24E53"/>
    <w:rsid w:val="00E25317"/>
    <w:rsid w:val="00E267C9"/>
    <w:rsid w:val="00E3055B"/>
    <w:rsid w:val="00E3106C"/>
    <w:rsid w:val="00E32D94"/>
    <w:rsid w:val="00E3356A"/>
    <w:rsid w:val="00E33F77"/>
    <w:rsid w:val="00E34772"/>
    <w:rsid w:val="00E36040"/>
    <w:rsid w:val="00E3641A"/>
    <w:rsid w:val="00E36747"/>
    <w:rsid w:val="00E420B3"/>
    <w:rsid w:val="00E43361"/>
    <w:rsid w:val="00E43564"/>
    <w:rsid w:val="00E44715"/>
    <w:rsid w:val="00E4603A"/>
    <w:rsid w:val="00E4648B"/>
    <w:rsid w:val="00E470BF"/>
    <w:rsid w:val="00E471F8"/>
    <w:rsid w:val="00E477E6"/>
    <w:rsid w:val="00E504CA"/>
    <w:rsid w:val="00E507AE"/>
    <w:rsid w:val="00E5414D"/>
    <w:rsid w:val="00E5440A"/>
    <w:rsid w:val="00E54E5A"/>
    <w:rsid w:val="00E55258"/>
    <w:rsid w:val="00E57286"/>
    <w:rsid w:val="00E60901"/>
    <w:rsid w:val="00E609F7"/>
    <w:rsid w:val="00E61A88"/>
    <w:rsid w:val="00E632EA"/>
    <w:rsid w:val="00E636ED"/>
    <w:rsid w:val="00E64DD4"/>
    <w:rsid w:val="00E65179"/>
    <w:rsid w:val="00E6759C"/>
    <w:rsid w:val="00E67BBC"/>
    <w:rsid w:val="00E67BF2"/>
    <w:rsid w:val="00E703AE"/>
    <w:rsid w:val="00E7091D"/>
    <w:rsid w:val="00E71B18"/>
    <w:rsid w:val="00E72B8A"/>
    <w:rsid w:val="00E72BBF"/>
    <w:rsid w:val="00E72DAB"/>
    <w:rsid w:val="00E72DC4"/>
    <w:rsid w:val="00E72DDB"/>
    <w:rsid w:val="00E739A6"/>
    <w:rsid w:val="00E764E4"/>
    <w:rsid w:val="00E7756F"/>
    <w:rsid w:val="00E7764B"/>
    <w:rsid w:val="00E80E06"/>
    <w:rsid w:val="00E823DF"/>
    <w:rsid w:val="00E82947"/>
    <w:rsid w:val="00E83A0C"/>
    <w:rsid w:val="00E87A2D"/>
    <w:rsid w:val="00E91ADF"/>
    <w:rsid w:val="00E92341"/>
    <w:rsid w:val="00E961A3"/>
    <w:rsid w:val="00E96D47"/>
    <w:rsid w:val="00E97280"/>
    <w:rsid w:val="00EA210A"/>
    <w:rsid w:val="00EA2C0C"/>
    <w:rsid w:val="00EA2F75"/>
    <w:rsid w:val="00EA3050"/>
    <w:rsid w:val="00EA5799"/>
    <w:rsid w:val="00EA6811"/>
    <w:rsid w:val="00EA6BF1"/>
    <w:rsid w:val="00EB1E11"/>
    <w:rsid w:val="00EB25EF"/>
    <w:rsid w:val="00EB3435"/>
    <w:rsid w:val="00EB4626"/>
    <w:rsid w:val="00EB4C11"/>
    <w:rsid w:val="00EB611E"/>
    <w:rsid w:val="00EC06E5"/>
    <w:rsid w:val="00EC0871"/>
    <w:rsid w:val="00EC1145"/>
    <w:rsid w:val="00EC14FF"/>
    <w:rsid w:val="00EC277A"/>
    <w:rsid w:val="00EC32F1"/>
    <w:rsid w:val="00EC43C7"/>
    <w:rsid w:val="00EC5727"/>
    <w:rsid w:val="00EC6EDB"/>
    <w:rsid w:val="00ED0912"/>
    <w:rsid w:val="00ED1469"/>
    <w:rsid w:val="00ED15DF"/>
    <w:rsid w:val="00ED206A"/>
    <w:rsid w:val="00ED3829"/>
    <w:rsid w:val="00ED3D78"/>
    <w:rsid w:val="00ED40D9"/>
    <w:rsid w:val="00ED5C20"/>
    <w:rsid w:val="00ED5D0A"/>
    <w:rsid w:val="00ED683E"/>
    <w:rsid w:val="00ED74AB"/>
    <w:rsid w:val="00ED7EB8"/>
    <w:rsid w:val="00EE1036"/>
    <w:rsid w:val="00EE11D0"/>
    <w:rsid w:val="00EE1DBF"/>
    <w:rsid w:val="00EE27D0"/>
    <w:rsid w:val="00EE4015"/>
    <w:rsid w:val="00EE4093"/>
    <w:rsid w:val="00EE4205"/>
    <w:rsid w:val="00EE4373"/>
    <w:rsid w:val="00EE4585"/>
    <w:rsid w:val="00EE6142"/>
    <w:rsid w:val="00EE6277"/>
    <w:rsid w:val="00EE66EF"/>
    <w:rsid w:val="00EE7894"/>
    <w:rsid w:val="00EF1448"/>
    <w:rsid w:val="00EF256F"/>
    <w:rsid w:val="00EF27F2"/>
    <w:rsid w:val="00EF39A8"/>
    <w:rsid w:val="00EF58B0"/>
    <w:rsid w:val="00EF721E"/>
    <w:rsid w:val="00EF776F"/>
    <w:rsid w:val="00F01CDC"/>
    <w:rsid w:val="00F01DB1"/>
    <w:rsid w:val="00F02A46"/>
    <w:rsid w:val="00F03D40"/>
    <w:rsid w:val="00F04016"/>
    <w:rsid w:val="00F0633E"/>
    <w:rsid w:val="00F06DFD"/>
    <w:rsid w:val="00F07EB8"/>
    <w:rsid w:val="00F10741"/>
    <w:rsid w:val="00F108DE"/>
    <w:rsid w:val="00F1090C"/>
    <w:rsid w:val="00F11476"/>
    <w:rsid w:val="00F12992"/>
    <w:rsid w:val="00F132E4"/>
    <w:rsid w:val="00F15C15"/>
    <w:rsid w:val="00F17B0B"/>
    <w:rsid w:val="00F20304"/>
    <w:rsid w:val="00F229C4"/>
    <w:rsid w:val="00F23360"/>
    <w:rsid w:val="00F26AA2"/>
    <w:rsid w:val="00F26BE3"/>
    <w:rsid w:val="00F27C63"/>
    <w:rsid w:val="00F31A41"/>
    <w:rsid w:val="00F3280B"/>
    <w:rsid w:val="00F33091"/>
    <w:rsid w:val="00F34062"/>
    <w:rsid w:val="00F3428D"/>
    <w:rsid w:val="00F3532F"/>
    <w:rsid w:val="00F3584D"/>
    <w:rsid w:val="00F363FD"/>
    <w:rsid w:val="00F36ACF"/>
    <w:rsid w:val="00F36BDB"/>
    <w:rsid w:val="00F373F5"/>
    <w:rsid w:val="00F37626"/>
    <w:rsid w:val="00F40714"/>
    <w:rsid w:val="00F40D38"/>
    <w:rsid w:val="00F40E70"/>
    <w:rsid w:val="00F41443"/>
    <w:rsid w:val="00F41675"/>
    <w:rsid w:val="00F41692"/>
    <w:rsid w:val="00F43CC7"/>
    <w:rsid w:val="00F43D9A"/>
    <w:rsid w:val="00F448A0"/>
    <w:rsid w:val="00F458D3"/>
    <w:rsid w:val="00F4618B"/>
    <w:rsid w:val="00F461F3"/>
    <w:rsid w:val="00F468CE"/>
    <w:rsid w:val="00F46C34"/>
    <w:rsid w:val="00F47413"/>
    <w:rsid w:val="00F510BD"/>
    <w:rsid w:val="00F5115F"/>
    <w:rsid w:val="00F51E21"/>
    <w:rsid w:val="00F52ED5"/>
    <w:rsid w:val="00F54461"/>
    <w:rsid w:val="00F56055"/>
    <w:rsid w:val="00F569CB"/>
    <w:rsid w:val="00F61A78"/>
    <w:rsid w:val="00F62CB4"/>
    <w:rsid w:val="00F635D7"/>
    <w:rsid w:val="00F64380"/>
    <w:rsid w:val="00F66678"/>
    <w:rsid w:val="00F672D7"/>
    <w:rsid w:val="00F67E95"/>
    <w:rsid w:val="00F70539"/>
    <w:rsid w:val="00F73631"/>
    <w:rsid w:val="00F74DD8"/>
    <w:rsid w:val="00F75F9B"/>
    <w:rsid w:val="00F76C3F"/>
    <w:rsid w:val="00F76D76"/>
    <w:rsid w:val="00F77919"/>
    <w:rsid w:val="00F809AF"/>
    <w:rsid w:val="00F8215A"/>
    <w:rsid w:val="00F82CC5"/>
    <w:rsid w:val="00F8373B"/>
    <w:rsid w:val="00F85462"/>
    <w:rsid w:val="00F86EC3"/>
    <w:rsid w:val="00F87162"/>
    <w:rsid w:val="00F9023C"/>
    <w:rsid w:val="00F90B6D"/>
    <w:rsid w:val="00F91183"/>
    <w:rsid w:val="00F9149A"/>
    <w:rsid w:val="00F9469C"/>
    <w:rsid w:val="00F97034"/>
    <w:rsid w:val="00F974A1"/>
    <w:rsid w:val="00F97DEC"/>
    <w:rsid w:val="00FA108F"/>
    <w:rsid w:val="00FA2440"/>
    <w:rsid w:val="00FA2866"/>
    <w:rsid w:val="00FA2B2F"/>
    <w:rsid w:val="00FA49E1"/>
    <w:rsid w:val="00FA541D"/>
    <w:rsid w:val="00FA5CB2"/>
    <w:rsid w:val="00FA73B2"/>
    <w:rsid w:val="00FB008F"/>
    <w:rsid w:val="00FB0887"/>
    <w:rsid w:val="00FB1459"/>
    <w:rsid w:val="00FB1A00"/>
    <w:rsid w:val="00FB217C"/>
    <w:rsid w:val="00FB24D0"/>
    <w:rsid w:val="00FB309C"/>
    <w:rsid w:val="00FB37DD"/>
    <w:rsid w:val="00FB39FE"/>
    <w:rsid w:val="00FB3C6B"/>
    <w:rsid w:val="00FB3CE4"/>
    <w:rsid w:val="00FB4438"/>
    <w:rsid w:val="00FB47E1"/>
    <w:rsid w:val="00FB5A4E"/>
    <w:rsid w:val="00FB673F"/>
    <w:rsid w:val="00FB6ED7"/>
    <w:rsid w:val="00FC03CD"/>
    <w:rsid w:val="00FC0C99"/>
    <w:rsid w:val="00FC1E94"/>
    <w:rsid w:val="00FC2584"/>
    <w:rsid w:val="00FC34F4"/>
    <w:rsid w:val="00FC38E8"/>
    <w:rsid w:val="00FC509A"/>
    <w:rsid w:val="00FC7EE1"/>
    <w:rsid w:val="00FC7F57"/>
    <w:rsid w:val="00FD27EC"/>
    <w:rsid w:val="00FD58DB"/>
    <w:rsid w:val="00FD6365"/>
    <w:rsid w:val="00FD698E"/>
    <w:rsid w:val="00FD6F11"/>
    <w:rsid w:val="00FE01D4"/>
    <w:rsid w:val="00FE0DFA"/>
    <w:rsid w:val="00FE17D5"/>
    <w:rsid w:val="00FE1E08"/>
    <w:rsid w:val="00FE2B60"/>
    <w:rsid w:val="00FE2EC4"/>
    <w:rsid w:val="00FE3A8B"/>
    <w:rsid w:val="00FE42ED"/>
    <w:rsid w:val="00FE4786"/>
    <w:rsid w:val="00FE4AAA"/>
    <w:rsid w:val="00FE6BD7"/>
    <w:rsid w:val="00FE6EC0"/>
    <w:rsid w:val="00FE7414"/>
    <w:rsid w:val="00FF0143"/>
    <w:rsid w:val="00FF0376"/>
    <w:rsid w:val="00FF0B6A"/>
    <w:rsid w:val="00FF41CF"/>
    <w:rsid w:val="00FF4E0E"/>
    <w:rsid w:val="00FF5E39"/>
    <w:rsid w:val="00FF6B00"/>
    <w:rsid w:val="00FF6E12"/>
    <w:rsid w:val="00FF6EC0"/>
    <w:rsid w:val="00FF70C5"/>
    <w:rsid w:val="00FF78F7"/>
    <w:rsid w:val="00FF7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8092C"/>
  <w15:docId w15:val="{913C52AD-20F2-7D4E-B732-50B9164EA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line="480" w:lineRule="auto"/>
        <w:ind w:firstLine="709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B30"/>
    <w:pPr>
      <w:spacing w:line="240" w:lineRule="auto"/>
      <w:ind w:firstLine="0"/>
    </w:pPr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6969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084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43C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EC43C7"/>
    <w:pPr>
      <w:keepLines w:val="0"/>
      <w:tabs>
        <w:tab w:val="left" w:pos="907"/>
      </w:tabs>
      <w:suppressAutoHyphens/>
      <w:spacing w:before="240" w:line="288" w:lineRule="auto"/>
      <w:ind w:left="907" w:hanging="907"/>
      <w:outlineLvl w:val="3"/>
    </w:pPr>
    <w:rPr>
      <w:rFonts w:ascii="Arial" w:eastAsia="Times New Roman" w:hAnsi="Arial" w:cs="Times New Roman"/>
      <w:color w:val="000000" w:themeColor="text1"/>
      <w:kern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41A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1A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1A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1A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1A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1PLOS">
    <w:name w:val="Überschrift 1 PLOS"/>
    <w:basedOn w:val="NoSpacing"/>
    <w:qFormat/>
    <w:rsid w:val="00B13BA2"/>
    <w:pPr>
      <w:numPr>
        <w:ilvl w:val="2"/>
        <w:numId w:val="1"/>
      </w:numPr>
    </w:pPr>
    <w:rPr>
      <w:rFonts w:ascii="Times New Roman" w:hAnsi="Times New Roman" w:cs="Arial"/>
      <w:b/>
      <w:sz w:val="36"/>
      <w:szCs w:val="32"/>
    </w:rPr>
  </w:style>
  <w:style w:type="paragraph" w:customStyle="1" w:styleId="berschrift2PLOS">
    <w:name w:val="Überschrift 2 PLOS"/>
    <w:autoRedefine/>
    <w:qFormat/>
    <w:rsid w:val="004B0DE7"/>
    <w:pPr>
      <w:ind w:firstLine="0"/>
    </w:pPr>
    <w:rPr>
      <w:rFonts w:ascii="Times New Roman" w:hAnsi="Times New Roman" w:cs="Arial"/>
      <w:b/>
      <w:sz w:val="32"/>
      <w:szCs w:val="28"/>
      <w:lang w:val="en-US"/>
    </w:rPr>
  </w:style>
  <w:style w:type="paragraph" w:styleId="NoSpacing">
    <w:name w:val="No Spacing"/>
    <w:uiPriority w:val="1"/>
    <w:qFormat/>
    <w:rsid w:val="00542B78"/>
  </w:style>
  <w:style w:type="paragraph" w:customStyle="1" w:styleId="berschrift3PLOS">
    <w:name w:val="Überschrift 3 PLOS"/>
    <w:qFormat/>
    <w:rsid w:val="00C471F0"/>
    <w:rPr>
      <w:rFonts w:ascii="Times New Roman" w:hAnsi="Times New Roman" w:cs="Arial"/>
      <w:b/>
      <w:sz w:val="28"/>
    </w:rPr>
  </w:style>
  <w:style w:type="character" w:styleId="LineNumber">
    <w:name w:val="line number"/>
    <w:basedOn w:val="DefaultParagraphFont"/>
    <w:uiPriority w:val="99"/>
    <w:semiHidden/>
    <w:unhideWhenUsed/>
    <w:rsid w:val="00D44105"/>
  </w:style>
  <w:style w:type="paragraph" w:customStyle="1" w:styleId="TitelPLOS">
    <w:name w:val="Titel PLOS"/>
    <w:basedOn w:val="Normal"/>
    <w:qFormat/>
    <w:rsid w:val="00C3373C"/>
    <w:pPr>
      <w:spacing w:line="480" w:lineRule="auto"/>
      <w:jc w:val="center"/>
    </w:pPr>
    <w:rPr>
      <w:b/>
      <w:sz w:val="4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B039F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8318E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38318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8318E"/>
    <w:rPr>
      <w:color w:val="954F72" w:themeColor="followedHyperlink"/>
      <w:u w:val="single"/>
    </w:rPr>
  </w:style>
  <w:style w:type="paragraph" w:customStyle="1" w:styleId="TextPLOS">
    <w:name w:val="Text PLOS"/>
    <w:basedOn w:val="Normal"/>
    <w:link w:val="TextPLOSZchn"/>
    <w:qFormat/>
    <w:rsid w:val="00552072"/>
    <w:pPr>
      <w:spacing w:line="480" w:lineRule="auto"/>
    </w:pPr>
    <w:rPr>
      <w:rFonts w:ascii="Arial" w:hAnsi="Arial"/>
      <w:sz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8696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de-DE"/>
    </w:rPr>
  </w:style>
  <w:style w:type="paragraph" w:styleId="Bibliography">
    <w:name w:val="Bibliography"/>
    <w:basedOn w:val="Normal"/>
    <w:next w:val="Normal"/>
    <w:uiPriority w:val="37"/>
    <w:unhideWhenUsed/>
    <w:rsid w:val="00486969"/>
  </w:style>
  <w:style w:type="paragraph" w:styleId="BalloonText">
    <w:name w:val="Balloon Text"/>
    <w:basedOn w:val="Normal"/>
    <w:link w:val="BalloonTextChar"/>
    <w:uiPriority w:val="99"/>
    <w:semiHidden/>
    <w:unhideWhenUsed/>
    <w:rsid w:val="00013A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A5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13A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3A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3A5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A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A50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24665"/>
    <w:pPr>
      <w:spacing w:line="240" w:lineRule="auto"/>
      <w:ind w:firstLine="0"/>
    </w:pPr>
    <w:rPr>
      <w:rFonts w:ascii="Arial" w:hAnsi="Arial"/>
      <w:sz w:val="22"/>
    </w:rPr>
  </w:style>
  <w:style w:type="table" w:styleId="TableGrid">
    <w:name w:val="Table Grid"/>
    <w:basedOn w:val="TableNormal"/>
    <w:uiPriority w:val="59"/>
    <w:rsid w:val="009D7C7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645FA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1D013C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084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30848"/>
    <w:rPr>
      <w:rFonts w:ascii="Arial" w:hAnsi="Arial"/>
      <w:sz w:val="22"/>
    </w:rPr>
  </w:style>
  <w:style w:type="paragraph" w:styleId="Header">
    <w:name w:val="header"/>
    <w:basedOn w:val="Normal"/>
    <w:link w:val="HeaderChar"/>
    <w:uiPriority w:val="99"/>
    <w:unhideWhenUsed/>
    <w:rsid w:val="001A757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7577"/>
    <w:rPr>
      <w:rFonts w:ascii="Arial" w:hAnsi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1A757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7577"/>
    <w:rPr>
      <w:rFonts w:ascii="Arial" w:hAnsi="Arial"/>
      <w:sz w:val="22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832B6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EC43C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EC43C7"/>
    <w:rPr>
      <w:rFonts w:ascii="Arial" w:eastAsia="Times New Roman" w:hAnsi="Arial" w:cs="Times New Roman"/>
      <w:color w:val="000000" w:themeColor="text1"/>
      <w:kern w:val="28"/>
      <w:lang w:eastAsia="de-DE"/>
    </w:rPr>
  </w:style>
  <w:style w:type="paragraph" w:customStyle="1" w:styleId="CitaviLiteraturverzeichnis">
    <w:name w:val="Citavi Literaturverzeichnis"/>
    <w:basedOn w:val="Normal"/>
    <w:uiPriority w:val="99"/>
    <w:rsid w:val="00EC43C7"/>
    <w:pPr>
      <w:suppressAutoHyphens/>
      <w:autoSpaceDE w:val="0"/>
      <w:autoSpaceDN w:val="0"/>
      <w:adjustRightInd w:val="0"/>
      <w:spacing w:after="60"/>
      <w:ind w:left="283" w:hanging="283"/>
    </w:pPr>
    <w:rPr>
      <w:rFonts w:ascii="Arial Unicode MS" w:eastAsia="Arial Unicode MS" w:hAnsi="Arial Unicode MS" w:cs="Arial Unicode MS"/>
      <w:sz w:val="20"/>
    </w:rPr>
  </w:style>
  <w:style w:type="paragraph" w:customStyle="1" w:styleId="CitaviBibliographyEntry">
    <w:name w:val="Citavi Bibliography Entry"/>
    <w:basedOn w:val="Normal"/>
    <w:link w:val="CitaviBibliographyEntryZchn"/>
    <w:rsid w:val="00EC43C7"/>
    <w:pPr>
      <w:tabs>
        <w:tab w:val="left" w:pos="510"/>
      </w:tabs>
      <w:suppressAutoHyphens/>
      <w:spacing w:line="360" w:lineRule="auto"/>
      <w:ind w:left="510" w:hanging="510"/>
    </w:pPr>
    <w:rPr>
      <w:szCs w:val="20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EC43C7"/>
    <w:rPr>
      <w:rFonts w:ascii="Times New Roman" w:eastAsia="Times New Roman" w:hAnsi="Times New Roman" w:cs="Times New Roman"/>
      <w:szCs w:val="20"/>
      <w:lang w:eastAsia="de-D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C43C7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EC43C7"/>
    <w:rPr>
      <w:rFonts w:ascii="Arial" w:hAnsi="Arial"/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B41A0"/>
    <w:rPr>
      <w:color w:val="808080"/>
    </w:rPr>
  </w:style>
  <w:style w:type="paragraph" w:customStyle="1" w:styleId="CitaviBibliographyHeading">
    <w:name w:val="Citavi Bibliography Heading"/>
    <w:basedOn w:val="Heading1"/>
    <w:link w:val="CitaviBibliographyHeadingZchn"/>
    <w:rsid w:val="007B41A0"/>
  </w:style>
  <w:style w:type="character" w:customStyle="1" w:styleId="TextPLOSZchn">
    <w:name w:val="Text PLOS Zchn"/>
    <w:basedOn w:val="DefaultParagraphFont"/>
    <w:link w:val="TextPLOS"/>
    <w:rsid w:val="00552072"/>
    <w:rPr>
      <w:rFonts w:ascii="Arial" w:eastAsia="Times New Roman" w:hAnsi="Arial" w:cs="Times New Roman"/>
      <w:sz w:val="22"/>
      <w:lang w:val="en-US" w:eastAsia="de-DE"/>
    </w:rPr>
  </w:style>
  <w:style w:type="character" w:customStyle="1" w:styleId="CitaviBibliographyHeadingZchn">
    <w:name w:val="Citavi Bibliography Heading Zchn"/>
    <w:basedOn w:val="TextPLOSZchn"/>
    <w:link w:val="CitaviBibliographyHeading"/>
    <w:rsid w:val="007B41A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7B41A0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TextPLOSZchn"/>
    <w:link w:val="CitaviBibliographySubheading1"/>
    <w:rsid w:val="007B41A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7B41A0"/>
    <w:pPr>
      <w:outlineLvl w:val="9"/>
    </w:pPr>
    <w:rPr>
      <w:sz w:val="22"/>
      <w:lang w:val="en-US"/>
    </w:rPr>
  </w:style>
  <w:style w:type="character" w:customStyle="1" w:styleId="CitaviBibliographySubheading2Zchn">
    <w:name w:val="Citavi Bibliography Subheading 2 Zchn"/>
    <w:basedOn w:val="TextPLOSZchn"/>
    <w:link w:val="CitaviBibliographySubheading2"/>
    <w:rsid w:val="007B41A0"/>
    <w:rPr>
      <w:rFonts w:asciiTheme="majorHAnsi" w:eastAsiaTheme="majorEastAsia" w:hAnsiTheme="majorHAnsi" w:cstheme="majorBidi"/>
      <w:color w:val="1F3763" w:themeColor="accent1" w:themeShade="7F"/>
      <w:sz w:val="22"/>
      <w:lang w:val="en-US" w:eastAsia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7B41A0"/>
    <w:pPr>
      <w:outlineLvl w:val="9"/>
    </w:pPr>
    <w:rPr>
      <w:sz w:val="22"/>
      <w:lang w:val="en-US"/>
    </w:rPr>
  </w:style>
  <w:style w:type="character" w:customStyle="1" w:styleId="CitaviBibliographySubheading3Zchn">
    <w:name w:val="Citavi Bibliography Subheading 3 Zchn"/>
    <w:basedOn w:val="TextPLOSZchn"/>
    <w:link w:val="CitaviBibliographySubheading3"/>
    <w:rsid w:val="007B41A0"/>
    <w:rPr>
      <w:rFonts w:ascii="Arial" w:eastAsia="Times New Roman" w:hAnsi="Arial" w:cs="Times New Roman"/>
      <w:color w:val="000000" w:themeColor="text1"/>
      <w:kern w:val="28"/>
      <w:sz w:val="22"/>
      <w:lang w:val="en-US" w:eastAsia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7B41A0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TextPLOSZchn"/>
    <w:link w:val="CitaviBibliographySubheading4"/>
    <w:rsid w:val="007B41A0"/>
    <w:rPr>
      <w:rFonts w:asciiTheme="majorHAnsi" w:eastAsiaTheme="majorEastAsia" w:hAnsiTheme="majorHAnsi" w:cstheme="majorBidi"/>
      <w:color w:val="2F5496" w:themeColor="accent1" w:themeShade="BF"/>
      <w:sz w:val="22"/>
      <w:lang w:val="en-US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41A0"/>
    <w:rPr>
      <w:rFonts w:asciiTheme="majorHAnsi" w:eastAsiaTheme="majorEastAsia" w:hAnsiTheme="majorHAnsi" w:cstheme="majorBidi"/>
      <w:color w:val="2F5496" w:themeColor="accent1" w:themeShade="BF"/>
      <w:sz w:val="22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7B41A0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TextPLOSZchn"/>
    <w:link w:val="CitaviBibliographySubheading5"/>
    <w:rsid w:val="007B41A0"/>
    <w:rPr>
      <w:rFonts w:asciiTheme="majorHAnsi" w:eastAsiaTheme="majorEastAsia" w:hAnsiTheme="majorHAnsi" w:cstheme="majorBidi"/>
      <w:color w:val="1F3763" w:themeColor="accent1" w:themeShade="7F"/>
      <w:sz w:val="22"/>
      <w:lang w:val="en-US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1A0"/>
    <w:rPr>
      <w:rFonts w:asciiTheme="majorHAnsi" w:eastAsiaTheme="majorEastAsia" w:hAnsiTheme="majorHAnsi" w:cstheme="majorBidi"/>
      <w:color w:val="1F3763" w:themeColor="accent1" w:themeShade="7F"/>
      <w:sz w:val="22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7B41A0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TextPLOSZchn"/>
    <w:link w:val="CitaviBibliographySubheading6"/>
    <w:rsid w:val="007B41A0"/>
    <w:rPr>
      <w:rFonts w:asciiTheme="majorHAnsi" w:eastAsiaTheme="majorEastAsia" w:hAnsiTheme="majorHAnsi" w:cstheme="majorBidi"/>
      <w:i/>
      <w:iCs/>
      <w:color w:val="1F3763" w:themeColor="accent1" w:themeShade="7F"/>
      <w:sz w:val="22"/>
      <w:lang w:val="en-US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1A0"/>
    <w:rPr>
      <w:rFonts w:asciiTheme="majorHAnsi" w:eastAsiaTheme="majorEastAsia" w:hAnsiTheme="majorHAnsi" w:cstheme="majorBidi"/>
      <w:i/>
      <w:iCs/>
      <w:color w:val="1F3763" w:themeColor="accent1" w:themeShade="7F"/>
      <w:sz w:val="22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7B41A0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TextPLOSZchn"/>
    <w:link w:val="CitaviBibliographySubheading7"/>
    <w:rsid w:val="007B41A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1A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7B41A0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TextPLOSZchn"/>
    <w:link w:val="CitaviBibliographySubheading8"/>
    <w:rsid w:val="007B41A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1A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gkelc">
    <w:name w:val="hgkelc"/>
    <w:basedOn w:val="DefaultParagraphFont"/>
    <w:rsid w:val="00A6012B"/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C50FE9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C50FE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C21B3"/>
    <w:pPr>
      <w:spacing w:before="240" w:line="480" w:lineRule="auto"/>
      <w:ind w:firstLine="709"/>
      <w:outlineLvl w:val="9"/>
    </w:pPr>
    <w:rPr>
      <w:b w:val="0"/>
      <w:bCs w:val="0"/>
      <w:sz w:val="32"/>
      <w:szCs w:val="32"/>
      <w:lang w:eastAsia="en-US"/>
    </w:rPr>
  </w:style>
  <w:style w:type="character" w:styleId="BookTitle">
    <w:name w:val="Book Title"/>
    <w:basedOn w:val="DefaultParagraphFont"/>
    <w:uiPriority w:val="33"/>
    <w:qFormat/>
    <w:rsid w:val="002C21B3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2C21B3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2C21B3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2C21B3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2C21B3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1B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1B3"/>
    <w:rPr>
      <w:rFonts w:ascii="Arial" w:hAnsi="Arial"/>
      <w:i/>
      <w:iCs/>
      <w:color w:val="4472C4" w:themeColor="accent1"/>
      <w:sz w:val="22"/>
    </w:rPr>
  </w:style>
  <w:style w:type="paragraph" w:styleId="Quote">
    <w:name w:val="Quote"/>
    <w:basedOn w:val="Normal"/>
    <w:next w:val="Normal"/>
    <w:link w:val="QuoteChar"/>
    <w:uiPriority w:val="29"/>
    <w:qFormat/>
    <w:rsid w:val="002C21B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21B3"/>
    <w:rPr>
      <w:rFonts w:ascii="Arial" w:hAnsi="Arial"/>
      <w:i/>
      <w:iCs/>
      <w:color w:val="404040" w:themeColor="text1" w:themeTint="BF"/>
      <w:sz w:val="22"/>
    </w:rPr>
  </w:style>
  <w:style w:type="table" w:styleId="MediumList1-Accent1">
    <w:name w:val="Medium List 1 Accent 1"/>
    <w:basedOn w:val="TableNormal"/>
    <w:uiPriority w:val="65"/>
    <w:rsid w:val="002C21B3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2C21B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2C21B3"/>
    <w:pPr>
      <w:spacing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2C21B3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2C21B3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2C21B3"/>
    <w:pPr>
      <w:spacing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urfulGrid">
    <w:name w:val="Colorful Grid"/>
    <w:basedOn w:val="TableNormal"/>
    <w:uiPriority w:val="73"/>
    <w:semiHidden/>
    <w:unhideWhenUsed/>
    <w:rsid w:val="002C21B3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List">
    <w:name w:val="Colorful List"/>
    <w:basedOn w:val="TableNormal"/>
    <w:uiPriority w:val="72"/>
    <w:semiHidden/>
    <w:unhideWhenUsed/>
    <w:rsid w:val="002C21B3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Shading">
    <w:name w:val="Colorful Shading"/>
    <w:basedOn w:val="TableNormal"/>
    <w:uiPriority w:val="71"/>
    <w:semiHidden/>
    <w:unhideWhenUsed/>
    <w:rsid w:val="002C21B3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2C21B3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2C21B3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2C21B3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2C21B3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2C21B3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2C21B3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2C21B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2C21B3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2C21B3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2C21B3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2C21B3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DefaultParagraphFont"/>
    <w:uiPriority w:val="99"/>
    <w:semiHidden/>
    <w:unhideWhenUsed/>
    <w:rsid w:val="002C21B3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2C21B3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2C21B3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C21B3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C21B3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2C21B3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2C21B3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2C21B3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2C21B3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C21B3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C21B3"/>
    <w:rPr>
      <w:rFonts w:ascii="Arial" w:hAnsi="Arial"/>
      <w:i/>
      <w:iCs/>
      <w:sz w:val="22"/>
    </w:rPr>
  </w:style>
  <w:style w:type="character" w:styleId="HTMLAcronym">
    <w:name w:val="HTML Acronym"/>
    <w:basedOn w:val="DefaultParagraphFont"/>
    <w:uiPriority w:val="99"/>
    <w:semiHidden/>
    <w:unhideWhenUsed/>
    <w:rsid w:val="002C21B3"/>
  </w:style>
  <w:style w:type="paragraph" w:styleId="PlainText">
    <w:name w:val="Plain Text"/>
    <w:basedOn w:val="Normal"/>
    <w:link w:val="PlainTextChar"/>
    <w:uiPriority w:val="99"/>
    <w:semiHidden/>
    <w:unhideWhenUsed/>
    <w:rsid w:val="002C21B3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C21B3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C21B3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C21B3"/>
    <w:rPr>
      <w:rFonts w:ascii="Segoe UI" w:hAnsi="Segoe UI" w:cs="Segoe UI"/>
      <w:sz w:val="16"/>
      <w:szCs w:val="16"/>
    </w:rPr>
  </w:style>
  <w:style w:type="character" w:styleId="Strong">
    <w:name w:val="Strong"/>
    <w:basedOn w:val="DefaultParagraphFont"/>
    <w:uiPriority w:val="22"/>
    <w:qFormat/>
    <w:rsid w:val="002C21B3"/>
    <w:rPr>
      <w:b/>
      <w:bCs/>
    </w:rPr>
  </w:style>
  <w:style w:type="paragraph" w:styleId="BlockText">
    <w:name w:val="Block Text"/>
    <w:basedOn w:val="Normal"/>
    <w:uiPriority w:val="99"/>
    <w:semiHidden/>
    <w:unhideWhenUsed/>
    <w:rsid w:val="002C21B3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C21B3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C21B3"/>
    <w:rPr>
      <w:rFonts w:ascii="Arial" w:hAnsi="Arial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C21B3"/>
    <w:pPr>
      <w:spacing w:after="120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C21B3"/>
    <w:rPr>
      <w:rFonts w:ascii="Arial" w:hAnsi="Arial"/>
      <w:sz w:val="22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C21B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C21B3"/>
    <w:rPr>
      <w:rFonts w:ascii="Arial" w:hAnsi="Arial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C21B3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C21B3"/>
    <w:rPr>
      <w:rFonts w:ascii="Arial" w:hAnsi="Arial"/>
      <w:sz w:val="22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C21B3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C21B3"/>
    <w:rPr>
      <w:rFonts w:ascii="Arial" w:hAnsi="Arial"/>
      <w:sz w:val="22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C21B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C21B3"/>
    <w:rPr>
      <w:rFonts w:ascii="Arial" w:hAnsi="Arial"/>
      <w:sz w:val="22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C21B3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C21B3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2C21B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C21B3"/>
    <w:rPr>
      <w:rFonts w:ascii="Arial" w:hAnsi="Arial"/>
      <w:sz w:val="22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C21B3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C21B3"/>
    <w:rPr>
      <w:rFonts w:ascii="Arial" w:hAnsi="Arial"/>
      <w:sz w:val="2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C21B3"/>
  </w:style>
  <w:style w:type="character" w:customStyle="1" w:styleId="DateChar">
    <w:name w:val="Date Char"/>
    <w:basedOn w:val="DefaultParagraphFont"/>
    <w:link w:val="Date"/>
    <w:uiPriority w:val="99"/>
    <w:semiHidden/>
    <w:rsid w:val="002C21B3"/>
    <w:rPr>
      <w:rFonts w:ascii="Arial" w:hAnsi="Arial"/>
      <w:sz w:val="22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C21B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C21B3"/>
    <w:rPr>
      <w:rFonts w:ascii="Arial" w:hAnsi="Arial"/>
      <w:sz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1B3"/>
    <w:pPr>
      <w:numPr>
        <w:ilvl w:val="1"/>
      </w:numPr>
      <w:spacing w:after="160"/>
      <w:ind w:firstLine="709"/>
    </w:pPr>
    <w:rPr>
      <w:rFonts w:asciiTheme="minorHAnsi" w:eastAsiaTheme="minorEastAsia" w:hAnsiTheme="minorHAns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C21B3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C21B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C21B3"/>
    <w:rPr>
      <w:rFonts w:asciiTheme="majorHAnsi" w:eastAsiaTheme="majorEastAsia" w:hAnsiTheme="majorHAnsi" w:cstheme="majorBidi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2C21B3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2C21B3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2C21B3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2C21B3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2C21B3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2C21B3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C21B3"/>
    <w:rPr>
      <w:rFonts w:ascii="Arial" w:hAnsi="Arial"/>
      <w:sz w:val="22"/>
    </w:rPr>
  </w:style>
  <w:style w:type="paragraph" w:styleId="Closing">
    <w:name w:val="Closing"/>
    <w:basedOn w:val="Normal"/>
    <w:link w:val="ClosingChar"/>
    <w:uiPriority w:val="99"/>
    <w:semiHidden/>
    <w:unhideWhenUsed/>
    <w:rsid w:val="002C21B3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C21B3"/>
    <w:rPr>
      <w:rFonts w:ascii="Arial" w:hAnsi="Arial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2C21B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21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2C21B3"/>
    <w:pPr>
      <w:numPr>
        <w:numId w:val="5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2C21B3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2C21B3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2C21B3"/>
    <w:pPr>
      <w:numPr>
        <w:numId w:val="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2C21B3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2C21B3"/>
    <w:pPr>
      <w:numPr>
        <w:numId w:val="10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2C21B3"/>
    <w:pPr>
      <w:numPr>
        <w:numId w:val="1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2C21B3"/>
    <w:pPr>
      <w:numPr>
        <w:numId w:val="12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2C21B3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2C21B3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2C21B3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2C21B3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2C21B3"/>
    <w:pPr>
      <w:numPr>
        <w:numId w:val="13"/>
      </w:numPr>
      <w:contextualSpacing/>
    </w:pPr>
  </w:style>
  <w:style w:type="paragraph" w:styleId="ListBullet">
    <w:name w:val="List Bullet"/>
    <w:basedOn w:val="Normal"/>
    <w:uiPriority w:val="99"/>
    <w:unhideWhenUsed/>
    <w:rsid w:val="002C21B3"/>
    <w:pPr>
      <w:numPr>
        <w:numId w:val="14"/>
      </w:numPr>
      <w:contextualSpacing/>
    </w:pPr>
  </w:style>
  <w:style w:type="paragraph" w:styleId="List">
    <w:name w:val="List"/>
    <w:basedOn w:val="Normal"/>
    <w:uiPriority w:val="99"/>
    <w:semiHidden/>
    <w:unhideWhenUsed/>
    <w:rsid w:val="002C21B3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2C21B3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croText">
    <w:name w:val="macro"/>
    <w:link w:val="MacroTextChar"/>
    <w:uiPriority w:val="99"/>
    <w:semiHidden/>
    <w:unhideWhenUsed/>
    <w:rsid w:val="002C21B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C21B3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C21B3"/>
    <w:pPr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2C21B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C21B3"/>
    <w:rPr>
      <w:rFonts w:ascii="Arial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C21B3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2C21B3"/>
  </w:style>
  <w:style w:type="character" w:styleId="FootnoteReference">
    <w:name w:val="footnote reference"/>
    <w:basedOn w:val="DefaultParagraphFont"/>
    <w:uiPriority w:val="99"/>
    <w:semiHidden/>
    <w:unhideWhenUsed/>
    <w:rsid w:val="002C21B3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2C21B3"/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2C21B3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2C21B3"/>
  </w:style>
  <w:style w:type="paragraph" w:styleId="Index1">
    <w:name w:val="index 1"/>
    <w:basedOn w:val="Normal"/>
    <w:next w:val="Normal"/>
    <w:autoRedefine/>
    <w:uiPriority w:val="99"/>
    <w:semiHidden/>
    <w:unhideWhenUsed/>
    <w:rsid w:val="002C21B3"/>
    <w:pPr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2C21B3"/>
    <w:rPr>
      <w:rFonts w:asciiTheme="majorHAnsi" w:eastAsiaTheme="majorEastAsia" w:hAnsiTheme="majorHAnsi" w:cstheme="majorBidi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C21B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C21B3"/>
    <w:rPr>
      <w:rFonts w:ascii="Arial" w:hAnsi="Arial"/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2C21B3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2C21B3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2C21B3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2C21B3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2C21B3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2C21B3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2C21B3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2C21B3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2C21B3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2C21B3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2C21B3"/>
    <w:pPr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2C21B3"/>
    <w:pPr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2C21B3"/>
    <w:pPr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2C21B3"/>
    <w:pPr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2C21B3"/>
    <w:pPr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2C21B3"/>
    <w:pPr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2C21B3"/>
    <w:pPr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2C21B3"/>
    <w:pPr>
      <w:ind w:left="440" w:hanging="220"/>
    </w:pPr>
  </w:style>
  <w:style w:type="character" w:customStyle="1" w:styleId="apple-converted-space">
    <w:name w:val="apple-converted-space"/>
    <w:basedOn w:val="DefaultParagraphFont"/>
    <w:rsid w:val="00A0328C"/>
  </w:style>
  <w:style w:type="character" w:customStyle="1" w:styleId="cf01">
    <w:name w:val="cf01"/>
    <w:basedOn w:val="DefaultParagraphFont"/>
    <w:rsid w:val="009B28C9"/>
    <w:rPr>
      <w:rFonts w:ascii="Segoe UI" w:hAnsi="Segoe UI" w:cs="Segoe UI" w:hint="default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0130"/>
    <w:rPr>
      <w:color w:val="605E5C"/>
      <w:shd w:val="clear" w:color="auto" w:fill="E1DFDD"/>
    </w:rPr>
  </w:style>
  <w:style w:type="paragraph" w:customStyle="1" w:styleId="lmttranslationsastextitem">
    <w:name w:val="lmt__translations_as_text__item"/>
    <w:basedOn w:val="Normal"/>
    <w:rsid w:val="00552072"/>
    <w:pPr>
      <w:spacing w:before="100" w:beforeAutospacing="1" w:after="100" w:afterAutospacing="1"/>
    </w:pPr>
  </w:style>
  <w:style w:type="paragraph" w:customStyle="1" w:styleId="pf0">
    <w:name w:val="pf0"/>
    <w:basedOn w:val="Normal"/>
    <w:rsid w:val="005F2AC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8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96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21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64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869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222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602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3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4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54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37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79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14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88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4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81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341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3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914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0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41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5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93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06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597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218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6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25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53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128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95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83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37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93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574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0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55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1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59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77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096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443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5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09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68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3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96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37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62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39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79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37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4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7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8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863611">
          <w:marLeft w:val="0"/>
          <w:marRight w:val="0"/>
          <w:marTop w:val="8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2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0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82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70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89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983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51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648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286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16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49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9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099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629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4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11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80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4525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241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82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263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0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9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22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2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59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87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409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8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4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5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PressestabBMVg</b:Tag>
    <b:SourceType>InternetSite</b:SourceType>
    <b:Guid>{C0C2795A-7A03-3E4E-B1EF-A24936E2E66A}</b:Guid>
    <b:Author>
      <b:Author>
        <b:Corporate>Presse- und Informationsstab BMVg Berlin</b:Corporate>
      </b:Author>
    </b:Author>
    <b:Year>2019</b:Year>
    <b:Month>01</b:Month>
    <b:Day>24</b:Day>
    <b:URL>https://www.bundeswehr.de/portal/a/bwde/start/einsaetze/ueberblick/belastungsstoerungen/!ut/p/z1/hY9fC4IwFMW_kXdq_tmjpkEgEk0r9xLDDTNsk7Gkhz58G4Fv0X04cM593e5QOECVLJlHJgZlWST7TsaX_O0aqoAB0FByBZlbRm3JclCFEVwgvO_EWpj9KMyBIQL6CwjcmoAiBAgXLh9UoK49QIaUarg2ZGaW9W</b:URL>
    <b:LCID>en-US</b:LCID>
    <b:YearAccessed>2019</b:YearAccessed>
    <b:MonthAccessed>01</b:MonthAccessed>
    <b:RefOrder>1</b:RefOrder>
  </b:Source>
</b:Sources>
</file>

<file path=customXml/itemProps1.xml><?xml version="1.0" encoding="utf-8"?>
<ds:datastoreItem xmlns:ds="http://schemas.openxmlformats.org/officeDocument/2006/customXml" ds:itemID="{F40BA344-0ED6-49FA-8925-F0875D8F43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wehr</Company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Siebler</dc:creator>
  <cp:keywords/>
  <dc:description/>
  <cp:lastModifiedBy>Holly Stancer</cp:lastModifiedBy>
  <cp:revision>3</cp:revision>
  <dcterms:created xsi:type="dcterms:W3CDTF">2023-04-17T07:23:00Z</dcterms:created>
  <dcterms:modified xsi:type="dcterms:W3CDTF">2023-06-08T15:16:00Z</dcterms:modified>
</cp:coreProperties>
</file>